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1358" w14:textId="234B1BDF" w:rsidR="002A1B67" w:rsidRPr="00A1222E" w:rsidRDefault="003A126C" w:rsidP="00916260">
      <w:pPr>
        <w:spacing w:line="480" w:lineRule="auto"/>
        <w:ind w:right="-1"/>
        <w:rPr>
          <w:rFonts w:ascii="Times New Roman" w:hAnsi="Times New Roman"/>
          <w:b/>
          <w:sz w:val="24"/>
        </w:rPr>
      </w:pPr>
      <w:r w:rsidRPr="00A1222E">
        <w:rPr>
          <w:rFonts w:ascii="Times New Roman" w:hAnsi="Times New Roman"/>
          <w:b/>
          <w:sz w:val="24"/>
        </w:rPr>
        <w:t>S1 Table. Baseline demographics and clinical characteristics of the patients</w:t>
      </w:r>
      <w:r w:rsidR="00AC3484" w:rsidRPr="00A1222E">
        <w:rPr>
          <w:rFonts w:ascii="Times New Roman" w:hAnsi="Times New Roman"/>
          <w:b/>
          <w:sz w:val="24"/>
        </w:rPr>
        <w:t xml:space="preserve"> in total population</w:t>
      </w:r>
      <w:r w:rsidR="00F04034" w:rsidRPr="00F04034">
        <w:rPr>
          <w:rFonts w:ascii="Times New Roman" w:hAnsi="Times New Roman"/>
          <w:b/>
          <w:sz w:val="24"/>
        </w:rPr>
        <w:t xml:space="preserve"> </w:t>
      </w:r>
      <w:r w:rsidR="00F04034" w:rsidRPr="00A1222E">
        <w:rPr>
          <w:rFonts w:ascii="Times New Roman" w:hAnsi="Times New Roman"/>
          <w:b/>
          <w:sz w:val="24"/>
        </w:rPr>
        <w:t xml:space="preserve">and </w:t>
      </w:r>
      <w:r w:rsidR="00F04034">
        <w:rPr>
          <w:rFonts w:ascii="Times New Roman" w:hAnsi="Times New Roman"/>
          <w:b/>
          <w:sz w:val="24"/>
        </w:rPr>
        <w:t>study cohort</w:t>
      </w:r>
      <w:r w:rsidR="00A1222E">
        <w:rPr>
          <w:rFonts w:ascii="Times New Roman" w:hAnsi="Times New Roman"/>
          <w:b/>
          <w:sz w:val="24"/>
        </w:rPr>
        <w:t>.</w:t>
      </w:r>
    </w:p>
    <w:tbl>
      <w:tblPr>
        <w:tblStyle w:val="TableGrid"/>
        <w:tblpPr w:leftFromText="142" w:rightFromText="142" w:vertAnchor="page" w:horzAnchor="page" w:tblpX="2662" w:tblpY="1985"/>
        <w:tblW w:w="4160" w:type="pct"/>
        <w:tblLayout w:type="fixed"/>
        <w:tblLook w:val="04A0" w:firstRow="1" w:lastRow="0" w:firstColumn="1" w:lastColumn="0" w:noHBand="0" w:noVBand="1"/>
      </w:tblPr>
      <w:tblGrid>
        <w:gridCol w:w="4903"/>
        <w:gridCol w:w="906"/>
        <w:gridCol w:w="2273"/>
        <w:gridCol w:w="906"/>
        <w:gridCol w:w="2229"/>
        <w:gridCol w:w="899"/>
      </w:tblGrid>
      <w:tr w:rsidR="00AC3484" w:rsidRPr="009D35D1" w14:paraId="127C7C56" w14:textId="77777777" w:rsidTr="00AC3484">
        <w:trPr>
          <w:trHeight w:val="454"/>
        </w:trPr>
        <w:tc>
          <w:tcPr>
            <w:tcW w:w="2023" w:type="pct"/>
            <w:noWrap/>
            <w:vAlign w:val="center"/>
            <w:hideMark/>
          </w:tcPr>
          <w:p w14:paraId="783E4B84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0" w:name="_Hlk60150851"/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312" w:type="pct"/>
            <w:gridSpan w:val="2"/>
            <w:vAlign w:val="center"/>
          </w:tcPr>
          <w:p w14:paraId="08E40E34" w14:textId="0A583C81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Total</w:t>
            </w: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 xml:space="preserve"> population</w:t>
            </w:r>
            <w:r w:rsidR="009606C1">
              <w:rPr>
                <w:rFonts w:ascii="Times New Roman" w:hAnsi="Times New Roman"/>
                <w:color w:val="000000" w:themeColor="text1"/>
                <w:szCs w:val="21"/>
              </w:rPr>
              <w:t xml:space="preserve"> (n = 311)</w:t>
            </w:r>
          </w:p>
        </w:tc>
        <w:tc>
          <w:tcPr>
            <w:tcW w:w="1294" w:type="pct"/>
            <w:gridSpan w:val="2"/>
            <w:vAlign w:val="center"/>
          </w:tcPr>
          <w:p w14:paraId="30018F1F" w14:textId="63457205" w:rsidR="00AC3484" w:rsidRPr="009D35D1" w:rsidRDefault="00F0403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Study cohort</w:t>
            </w:r>
            <w:r w:rsidR="009606C1">
              <w:rPr>
                <w:rFonts w:ascii="Times New Roman" w:hAnsi="Times New Roman"/>
                <w:color w:val="000000" w:themeColor="text1"/>
                <w:szCs w:val="21"/>
              </w:rPr>
              <w:t xml:space="preserve"> (n = 41)</w:t>
            </w:r>
          </w:p>
        </w:tc>
        <w:tc>
          <w:tcPr>
            <w:tcW w:w="371" w:type="pct"/>
            <w:noWrap/>
            <w:vAlign w:val="center"/>
          </w:tcPr>
          <w:p w14:paraId="46DC74DF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i/>
                <w:color w:val="000000" w:themeColor="text1"/>
                <w:szCs w:val="21"/>
              </w:rPr>
              <w:t>p</w:t>
            </w: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-value</w:t>
            </w:r>
          </w:p>
        </w:tc>
      </w:tr>
      <w:tr w:rsidR="00AC3484" w:rsidRPr="009D35D1" w14:paraId="55716D1C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4CBAA33E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Year of IFX initiation</w:t>
            </w:r>
          </w:p>
        </w:tc>
        <w:tc>
          <w:tcPr>
            <w:tcW w:w="374" w:type="pct"/>
            <w:vAlign w:val="center"/>
          </w:tcPr>
          <w:p w14:paraId="2F155D9D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n = 299</w:t>
            </w:r>
          </w:p>
        </w:tc>
        <w:tc>
          <w:tcPr>
            <w:tcW w:w="938" w:type="pct"/>
          </w:tcPr>
          <w:p w14:paraId="61B50C93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74" w:type="pct"/>
            <w:vAlign w:val="center"/>
          </w:tcPr>
          <w:p w14:paraId="79B05A9C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7D91127F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371" w:type="pct"/>
            <w:vMerge w:val="restart"/>
            <w:noWrap/>
            <w:vAlign w:val="center"/>
          </w:tcPr>
          <w:p w14:paraId="417F8DD8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625451">
              <w:rPr>
                <w:rFonts w:ascii="Times New Roman" w:hAnsi="Times New Roman"/>
                <w:i/>
                <w:color w:val="000000" w:themeColor="text1"/>
                <w:szCs w:val="21"/>
              </w:rPr>
              <w:t>&lt; 0.01</w:t>
            </w:r>
          </w:p>
        </w:tc>
      </w:tr>
      <w:tr w:rsidR="00AC3484" w:rsidRPr="009D35D1" w14:paraId="49A0A9D9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7B73BC9C" w14:textId="77777777" w:rsidR="00AC3484" w:rsidRPr="009D35D1" w:rsidRDefault="00AC3484" w:rsidP="00AC3484">
            <w:pPr>
              <w:ind w:leftChars="500" w:left="105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– 2010/12/31, no. (%)</w:t>
            </w:r>
          </w:p>
        </w:tc>
        <w:tc>
          <w:tcPr>
            <w:tcW w:w="374" w:type="pct"/>
            <w:vAlign w:val="center"/>
          </w:tcPr>
          <w:p w14:paraId="2217AD07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38" w:type="pct"/>
          </w:tcPr>
          <w:p w14:paraId="01559ED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7 (52.5)</w:t>
            </w:r>
          </w:p>
        </w:tc>
        <w:tc>
          <w:tcPr>
            <w:tcW w:w="374" w:type="pct"/>
            <w:vAlign w:val="center"/>
          </w:tcPr>
          <w:p w14:paraId="4CBC5C66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20" w:type="pct"/>
          </w:tcPr>
          <w:p w14:paraId="7131A645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0 (0.0)</w:t>
            </w:r>
          </w:p>
        </w:tc>
        <w:tc>
          <w:tcPr>
            <w:tcW w:w="371" w:type="pct"/>
            <w:vMerge/>
            <w:noWrap/>
            <w:vAlign w:val="center"/>
          </w:tcPr>
          <w:p w14:paraId="18C49BFB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C3484" w:rsidRPr="009D35D1" w14:paraId="3B364AD0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33A0D67B" w14:textId="77777777" w:rsidR="00AC3484" w:rsidRPr="009D35D1" w:rsidRDefault="00AC3484" w:rsidP="00AC3484">
            <w:pPr>
              <w:ind w:leftChars="100" w:left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2011/1/1 – 2014/12/31, no. (%)</w:t>
            </w:r>
          </w:p>
        </w:tc>
        <w:tc>
          <w:tcPr>
            <w:tcW w:w="374" w:type="pct"/>
            <w:vAlign w:val="center"/>
          </w:tcPr>
          <w:p w14:paraId="3C50EEB2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38" w:type="pct"/>
          </w:tcPr>
          <w:p w14:paraId="07E1FD7B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5 (35.1)</w:t>
            </w:r>
          </w:p>
        </w:tc>
        <w:tc>
          <w:tcPr>
            <w:tcW w:w="374" w:type="pct"/>
            <w:vAlign w:val="center"/>
          </w:tcPr>
          <w:p w14:paraId="03C610DC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20" w:type="pct"/>
          </w:tcPr>
          <w:p w14:paraId="60816BBC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6 (63.4)</w:t>
            </w:r>
          </w:p>
        </w:tc>
        <w:tc>
          <w:tcPr>
            <w:tcW w:w="371" w:type="pct"/>
            <w:vMerge/>
            <w:noWrap/>
            <w:vAlign w:val="center"/>
          </w:tcPr>
          <w:p w14:paraId="600F04C1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C3484" w:rsidRPr="009D35D1" w14:paraId="780C3644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2CE0DA37" w14:textId="77777777" w:rsidR="00AC3484" w:rsidRPr="009D35D1" w:rsidRDefault="00AC3484" w:rsidP="00AC3484">
            <w:pPr>
              <w:ind w:leftChars="100" w:left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2015/1/1 – 2018/12/31, no. (%)</w:t>
            </w:r>
          </w:p>
        </w:tc>
        <w:tc>
          <w:tcPr>
            <w:tcW w:w="374" w:type="pct"/>
            <w:vAlign w:val="center"/>
          </w:tcPr>
          <w:p w14:paraId="492042DA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38" w:type="pct"/>
          </w:tcPr>
          <w:p w14:paraId="75B17AFC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37 (12.4)</w:t>
            </w:r>
          </w:p>
        </w:tc>
        <w:tc>
          <w:tcPr>
            <w:tcW w:w="374" w:type="pct"/>
            <w:vAlign w:val="center"/>
          </w:tcPr>
          <w:p w14:paraId="34C814ED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920" w:type="pct"/>
          </w:tcPr>
          <w:p w14:paraId="7AD799D7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 (36.6)</w:t>
            </w:r>
          </w:p>
        </w:tc>
        <w:tc>
          <w:tcPr>
            <w:tcW w:w="371" w:type="pct"/>
            <w:vMerge/>
            <w:noWrap/>
            <w:vAlign w:val="center"/>
          </w:tcPr>
          <w:p w14:paraId="3C35D3D4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</w:p>
        </w:tc>
      </w:tr>
      <w:tr w:rsidR="00AC3484" w:rsidRPr="009D35D1" w14:paraId="05EF8D7A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078ACF22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Age, mean (SD), (years)</w:t>
            </w:r>
          </w:p>
        </w:tc>
        <w:tc>
          <w:tcPr>
            <w:tcW w:w="374" w:type="pct"/>
            <w:vAlign w:val="center"/>
          </w:tcPr>
          <w:p w14:paraId="73390BB6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>n = 299</w:t>
            </w:r>
          </w:p>
        </w:tc>
        <w:tc>
          <w:tcPr>
            <w:tcW w:w="938" w:type="pct"/>
          </w:tcPr>
          <w:p w14:paraId="6E834671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3.4 (14.5)</w:t>
            </w:r>
          </w:p>
        </w:tc>
        <w:tc>
          <w:tcPr>
            <w:tcW w:w="374" w:type="pct"/>
            <w:vAlign w:val="center"/>
          </w:tcPr>
          <w:p w14:paraId="3D324AAC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4D67786F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8.5 (14.9)</w:t>
            </w:r>
          </w:p>
        </w:tc>
        <w:tc>
          <w:tcPr>
            <w:tcW w:w="371" w:type="pct"/>
            <w:noWrap/>
            <w:vAlign w:val="center"/>
          </w:tcPr>
          <w:p w14:paraId="15840CE6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625451">
              <w:rPr>
                <w:rFonts w:ascii="Times New Roman" w:hAnsi="Times New Roman"/>
                <w:i/>
                <w:color w:val="000000" w:themeColor="text1"/>
                <w:szCs w:val="21"/>
              </w:rPr>
              <w:t>0.016</w:t>
            </w:r>
          </w:p>
        </w:tc>
      </w:tr>
      <w:tr w:rsidR="00AC3484" w:rsidRPr="009D35D1" w14:paraId="4485D073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52134475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Body weight, mean (SD), (kg)</w:t>
            </w:r>
          </w:p>
        </w:tc>
        <w:tc>
          <w:tcPr>
            <w:tcW w:w="374" w:type="pct"/>
            <w:vAlign w:val="center"/>
          </w:tcPr>
          <w:p w14:paraId="48360CC0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>n = 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938" w:type="pct"/>
          </w:tcPr>
          <w:p w14:paraId="5C941031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6.4 (10.7)</w:t>
            </w:r>
          </w:p>
        </w:tc>
        <w:tc>
          <w:tcPr>
            <w:tcW w:w="374" w:type="pct"/>
            <w:vAlign w:val="center"/>
          </w:tcPr>
          <w:p w14:paraId="373E1DF7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6510515D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56.2 (9.7)</w:t>
            </w:r>
          </w:p>
        </w:tc>
        <w:tc>
          <w:tcPr>
            <w:tcW w:w="371" w:type="pct"/>
            <w:noWrap/>
            <w:vAlign w:val="center"/>
          </w:tcPr>
          <w:p w14:paraId="3E0E4550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6</w:t>
            </w:r>
          </w:p>
        </w:tc>
      </w:tr>
      <w:tr w:rsidR="00AC3484" w:rsidRPr="009D35D1" w14:paraId="77D4EF4B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5C9AA311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Female</w:t>
            </w: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, no. (%)</w:t>
            </w:r>
          </w:p>
        </w:tc>
        <w:tc>
          <w:tcPr>
            <w:tcW w:w="374" w:type="pct"/>
            <w:vAlign w:val="center"/>
          </w:tcPr>
          <w:p w14:paraId="336EB478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311</w:t>
            </w:r>
          </w:p>
        </w:tc>
        <w:tc>
          <w:tcPr>
            <w:tcW w:w="938" w:type="pct"/>
            <w:vAlign w:val="center"/>
          </w:tcPr>
          <w:p w14:paraId="390E2BA6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42 (77.8)</w:t>
            </w:r>
          </w:p>
        </w:tc>
        <w:tc>
          <w:tcPr>
            <w:tcW w:w="374" w:type="pct"/>
            <w:vAlign w:val="center"/>
          </w:tcPr>
          <w:p w14:paraId="6FAD40CA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  <w:vAlign w:val="center"/>
          </w:tcPr>
          <w:p w14:paraId="649B7C24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2 (78.0)</w:t>
            </w:r>
          </w:p>
        </w:tc>
        <w:tc>
          <w:tcPr>
            <w:tcW w:w="371" w:type="pct"/>
            <w:noWrap/>
            <w:vAlign w:val="center"/>
          </w:tcPr>
          <w:p w14:paraId="3BF66D89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7</w:t>
            </w:r>
          </w:p>
        </w:tc>
      </w:tr>
      <w:tr w:rsidR="00AC3484" w:rsidRPr="009D35D1" w14:paraId="222F6D8F" w14:textId="77777777" w:rsidTr="00AC3484">
        <w:trPr>
          <w:trHeight w:val="340"/>
        </w:trPr>
        <w:tc>
          <w:tcPr>
            <w:tcW w:w="2023" w:type="pct"/>
            <w:noWrap/>
            <w:vAlign w:val="center"/>
            <w:hideMark/>
          </w:tcPr>
          <w:p w14:paraId="3EECF7DF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Disease duration, mean (SD), (years)</w:t>
            </w:r>
          </w:p>
        </w:tc>
        <w:tc>
          <w:tcPr>
            <w:tcW w:w="374" w:type="pct"/>
            <w:vAlign w:val="center"/>
          </w:tcPr>
          <w:p w14:paraId="23EE07F2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>n = 2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938" w:type="pct"/>
          </w:tcPr>
          <w:p w14:paraId="7DB391E6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.1 (8.7)</w:t>
            </w:r>
          </w:p>
        </w:tc>
        <w:tc>
          <w:tcPr>
            <w:tcW w:w="374" w:type="pct"/>
            <w:vAlign w:val="center"/>
          </w:tcPr>
          <w:p w14:paraId="6CF10D3A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769560D4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9 (3.4)</w:t>
            </w:r>
          </w:p>
        </w:tc>
        <w:tc>
          <w:tcPr>
            <w:tcW w:w="371" w:type="pct"/>
            <w:noWrap/>
            <w:vAlign w:val="center"/>
          </w:tcPr>
          <w:p w14:paraId="5BB0A178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6</w:t>
            </w:r>
          </w:p>
        </w:tc>
      </w:tr>
      <w:tr w:rsidR="00AC3484" w:rsidRPr="009D35D1" w14:paraId="64ECB7AC" w14:textId="77777777" w:rsidTr="00AC3484">
        <w:trPr>
          <w:trHeight w:val="340"/>
        </w:trPr>
        <w:tc>
          <w:tcPr>
            <w:tcW w:w="2023" w:type="pct"/>
            <w:noWrap/>
            <w:vAlign w:val="center"/>
            <w:hideMark/>
          </w:tcPr>
          <w:p w14:paraId="108ACF2F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  <w:lang w:val="en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  <w:lang w:val="en"/>
              </w:rPr>
              <w:t>Duration of IFX treatment</w:t>
            </w: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 xml:space="preserve"> at measurement point</w:t>
            </w:r>
            <w:r w:rsidRPr="009D35D1">
              <w:rPr>
                <w:rFonts w:ascii="Times New Roman" w:hAnsi="Times New Roman"/>
                <w:color w:val="000000" w:themeColor="text1"/>
                <w:szCs w:val="21"/>
                <w:lang w:val="en"/>
              </w:rPr>
              <w:t>, median (Min-Max), (days)</w:t>
            </w:r>
          </w:p>
        </w:tc>
        <w:tc>
          <w:tcPr>
            <w:tcW w:w="374" w:type="pct"/>
            <w:vAlign w:val="center"/>
          </w:tcPr>
          <w:p w14:paraId="383AF572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938" w:type="pct"/>
            <w:vAlign w:val="center"/>
          </w:tcPr>
          <w:p w14:paraId="48E6F92B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374" w:type="pct"/>
            <w:vAlign w:val="center"/>
          </w:tcPr>
          <w:p w14:paraId="5FF1CFE5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  <w:vAlign w:val="center"/>
          </w:tcPr>
          <w:p w14:paraId="5AC165E6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85 (112-882)</w:t>
            </w:r>
          </w:p>
        </w:tc>
        <w:tc>
          <w:tcPr>
            <w:tcW w:w="371" w:type="pct"/>
            <w:noWrap/>
            <w:vAlign w:val="center"/>
          </w:tcPr>
          <w:p w14:paraId="486EFD00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ND</w:t>
            </w:r>
          </w:p>
        </w:tc>
      </w:tr>
      <w:tr w:rsidR="00AC3484" w:rsidRPr="009D35D1" w14:paraId="5BDCDC80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684F370B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  <w:lang w:val="en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Weekly MTX dose, mean (SD), (mg/week)</w:t>
            </w:r>
          </w:p>
        </w:tc>
        <w:tc>
          <w:tcPr>
            <w:tcW w:w="374" w:type="pct"/>
            <w:vAlign w:val="center"/>
          </w:tcPr>
          <w:p w14:paraId="41FFA0F9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938" w:type="pct"/>
          </w:tcPr>
          <w:p w14:paraId="06CF5397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.8 (4.3)</w:t>
            </w:r>
          </w:p>
        </w:tc>
        <w:tc>
          <w:tcPr>
            <w:tcW w:w="374" w:type="pct"/>
            <w:vAlign w:val="center"/>
          </w:tcPr>
          <w:p w14:paraId="5AC6873E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0D3F48F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8.8 (3.4)</w:t>
            </w:r>
          </w:p>
        </w:tc>
        <w:tc>
          <w:tcPr>
            <w:tcW w:w="371" w:type="pct"/>
            <w:noWrap/>
            <w:vAlign w:val="center"/>
          </w:tcPr>
          <w:p w14:paraId="4FDFE83A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26</w:t>
            </w:r>
          </w:p>
        </w:tc>
      </w:tr>
      <w:tr w:rsidR="00AC3484" w:rsidRPr="009D35D1" w14:paraId="557F976B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4303F5C3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Oral glucocorticoid use, no. (%)</w:t>
            </w:r>
          </w:p>
        </w:tc>
        <w:tc>
          <w:tcPr>
            <w:tcW w:w="374" w:type="pct"/>
            <w:vAlign w:val="center"/>
          </w:tcPr>
          <w:p w14:paraId="09F81CD3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938" w:type="pct"/>
          </w:tcPr>
          <w:p w14:paraId="0E767C1C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9 (28.7)</w:t>
            </w:r>
          </w:p>
        </w:tc>
        <w:tc>
          <w:tcPr>
            <w:tcW w:w="374" w:type="pct"/>
            <w:vAlign w:val="center"/>
          </w:tcPr>
          <w:p w14:paraId="7283ED26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4A2DC6BC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3 (31.7)</w:t>
            </w:r>
          </w:p>
        </w:tc>
        <w:tc>
          <w:tcPr>
            <w:tcW w:w="371" w:type="pct"/>
            <w:noWrap/>
            <w:vAlign w:val="center"/>
          </w:tcPr>
          <w:p w14:paraId="592E04EB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71</w:t>
            </w:r>
          </w:p>
        </w:tc>
      </w:tr>
      <w:tr w:rsidR="00AC3484" w:rsidRPr="009D35D1" w14:paraId="3862E927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1AE0BADE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csDMARDs</w:t>
            </w:r>
            <w:proofErr w:type="spellEnd"/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 xml:space="preserve"> use, no. (%)</w:t>
            </w:r>
          </w:p>
        </w:tc>
        <w:tc>
          <w:tcPr>
            <w:tcW w:w="374" w:type="pct"/>
            <w:vAlign w:val="center"/>
          </w:tcPr>
          <w:p w14:paraId="3A6D85B4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938" w:type="pct"/>
          </w:tcPr>
          <w:p w14:paraId="16AF26E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8 (20.6)</w:t>
            </w:r>
          </w:p>
        </w:tc>
        <w:tc>
          <w:tcPr>
            <w:tcW w:w="374" w:type="pct"/>
            <w:vAlign w:val="center"/>
          </w:tcPr>
          <w:p w14:paraId="58753873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24037244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0 (24.4)</w:t>
            </w:r>
          </w:p>
        </w:tc>
        <w:tc>
          <w:tcPr>
            <w:tcW w:w="371" w:type="pct"/>
            <w:noWrap/>
            <w:vAlign w:val="center"/>
          </w:tcPr>
          <w:p w14:paraId="3343500E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0</w:t>
            </w:r>
          </w:p>
        </w:tc>
      </w:tr>
      <w:tr w:rsidR="00AC3484" w:rsidRPr="009D35D1" w14:paraId="1666304D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45973C42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Tender joint count, mean (SD)</w:t>
            </w:r>
          </w:p>
        </w:tc>
        <w:tc>
          <w:tcPr>
            <w:tcW w:w="374" w:type="pct"/>
            <w:vAlign w:val="center"/>
          </w:tcPr>
          <w:p w14:paraId="55EF879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938" w:type="pct"/>
          </w:tcPr>
          <w:p w14:paraId="6130AC7A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7 (5.0)</w:t>
            </w:r>
          </w:p>
        </w:tc>
        <w:tc>
          <w:tcPr>
            <w:tcW w:w="374" w:type="pct"/>
            <w:vAlign w:val="center"/>
          </w:tcPr>
          <w:p w14:paraId="2355A64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27D7CE9A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5 (5.4)</w:t>
            </w:r>
          </w:p>
        </w:tc>
        <w:tc>
          <w:tcPr>
            <w:tcW w:w="371" w:type="pct"/>
            <w:noWrap/>
            <w:vAlign w:val="center"/>
          </w:tcPr>
          <w:p w14:paraId="1D1DAC42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9</w:t>
            </w:r>
          </w:p>
        </w:tc>
      </w:tr>
      <w:tr w:rsidR="00AC3484" w:rsidRPr="009D35D1" w14:paraId="60E6812F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6957C905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Swollen joint count, mean (SD)</w:t>
            </w:r>
          </w:p>
        </w:tc>
        <w:tc>
          <w:tcPr>
            <w:tcW w:w="374" w:type="pct"/>
            <w:vAlign w:val="center"/>
          </w:tcPr>
          <w:p w14:paraId="67C7B6DB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938" w:type="pct"/>
          </w:tcPr>
          <w:p w14:paraId="73BEDAE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.5 (4.7)</w:t>
            </w:r>
          </w:p>
        </w:tc>
        <w:tc>
          <w:tcPr>
            <w:tcW w:w="374" w:type="pct"/>
            <w:vAlign w:val="center"/>
          </w:tcPr>
          <w:p w14:paraId="7BE1C176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1EC7C661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6 (4.9)</w:t>
            </w:r>
          </w:p>
        </w:tc>
        <w:tc>
          <w:tcPr>
            <w:tcW w:w="371" w:type="pct"/>
            <w:noWrap/>
            <w:vAlign w:val="center"/>
          </w:tcPr>
          <w:p w14:paraId="71122A1D" w14:textId="77777777" w:rsidR="00AC3484" w:rsidRPr="00625451" w:rsidRDefault="00AC3484" w:rsidP="00AC3484">
            <w:pPr>
              <w:jc w:val="center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625451">
              <w:rPr>
                <w:rFonts w:ascii="Times New Roman" w:hAnsi="Times New Roman"/>
                <w:i/>
                <w:color w:val="000000" w:themeColor="text1"/>
                <w:szCs w:val="21"/>
              </w:rPr>
              <w:t>0.039</w:t>
            </w:r>
          </w:p>
        </w:tc>
      </w:tr>
      <w:tr w:rsidR="00AC3484" w:rsidRPr="009D35D1" w14:paraId="17AFABA5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05F6E296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CRP level, mean (SD), (mg/dL)</w:t>
            </w:r>
          </w:p>
        </w:tc>
        <w:tc>
          <w:tcPr>
            <w:tcW w:w="374" w:type="pct"/>
            <w:vAlign w:val="center"/>
          </w:tcPr>
          <w:p w14:paraId="6B5F474B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938" w:type="pct"/>
          </w:tcPr>
          <w:p w14:paraId="413EE7E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73 (2.82)</w:t>
            </w:r>
          </w:p>
        </w:tc>
        <w:tc>
          <w:tcPr>
            <w:tcW w:w="374" w:type="pct"/>
            <w:vAlign w:val="center"/>
          </w:tcPr>
          <w:p w14:paraId="25546DA7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32FF717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.06 (3.13)</w:t>
            </w:r>
          </w:p>
        </w:tc>
        <w:tc>
          <w:tcPr>
            <w:tcW w:w="371" w:type="pct"/>
            <w:noWrap/>
            <w:vAlign w:val="center"/>
          </w:tcPr>
          <w:p w14:paraId="0CB1AFBD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52</w:t>
            </w:r>
          </w:p>
        </w:tc>
      </w:tr>
      <w:tr w:rsidR="00AC3484" w:rsidRPr="009D35D1" w14:paraId="143970A7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4958A571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RF positive, no. (%)</w:t>
            </w:r>
          </w:p>
        </w:tc>
        <w:tc>
          <w:tcPr>
            <w:tcW w:w="374" w:type="pct"/>
            <w:vAlign w:val="center"/>
          </w:tcPr>
          <w:p w14:paraId="68CFCB59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938" w:type="pct"/>
          </w:tcPr>
          <w:p w14:paraId="06B8F35F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72 (69.2)</w:t>
            </w:r>
          </w:p>
        </w:tc>
        <w:tc>
          <w:tcPr>
            <w:tcW w:w="374" w:type="pct"/>
            <w:vAlign w:val="center"/>
          </w:tcPr>
          <w:p w14:paraId="005D356B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12D6FC4D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30 (73.2)</w:t>
            </w:r>
          </w:p>
        </w:tc>
        <w:tc>
          <w:tcPr>
            <w:tcW w:w="371" w:type="pct"/>
            <w:noWrap/>
            <w:vAlign w:val="center"/>
          </w:tcPr>
          <w:p w14:paraId="5C99D2D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64</w:t>
            </w:r>
          </w:p>
        </w:tc>
      </w:tr>
      <w:tr w:rsidR="00AC3484" w:rsidRPr="009D35D1" w14:paraId="3EAA115A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7AA382B8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CDAI, mean (SD)</w:t>
            </w:r>
          </w:p>
        </w:tc>
        <w:tc>
          <w:tcPr>
            <w:tcW w:w="374" w:type="pct"/>
            <w:vAlign w:val="center"/>
          </w:tcPr>
          <w:p w14:paraId="6DDAB4B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938" w:type="pct"/>
          </w:tcPr>
          <w:p w14:paraId="7A52E135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5.4 (12.6)</w:t>
            </w:r>
          </w:p>
        </w:tc>
        <w:tc>
          <w:tcPr>
            <w:tcW w:w="374" w:type="pct"/>
            <w:vAlign w:val="center"/>
          </w:tcPr>
          <w:p w14:paraId="5896B8A5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29367EAA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8.1 (13.0)</w:t>
            </w:r>
          </w:p>
        </w:tc>
        <w:tc>
          <w:tcPr>
            <w:tcW w:w="371" w:type="pct"/>
            <w:noWrap/>
            <w:vAlign w:val="center"/>
          </w:tcPr>
          <w:p w14:paraId="2AA608BD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2</w:t>
            </w:r>
          </w:p>
        </w:tc>
      </w:tr>
      <w:tr w:rsidR="00AC3484" w:rsidRPr="009D35D1" w14:paraId="69A4FD22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1D68899B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SDAI, mean (SD)</w:t>
            </w:r>
          </w:p>
        </w:tc>
        <w:tc>
          <w:tcPr>
            <w:tcW w:w="374" w:type="pct"/>
            <w:vAlign w:val="center"/>
          </w:tcPr>
          <w:p w14:paraId="4E73C5F7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938" w:type="pct"/>
          </w:tcPr>
          <w:p w14:paraId="4A7E7995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7.1 (14.3)</w:t>
            </w:r>
          </w:p>
        </w:tc>
        <w:tc>
          <w:tcPr>
            <w:tcW w:w="374" w:type="pct"/>
            <w:vAlign w:val="center"/>
          </w:tcPr>
          <w:p w14:paraId="710B35B3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5617F56F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20.2 (15.1)</w:t>
            </w:r>
          </w:p>
        </w:tc>
        <w:tc>
          <w:tcPr>
            <w:tcW w:w="371" w:type="pct"/>
            <w:noWrap/>
            <w:vAlign w:val="center"/>
          </w:tcPr>
          <w:p w14:paraId="702F824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11</w:t>
            </w:r>
          </w:p>
        </w:tc>
      </w:tr>
      <w:tr w:rsidR="00AC3484" w:rsidRPr="009D35D1" w14:paraId="23362524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798FF590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HAQ-DI, mean (SD)</w:t>
            </w:r>
          </w:p>
        </w:tc>
        <w:tc>
          <w:tcPr>
            <w:tcW w:w="374" w:type="pct"/>
            <w:vAlign w:val="center"/>
          </w:tcPr>
          <w:p w14:paraId="22CC8AF4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938" w:type="pct"/>
          </w:tcPr>
          <w:p w14:paraId="1BFB6D03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93 (0.90)</w:t>
            </w:r>
          </w:p>
        </w:tc>
        <w:tc>
          <w:tcPr>
            <w:tcW w:w="374" w:type="pct"/>
            <w:vAlign w:val="center"/>
          </w:tcPr>
          <w:p w14:paraId="1791D2AD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504BEE5E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1.06 (0.94)</w:t>
            </w:r>
          </w:p>
        </w:tc>
        <w:tc>
          <w:tcPr>
            <w:tcW w:w="371" w:type="pct"/>
            <w:noWrap/>
            <w:vAlign w:val="center"/>
          </w:tcPr>
          <w:p w14:paraId="0C047CD8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39</w:t>
            </w:r>
          </w:p>
        </w:tc>
      </w:tr>
      <w:tr w:rsidR="00AC3484" w:rsidRPr="009D35D1" w14:paraId="5820003E" w14:textId="77777777" w:rsidTr="00AC3484">
        <w:trPr>
          <w:trHeight w:val="340"/>
        </w:trPr>
        <w:tc>
          <w:tcPr>
            <w:tcW w:w="2023" w:type="pct"/>
            <w:noWrap/>
            <w:vAlign w:val="center"/>
          </w:tcPr>
          <w:p w14:paraId="6F3B922B" w14:textId="77777777" w:rsidR="00AC3484" w:rsidRPr="009D35D1" w:rsidRDefault="00AC3484" w:rsidP="00AC3484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9D35D1">
              <w:rPr>
                <w:rFonts w:ascii="Times New Roman" w:hAnsi="Times New Roman"/>
                <w:color w:val="000000" w:themeColor="text1"/>
                <w:szCs w:val="21"/>
              </w:rPr>
              <w:t>DAS28-ESR, mean (SD)</w:t>
            </w:r>
          </w:p>
        </w:tc>
        <w:tc>
          <w:tcPr>
            <w:tcW w:w="374" w:type="pct"/>
            <w:vAlign w:val="center"/>
          </w:tcPr>
          <w:p w14:paraId="5B636F62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DD0547">
              <w:rPr>
                <w:rFonts w:ascii="Times New Roman" w:hAnsi="Times New Roman"/>
                <w:color w:val="000000" w:themeColor="text1"/>
                <w:szCs w:val="21"/>
              </w:rPr>
              <w:t xml:space="preserve">n =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938" w:type="pct"/>
          </w:tcPr>
          <w:p w14:paraId="10B4F4DF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10 (1.63)</w:t>
            </w:r>
          </w:p>
        </w:tc>
        <w:tc>
          <w:tcPr>
            <w:tcW w:w="374" w:type="pct"/>
            <w:vAlign w:val="center"/>
          </w:tcPr>
          <w:p w14:paraId="0922C291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580AAA">
              <w:rPr>
                <w:rFonts w:ascii="Times New Roman" w:hAnsi="Times New Roman"/>
                <w:color w:val="000000" w:themeColor="text1"/>
                <w:szCs w:val="21"/>
              </w:rPr>
              <w:t>n = 41</w:t>
            </w:r>
          </w:p>
        </w:tc>
        <w:tc>
          <w:tcPr>
            <w:tcW w:w="920" w:type="pct"/>
          </w:tcPr>
          <w:p w14:paraId="158EE6F5" w14:textId="77777777" w:rsidR="00AC3484" w:rsidRPr="009D35D1" w:rsidRDefault="00AC3484" w:rsidP="00AC3484">
            <w:pPr>
              <w:ind w:leftChars="200" w:left="42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4.66 (1.39)</w:t>
            </w:r>
          </w:p>
        </w:tc>
        <w:tc>
          <w:tcPr>
            <w:tcW w:w="371" w:type="pct"/>
            <w:noWrap/>
            <w:vAlign w:val="center"/>
          </w:tcPr>
          <w:p w14:paraId="263EF3E9" w14:textId="77777777" w:rsidR="00AC3484" w:rsidRPr="009D35D1" w:rsidRDefault="00AC3484" w:rsidP="00AC348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067</w:t>
            </w:r>
          </w:p>
        </w:tc>
      </w:tr>
      <w:bookmarkEnd w:id="0"/>
    </w:tbl>
    <w:p w14:paraId="1A083BBC" w14:textId="77777777" w:rsidR="00AC3484" w:rsidRDefault="00AC3484" w:rsidP="00AC3484">
      <w:pPr>
        <w:spacing w:line="480" w:lineRule="auto"/>
        <w:ind w:right="-1"/>
        <w:rPr>
          <w:rFonts w:ascii="Times New Roman" w:hAnsi="Times New Roman"/>
          <w:sz w:val="24"/>
        </w:rPr>
      </w:pPr>
    </w:p>
    <w:p w14:paraId="655CDD39" w14:textId="77777777" w:rsidR="00AC3484" w:rsidRDefault="00AC3484" w:rsidP="00AC3484">
      <w:pPr>
        <w:spacing w:line="480" w:lineRule="auto"/>
        <w:ind w:right="-1"/>
        <w:rPr>
          <w:rFonts w:ascii="Times New Roman" w:hAnsi="Times New Roman"/>
          <w:sz w:val="24"/>
        </w:rPr>
      </w:pPr>
    </w:p>
    <w:p w14:paraId="418D7FE2" w14:textId="5292B71C" w:rsidR="00AC3484" w:rsidRDefault="00AC3484" w:rsidP="00AC3484">
      <w:pPr>
        <w:spacing w:line="480" w:lineRule="auto"/>
        <w:ind w:right="-1"/>
        <w:rPr>
          <w:rFonts w:ascii="Times New Roman" w:hAnsi="Times New Roman"/>
          <w:sz w:val="24"/>
        </w:rPr>
      </w:pPr>
      <w:r w:rsidRPr="00E811EC">
        <w:rPr>
          <w:rFonts w:ascii="Times New Roman" w:hAnsi="Times New Roman"/>
          <w:sz w:val="24"/>
        </w:rPr>
        <w:t>Demographics and clinical characteristics at baseline are represented as means</w:t>
      </w:r>
      <w:r w:rsidRPr="00E811EC">
        <w:rPr>
          <w:rFonts w:ascii="Times New Roman" w:hAnsi="Times New Roman" w:hint="eastAsia"/>
          <w:sz w:val="24"/>
        </w:rPr>
        <w:t xml:space="preserve"> </w:t>
      </w:r>
      <w:r w:rsidRPr="00E811EC">
        <w:rPr>
          <w:rFonts w:ascii="Times New Roman" w:hAnsi="Times New Roman"/>
          <w:sz w:val="24"/>
        </w:rPr>
        <w:t xml:space="preserve">± standard deviation (SD) for continuous data and numbers (percentages) </w:t>
      </w:r>
      <w:r w:rsidRPr="00E811EC">
        <w:rPr>
          <w:rFonts w:ascii="Times New Roman" w:hAnsi="Times New Roman"/>
          <w:sz w:val="24"/>
        </w:rPr>
        <w:lastRenderedPageBreak/>
        <w:t xml:space="preserve">for categorical data. Analysis of variance and </w:t>
      </w:r>
      <w:r>
        <w:rPr>
          <w:rFonts w:ascii="Times New Roman" w:hAnsi="Times New Roman"/>
          <w:sz w:val="24"/>
        </w:rPr>
        <w:t>Chi-square</w:t>
      </w:r>
      <w:r w:rsidRPr="00E811EC">
        <w:rPr>
          <w:rFonts w:ascii="Times New Roman" w:hAnsi="Times New Roman"/>
          <w:sz w:val="24"/>
        </w:rPr>
        <w:t xml:space="preserve"> test were used to compare the clinical characteristics among the different groups for continuous variables and categorical variables, respectively. </w:t>
      </w:r>
      <w:proofErr w:type="spellStart"/>
      <w:r w:rsidRPr="00E811EC">
        <w:rPr>
          <w:rFonts w:ascii="Times New Roman" w:hAnsi="Times New Roman"/>
          <w:sz w:val="24"/>
        </w:rPr>
        <w:t>csDMARDs</w:t>
      </w:r>
      <w:proofErr w:type="spellEnd"/>
      <w:r w:rsidRPr="00E811EC">
        <w:rPr>
          <w:rFonts w:ascii="Times New Roman" w:hAnsi="Times New Roman"/>
          <w:sz w:val="24"/>
        </w:rPr>
        <w:t xml:space="preserve"> include actarit, aurothiomalate, auranofin, </w:t>
      </w:r>
      <w:proofErr w:type="spellStart"/>
      <w:r w:rsidRPr="00E811EC">
        <w:rPr>
          <w:rFonts w:ascii="Times New Roman" w:hAnsi="Times New Roman"/>
          <w:sz w:val="24"/>
        </w:rPr>
        <w:t>bucillamine</w:t>
      </w:r>
      <w:proofErr w:type="spellEnd"/>
      <w:r w:rsidRPr="00E811EC">
        <w:rPr>
          <w:rFonts w:ascii="Times New Roman" w:hAnsi="Times New Roman"/>
          <w:sz w:val="24"/>
        </w:rPr>
        <w:t xml:space="preserve">, </w:t>
      </w:r>
      <w:proofErr w:type="spellStart"/>
      <w:r w:rsidRPr="00E811EC">
        <w:rPr>
          <w:rFonts w:ascii="Times New Roman" w:hAnsi="Times New Roman"/>
          <w:sz w:val="24"/>
        </w:rPr>
        <w:t>iguratimod</w:t>
      </w:r>
      <w:proofErr w:type="spellEnd"/>
      <w:r w:rsidRPr="00E811EC">
        <w:rPr>
          <w:rFonts w:ascii="Times New Roman" w:hAnsi="Times New Roman"/>
          <w:sz w:val="24"/>
        </w:rPr>
        <w:t xml:space="preserve">, leflunomide, </w:t>
      </w:r>
      <w:proofErr w:type="spellStart"/>
      <w:r w:rsidRPr="00E811EC">
        <w:rPr>
          <w:rFonts w:ascii="Times New Roman" w:hAnsi="Times New Roman"/>
          <w:sz w:val="24"/>
        </w:rPr>
        <w:t>mizoribine</w:t>
      </w:r>
      <w:proofErr w:type="spellEnd"/>
      <w:r w:rsidRPr="00E811EC">
        <w:rPr>
          <w:rFonts w:ascii="Times New Roman" w:hAnsi="Times New Roman"/>
          <w:sz w:val="24"/>
        </w:rPr>
        <w:t xml:space="preserve">, </w:t>
      </w:r>
      <w:proofErr w:type="spellStart"/>
      <w:r w:rsidRPr="00E811EC">
        <w:rPr>
          <w:rFonts w:ascii="Times New Roman" w:hAnsi="Times New Roman"/>
          <w:sz w:val="24"/>
        </w:rPr>
        <w:t>salazosulfapyiridin</w:t>
      </w:r>
      <w:proofErr w:type="spellEnd"/>
      <w:r w:rsidRPr="00E811EC">
        <w:rPr>
          <w:rFonts w:ascii="Times New Roman" w:hAnsi="Times New Roman"/>
          <w:sz w:val="24"/>
        </w:rPr>
        <w:t xml:space="preserve">, cyclosporine, and tacrolimus.  Abbreviations: CDAI, clinical disease activity index; </w:t>
      </w:r>
      <w:proofErr w:type="spellStart"/>
      <w:r w:rsidRPr="00E811EC">
        <w:rPr>
          <w:rFonts w:ascii="Times New Roman" w:hAnsi="Times New Roman"/>
          <w:sz w:val="24"/>
        </w:rPr>
        <w:t>csDMARDs</w:t>
      </w:r>
      <w:proofErr w:type="spellEnd"/>
      <w:r w:rsidRPr="00E811EC">
        <w:rPr>
          <w:rFonts w:ascii="Times New Roman" w:hAnsi="Times New Roman"/>
          <w:sz w:val="24"/>
        </w:rPr>
        <w:t>, conventional synthetic disease modifying anti-rheumatic drugs; CRP, C-reactive protein; DAS28-ESR, the 28 joint disease activity score incorporating erythrocyte sedimentation rate; HAQ</w:t>
      </w:r>
      <w:r>
        <w:rPr>
          <w:rFonts w:ascii="Times New Roman" w:hAnsi="Times New Roman"/>
          <w:sz w:val="24"/>
        </w:rPr>
        <w:t>-DI</w:t>
      </w:r>
      <w:r w:rsidRPr="00E811EC">
        <w:rPr>
          <w:rFonts w:ascii="Times New Roman" w:hAnsi="Times New Roman"/>
          <w:sz w:val="24"/>
        </w:rPr>
        <w:t>, physical disability by health assessment questionnaire-disability index; IFX, infliximab; MTX, methotrexate; SDAI, simplified disease activity index; RF, rheumatoid factor.</w:t>
      </w:r>
    </w:p>
    <w:p w14:paraId="573D873D" w14:textId="77777777" w:rsidR="003A126C" w:rsidRDefault="003A126C" w:rsidP="00916260">
      <w:pPr>
        <w:spacing w:line="480" w:lineRule="auto"/>
        <w:ind w:right="-1"/>
        <w:rPr>
          <w:rFonts w:ascii="Times New Roman" w:hAnsi="Times New Roman"/>
          <w:sz w:val="24"/>
        </w:rPr>
      </w:pPr>
    </w:p>
    <w:p w14:paraId="512A4850" w14:textId="3DD99E94" w:rsidR="00D2270A" w:rsidRDefault="00D2270A">
      <w:pPr>
        <w:widowControl/>
        <w:jc w:val="left"/>
        <w:rPr>
          <w:rFonts w:ascii="Times New Roman" w:hAnsi="Times New Roman"/>
          <w:sz w:val="24"/>
        </w:rPr>
      </w:pPr>
    </w:p>
    <w:sectPr w:rsidR="00D2270A" w:rsidSect="00347F3A">
      <w:headerReference w:type="default" r:id="rId9"/>
      <w:footerReference w:type="even" r:id="rId10"/>
      <w:footerReference w:type="default" r:id="rId11"/>
      <w:pgSz w:w="16840" w:h="11900" w:orient="landscape"/>
      <w:pgMar w:top="1134" w:right="1134" w:bottom="1134" w:left="1134" w:header="851" w:footer="992" w:gutter="0"/>
      <w:lnNumType w:countBy="1" w:restart="continuous"/>
      <w:cols w:space="425"/>
      <w:docGrid w:type="lines" w:linePitch="346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278A7" w14:textId="77777777" w:rsidR="00006FCF" w:rsidRDefault="00006FCF">
      <w:r>
        <w:separator/>
      </w:r>
    </w:p>
  </w:endnote>
  <w:endnote w:type="continuationSeparator" w:id="0">
    <w:p w14:paraId="47DCD22A" w14:textId="77777777" w:rsidR="00006FCF" w:rsidRDefault="00006FCF">
      <w:r>
        <w:continuationSeparator/>
      </w:r>
    </w:p>
  </w:endnote>
  <w:endnote w:type="continuationNotice" w:id="1">
    <w:p w14:paraId="678C7F2B" w14:textId="77777777" w:rsidR="00006FCF" w:rsidRDefault="00006F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Osaka">
    <w:altName w:val="Yu Gothic"/>
    <w:charset w:val="80"/>
    <w:family w:val="swiss"/>
    <w:pitch w:val="variable"/>
    <w:sig w:usb0="00000001" w:usb1="08070000" w:usb2="00000010" w:usb3="00000000" w:csb0="00020093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753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B27335" w14:textId="77777777" w:rsidR="009C6C38" w:rsidRDefault="009C6C38" w:rsidP="00CB46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FA7CBE" w14:textId="77777777" w:rsidR="009C6C38" w:rsidRDefault="009C6C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698163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F116E0" w14:textId="01B85993" w:rsidR="009C6C38" w:rsidRDefault="009C6C38" w:rsidP="00CB46E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D175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078C49" w14:textId="77777777" w:rsidR="009C6C38" w:rsidRDefault="009C6C38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69648" w14:textId="77777777" w:rsidR="00006FCF" w:rsidRDefault="00006FCF">
      <w:r>
        <w:separator/>
      </w:r>
    </w:p>
  </w:footnote>
  <w:footnote w:type="continuationSeparator" w:id="0">
    <w:p w14:paraId="0BC4AA0A" w14:textId="77777777" w:rsidR="00006FCF" w:rsidRDefault="00006FCF">
      <w:r>
        <w:continuationSeparator/>
      </w:r>
    </w:p>
  </w:footnote>
  <w:footnote w:type="continuationNotice" w:id="1">
    <w:p w14:paraId="529123FE" w14:textId="77777777" w:rsidR="00006FCF" w:rsidRDefault="00006F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C6423" w14:textId="77777777" w:rsidR="009C6C38" w:rsidRDefault="009C6C38">
    <w:pPr>
      <w:pStyle w:val="Header"/>
      <w:jc w:val="right"/>
      <w:rPr>
        <w:rFonts w:ascii="Times New Roman" w:hAnsi="Times New Roman"/>
        <w:sz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6C0F"/>
    <w:multiLevelType w:val="hybridMultilevel"/>
    <w:tmpl w:val="B11047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09E267C"/>
    <w:multiLevelType w:val="multilevel"/>
    <w:tmpl w:val="32E87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87C97"/>
    <w:multiLevelType w:val="hybridMultilevel"/>
    <w:tmpl w:val="F86E27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34B49B9"/>
    <w:multiLevelType w:val="hybridMultilevel"/>
    <w:tmpl w:val="799CE5FE"/>
    <w:lvl w:ilvl="0" w:tplc="64800A6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76147F44" w:tentative="1">
      <w:start w:val="1"/>
      <w:numFmt w:val="aiueoFullWidth"/>
      <w:lvlText w:val="(%2)"/>
      <w:lvlJc w:val="left"/>
      <w:pPr>
        <w:ind w:left="960" w:hanging="480"/>
      </w:pPr>
    </w:lvl>
    <w:lvl w:ilvl="2" w:tplc="B9187342" w:tentative="1">
      <w:start w:val="1"/>
      <w:numFmt w:val="decimalEnclosedCircle"/>
      <w:lvlText w:val="%3"/>
      <w:lvlJc w:val="left"/>
      <w:pPr>
        <w:ind w:left="1440" w:hanging="480"/>
      </w:pPr>
    </w:lvl>
    <w:lvl w:ilvl="3" w:tplc="4CF6F966" w:tentative="1">
      <w:start w:val="1"/>
      <w:numFmt w:val="decimal"/>
      <w:lvlText w:val="%4."/>
      <w:lvlJc w:val="left"/>
      <w:pPr>
        <w:ind w:left="1920" w:hanging="480"/>
      </w:pPr>
    </w:lvl>
    <w:lvl w:ilvl="4" w:tplc="4EB600CA" w:tentative="1">
      <w:start w:val="1"/>
      <w:numFmt w:val="aiueoFullWidth"/>
      <w:lvlText w:val="(%5)"/>
      <w:lvlJc w:val="left"/>
      <w:pPr>
        <w:ind w:left="2400" w:hanging="480"/>
      </w:pPr>
    </w:lvl>
    <w:lvl w:ilvl="5" w:tplc="B9243544" w:tentative="1">
      <w:start w:val="1"/>
      <w:numFmt w:val="decimalEnclosedCircle"/>
      <w:lvlText w:val="%6"/>
      <w:lvlJc w:val="left"/>
      <w:pPr>
        <w:ind w:left="2880" w:hanging="480"/>
      </w:pPr>
    </w:lvl>
    <w:lvl w:ilvl="6" w:tplc="00B45710" w:tentative="1">
      <w:start w:val="1"/>
      <w:numFmt w:val="decimal"/>
      <w:lvlText w:val="%7."/>
      <w:lvlJc w:val="left"/>
      <w:pPr>
        <w:ind w:left="3360" w:hanging="480"/>
      </w:pPr>
    </w:lvl>
    <w:lvl w:ilvl="7" w:tplc="703669B4" w:tentative="1">
      <w:start w:val="1"/>
      <w:numFmt w:val="aiueoFullWidth"/>
      <w:lvlText w:val="(%8)"/>
      <w:lvlJc w:val="left"/>
      <w:pPr>
        <w:ind w:left="3840" w:hanging="480"/>
      </w:pPr>
    </w:lvl>
    <w:lvl w:ilvl="8" w:tplc="87868FE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4775B2A"/>
    <w:multiLevelType w:val="hybridMultilevel"/>
    <w:tmpl w:val="4A5866E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9E3006F"/>
    <w:multiLevelType w:val="hybridMultilevel"/>
    <w:tmpl w:val="59A204DC"/>
    <w:lvl w:ilvl="0" w:tplc="5DE82B32">
      <w:start w:val="1"/>
      <w:numFmt w:val="decimal"/>
      <w:lvlText w:val="%1."/>
      <w:lvlJc w:val="left"/>
      <w:pPr>
        <w:ind w:left="480" w:hanging="480"/>
      </w:pPr>
    </w:lvl>
    <w:lvl w:ilvl="1" w:tplc="A59CF9AA" w:tentative="1">
      <w:start w:val="1"/>
      <w:numFmt w:val="aiueoFullWidth"/>
      <w:lvlText w:val="(%2)"/>
      <w:lvlJc w:val="left"/>
      <w:pPr>
        <w:ind w:left="960" w:hanging="480"/>
      </w:pPr>
    </w:lvl>
    <w:lvl w:ilvl="2" w:tplc="92F42354" w:tentative="1">
      <w:start w:val="1"/>
      <w:numFmt w:val="decimalEnclosedCircle"/>
      <w:lvlText w:val="%3"/>
      <w:lvlJc w:val="left"/>
      <w:pPr>
        <w:ind w:left="1440" w:hanging="480"/>
      </w:pPr>
    </w:lvl>
    <w:lvl w:ilvl="3" w:tplc="8F7AB298" w:tentative="1">
      <w:start w:val="1"/>
      <w:numFmt w:val="decimal"/>
      <w:lvlText w:val="%4."/>
      <w:lvlJc w:val="left"/>
      <w:pPr>
        <w:ind w:left="1920" w:hanging="480"/>
      </w:pPr>
    </w:lvl>
    <w:lvl w:ilvl="4" w:tplc="DDDA6E0C" w:tentative="1">
      <w:start w:val="1"/>
      <w:numFmt w:val="aiueoFullWidth"/>
      <w:lvlText w:val="(%5)"/>
      <w:lvlJc w:val="left"/>
      <w:pPr>
        <w:ind w:left="2400" w:hanging="480"/>
      </w:pPr>
    </w:lvl>
    <w:lvl w:ilvl="5" w:tplc="46709542" w:tentative="1">
      <w:start w:val="1"/>
      <w:numFmt w:val="decimalEnclosedCircle"/>
      <w:lvlText w:val="%6"/>
      <w:lvlJc w:val="left"/>
      <w:pPr>
        <w:ind w:left="2880" w:hanging="480"/>
      </w:pPr>
    </w:lvl>
    <w:lvl w:ilvl="6" w:tplc="B1767878" w:tentative="1">
      <w:start w:val="1"/>
      <w:numFmt w:val="decimal"/>
      <w:lvlText w:val="%7."/>
      <w:lvlJc w:val="left"/>
      <w:pPr>
        <w:ind w:left="3360" w:hanging="480"/>
      </w:pPr>
    </w:lvl>
    <w:lvl w:ilvl="7" w:tplc="04C2D1DC" w:tentative="1">
      <w:start w:val="1"/>
      <w:numFmt w:val="aiueoFullWidth"/>
      <w:lvlText w:val="(%8)"/>
      <w:lvlJc w:val="left"/>
      <w:pPr>
        <w:ind w:left="3840" w:hanging="480"/>
      </w:pPr>
    </w:lvl>
    <w:lvl w:ilvl="8" w:tplc="70225B6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3A5B0731"/>
    <w:multiLevelType w:val="hybridMultilevel"/>
    <w:tmpl w:val="3CFCF6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42F741C0"/>
    <w:multiLevelType w:val="hybridMultilevel"/>
    <w:tmpl w:val="0180D7EA"/>
    <w:lvl w:ilvl="0" w:tplc="FA56593E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31FAA6C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D2243D8E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CAE4201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25C9D9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3EAA924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8D675A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1D6C53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E9FAD216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36115C9"/>
    <w:multiLevelType w:val="multilevel"/>
    <w:tmpl w:val="B110471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4D057B92"/>
    <w:multiLevelType w:val="hybridMultilevel"/>
    <w:tmpl w:val="D14CD9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2D8661A"/>
    <w:multiLevelType w:val="hybridMultilevel"/>
    <w:tmpl w:val="72E6733C"/>
    <w:lvl w:ilvl="0" w:tplc="44C233D6">
      <w:start w:val="1"/>
      <w:numFmt w:val="decimal"/>
      <w:lvlText w:val="%1."/>
      <w:lvlJc w:val="left"/>
      <w:pPr>
        <w:ind w:left="480" w:hanging="480"/>
      </w:pPr>
    </w:lvl>
    <w:lvl w:ilvl="1" w:tplc="F286B8C0" w:tentative="1">
      <w:start w:val="1"/>
      <w:numFmt w:val="aiueoFullWidth"/>
      <w:lvlText w:val="(%2)"/>
      <w:lvlJc w:val="left"/>
      <w:pPr>
        <w:ind w:left="960" w:hanging="480"/>
      </w:pPr>
    </w:lvl>
    <w:lvl w:ilvl="2" w:tplc="225EEFD6" w:tentative="1">
      <w:start w:val="1"/>
      <w:numFmt w:val="decimalEnclosedCircle"/>
      <w:lvlText w:val="%3"/>
      <w:lvlJc w:val="left"/>
      <w:pPr>
        <w:ind w:left="1440" w:hanging="480"/>
      </w:pPr>
    </w:lvl>
    <w:lvl w:ilvl="3" w:tplc="77402F6A" w:tentative="1">
      <w:start w:val="1"/>
      <w:numFmt w:val="decimal"/>
      <w:lvlText w:val="%4."/>
      <w:lvlJc w:val="left"/>
      <w:pPr>
        <w:ind w:left="1920" w:hanging="480"/>
      </w:pPr>
    </w:lvl>
    <w:lvl w:ilvl="4" w:tplc="718EC908" w:tentative="1">
      <w:start w:val="1"/>
      <w:numFmt w:val="aiueoFullWidth"/>
      <w:lvlText w:val="(%5)"/>
      <w:lvlJc w:val="left"/>
      <w:pPr>
        <w:ind w:left="2400" w:hanging="480"/>
      </w:pPr>
    </w:lvl>
    <w:lvl w:ilvl="5" w:tplc="F432D6F6" w:tentative="1">
      <w:start w:val="1"/>
      <w:numFmt w:val="decimalEnclosedCircle"/>
      <w:lvlText w:val="%6"/>
      <w:lvlJc w:val="left"/>
      <w:pPr>
        <w:ind w:left="2880" w:hanging="480"/>
      </w:pPr>
    </w:lvl>
    <w:lvl w:ilvl="6" w:tplc="2CEEF69C" w:tentative="1">
      <w:start w:val="1"/>
      <w:numFmt w:val="decimal"/>
      <w:lvlText w:val="%7."/>
      <w:lvlJc w:val="left"/>
      <w:pPr>
        <w:ind w:left="3360" w:hanging="480"/>
      </w:pPr>
    </w:lvl>
    <w:lvl w:ilvl="7" w:tplc="6BAE5F84" w:tentative="1">
      <w:start w:val="1"/>
      <w:numFmt w:val="aiueoFullWidth"/>
      <w:lvlText w:val="(%8)"/>
      <w:lvlJc w:val="left"/>
      <w:pPr>
        <w:ind w:left="3840" w:hanging="480"/>
      </w:pPr>
    </w:lvl>
    <w:lvl w:ilvl="8" w:tplc="AEE0331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856140A"/>
    <w:multiLevelType w:val="hybridMultilevel"/>
    <w:tmpl w:val="D3363B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58810BBF"/>
    <w:multiLevelType w:val="hybridMultilevel"/>
    <w:tmpl w:val="953EE7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59277A70"/>
    <w:multiLevelType w:val="hybridMultilevel"/>
    <w:tmpl w:val="E4CAD4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5A9D055F"/>
    <w:multiLevelType w:val="hybridMultilevel"/>
    <w:tmpl w:val="59A204DC"/>
    <w:lvl w:ilvl="0" w:tplc="009EE592">
      <w:start w:val="1"/>
      <w:numFmt w:val="decimal"/>
      <w:lvlText w:val="%1."/>
      <w:lvlJc w:val="left"/>
      <w:pPr>
        <w:ind w:left="480" w:hanging="480"/>
      </w:pPr>
    </w:lvl>
    <w:lvl w:ilvl="1" w:tplc="B1CEB618" w:tentative="1">
      <w:start w:val="1"/>
      <w:numFmt w:val="aiueoFullWidth"/>
      <w:lvlText w:val="(%2)"/>
      <w:lvlJc w:val="left"/>
      <w:pPr>
        <w:ind w:left="960" w:hanging="480"/>
      </w:pPr>
    </w:lvl>
    <w:lvl w:ilvl="2" w:tplc="64D2281E" w:tentative="1">
      <w:start w:val="1"/>
      <w:numFmt w:val="decimalEnclosedCircle"/>
      <w:lvlText w:val="%3"/>
      <w:lvlJc w:val="left"/>
      <w:pPr>
        <w:ind w:left="1440" w:hanging="480"/>
      </w:pPr>
    </w:lvl>
    <w:lvl w:ilvl="3" w:tplc="91780F20" w:tentative="1">
      <w:start w:val="1"/>
      <w:numFmt w:val="decimal"/>
      <w:lvlText w:val="%4."/>
      <w:lvlJc w:val="left"/>
      <w:pPr>
        <w:ind w:left="1920" w:hanging="480"/>
      </w:pPr>
    </w:lvl>
    <w:lvl w:ilvl="4" w:tplc="96409172" w:tentative="1">
      <w:start w:val="1"/>
      <w:numFmt w:val="aiueoFullWidth"/>
      <w:lvlText w:val="(%5)"/>
      <w:lvlJc w:val="left"/>
      <w:pPr>
        <w:ind w:left="2400" w:hanging="480"/>
      </w:pPr>
    </w:lvl>
    <w:lvl w:ilvl="5" w:tplc="3EB88116" w:tentative="1">
      <w:start w:val="1"/>
      <w:numFmt w:val="decimalEnclosedCircle"/>
      <w:lvlText w:val="%6"/>
      <w:lvlJc w:val="left"/>
      <w:pPr>
        <w:ind w:left="2880" w:hanging="480"/>
      </w:pPr>
    </w:lvl>
    <w:lvl w:ilvl="6" w:tplc="8A822F40" w:tentative="1">
      <w:start w:val="1"/>
      <w:numFmt w:val="decimal"/>
      <w:lvlText w:val="%7."/>
      <w:lvlJc w:val="left"/>
      <w:pPr>
        <w:ind w:left="3360" w:hanging="480"/>
      </w:pPr>
    </w:lvl>
    <w:lvl w:ilvl="7" w:tplc="1ECCF308" w:tentative="1">
      <w:start w:val="1"/>
      <w:numFmt w:val="aiueoFullWidth"/>
      <w:lvlText w:val="(%8)"/>
      <w:lvlJc w:val="left"/>
      <w:pPr>
        <w:ind w:left="3840" w:hanging="480"/>
      </w:pPr>
    </w:lvl>
    <w:lvl w:ilvl="8" w:tplc="279C186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5D3F0CED"/>
    <w:multiLevelType w:val="hybridMultilevel"/>
    <w:tmpl w:val="B8808C88"/>
    <w:lvl w:ilvl="0" w:tplc="05B66360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E15AD81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6E46D4B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9C40BED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7FAF5E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1D217C8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A8F68C0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1AED7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B1C30C4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6E25548D"/>
    <w:multiLevelType w:val="hybridMultilevel"/>
    <w:tmpl w:val="5A5CD5B8"/>
    <w:lvl w:ilvl="0" w:tplc="4BD4713C">
      <w:numFmt w:val="bullet"/>
      <w:lvlText w:val="-"/>
      <w:lvlJc w:val="left"/>
      <w:pPr>
        <w:ind w:left="360" w:hanging="360"/>
      </w:pPr>
      <w:rPr>
        <w:rFonts w:ascii="Times New Roman" w:eastAsia="平成明朝" w:hAnsi="Times New Roman" w:cs="Times New Roman" w:hint="default"/>
      </w:rPr>
    </w:lvl>
    <w:lvl w:ilvl="1" w:tplc="811A33B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3AED55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48F2D2B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B683EB6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FC671F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E5628E2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ADE263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388928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EC975E1"/>
    <w:multiLevelType w:val="hybridMultilevel"/>
    <w:tmpl w:val="0D70CF86"/>
    <w:lvl w:ilvl="0" w:tplc="25EE87E6">
      <w:start w:val="1"/>
      <w:numFmt w:val="decimal"/>
      <w:lvlText w:val="%1."/>
      <w:lvlJc w:val="left"/>
      <w:pPr>
        <w:ind w:left="480" w:hanging="480"/>
      </w:pPr>
    </w:lvl>
    <w:lvl w:ilvl="1" w:tplc="1CE847C6" w:tentative="1">
      <w:start w:val="1"/>
      <w:numFmt w:val="aiueoFullWidth"/>
      <w:lvlText w:val="(%2)"/>
      <w:lvlJc w:val="left"/>
      <w:pPr>
        <w:ind w:left="960" w:hanging="480"/>
      </w:pPr>
    </w:lvl>
    <w:lvl w:ilvl="2" w:tplc="CAEE9BA4" w:tentative="1">
      <w:start w:val="1"/>
      <w:numFmt w:val="decimalEnclosedCircle"/>
      <w:lvlText w:val="%3"/>
      <w:lvlJc w:val="left"/>
      <w:pPr>
        <w:ind w:left="1440" w:hanging="480"/>
      </w:pPr>
    </w:lvl>
    <w:lvl w:ilvl="3" w:tplc="89D2CB26" w:tentative="1">
      <w:start w:val="1"/>
      <w:numFmt w:val="decimal"/>
      <w:lvlText w:val="%4."/>
      <w:lvlJc w:val="left"/>
      <w:pPr>
        <w:ind w:left="1920" w:hanging="480"/>
      </w:pPr>
    </w:lvl>
    <w:lvl w:ilvl="4" w:tplc="2F08CE1A" w:tentative="1">
      <w:start w:val="1"/>
      <w:numFmt w:val="aiueoFullWidth"/>
      <w:lvlText w:val="(%5)"/>
      <w:lvlJc w:val="left"/>
      <w:pPr>
        <w:ind w:left="2400" w:hanging="480"/>
      </w:pPr>
    </w:lvl>
    <w:lvl w:ilvl="5" w:tplc="799CE564" w:tentative="1">
      <w:start w:val="1"/>
      <w:numFmt w:val="decimalEnclosedCircle"/>
      <w:lvlText w:val="%6"/>
      <w:lvlJc w:val="left"/>
      <w:pPr>
        <w:ind w:left="2880" w:hanging="480"/>
      </w:pPr>
    </w:lvl>
    <w:lvl w:ilvl="6" w:tplc="BC9AD674" w:tentative="1">
      <w:start w:val="1"/>
      <w:numFmt w:val="decimal"/>
      <w:lvlText w:val="%7."/>
      <w:lvlJc w:val="left"/>
      <w:pPr>
        <w:ind w:left="3360" w:hanging="480"/>
      </w:pPr>
    </w:lvl>
    <w:lvl w:ilvl="7" w:tplc="9B929BAC" w:tentative="1">
      <w:start w:val="1"/>
      <w:numFmt w:val="aiueoFullWidth"/>
      <w:lvlText w:val="(%8)"/>
      <w:lvlJc w:val="left"/>
      <w:pPr>
        <w:ind w:left="3840" w:hanging="480"/>
      </w:pPr>
    </w:lvl>
    <w:lvl w:ilvl="8" w:tplc="AF66798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76AD17ED"/>
    <w:multiLevelType w:val="hybridMultilevel"/>
    <w:tmpl w:val="3DBA6FB6"/>
    <w:lvl w:ilvl="0" w:tplc="ECD66AFC">
      <w:start w:val="1"/>
      <w:numFmt w:val="decimal"/>
      <w:lvlText w:val="%1."/>
      <w:lvlJc w:val="left"/>
      <w:pPr>
        <w:ind w:left="420" w:hanging="420"/>
      </w:pPr>
    </w:lvl>
    <w:lvl w:ilvl="1" w:tplc="A6DE195A" w:tentative="1">
      <w:start w:val="1"/>
      <w:numFmt w:val="aiueoFullWidth"/>
      <w:lvlText w:val="(%2)"/>
      <w:lvlJc w:val="left"/>
      <w:pPr>
        <w:ind w:left="840" w:hanging="420"/>
      </w:pPr>
    </w:lvl>
    <w:lvl w:ilvl="2" w:tplc="1BB09F1C" w:tentative="1">
      <w:start w:val="1"/>
      <w:numFmt w:val="decimalEnclosedCircle"/>
      <w:lvlText w:val="%3"/>
      <w:lvlJc w:val="left"/>
      <w:pPr>
        <w:ind w:left="1260" w:hanging="420"/>
      </w:pPr>
    </w:lvl>
    <w:lvl w:ilvl="3" w:tplc="6A163DC2" w:tentative="1">
      <w:start w:val="1"/>
      <w:numFmt w:val="decimal"/>
      <w:lvlText w:val="%4."/>
      <w:lvlJc w:val="left"/>
      <w:pPr>
        <w:ind w:left="1680" w:hanging="420"/>
      </w:pPr>
    </w:lvl>
    <w:lvl w:ilvl="4" w:tplc="899CB222" w:tentative="1">
      <w:start w:val="1"/>
      <w:numFmt w:val="aiueoFullWidth"/>
      <w:lvlText w:val="(%5)"/>
      <w:lvlJc w:val="left"/>
      <w:pPr>
        <w:ind w:left="2100" w:hanging="420"/>
      </w:pPr>
    </w:lvl>
    <w:lvl w:ilvl="5" w:tplc="5900BE04" w:tentative="1">
      <w:start w:val="1"/>
      <w:numFmt w:val="decimalEnclosedCircle"/>
      <w:lvlText w:val="%6"/>
      <w:lvlJc w:val="left"/>
      <w:pPr>
        <w:ind w:left="2520" w:hanging="420"/>
      </w:pPr>
    </w:lvl>
    <w:lvl w:ilvl="6" w:tplc="2B4678BC" w:tentative="1">
      <w:start w:val="1"/>
      <w:numFmt w:val="decimal"/>
      <w:lvlText w:val="%7."/>
      <w:lvlJc w:val="left"/>
      <w:pPr>
        <w:ind w:left="2940" w:hanging="420"/>
      </w:pPr>
    </w:lvl>
    <w:lvl w:ilvl="7" w:tplc="647A1DF2" w:tentative="1">
      <w:start w:val="1"/>
      <w:numFmt w:val="aiueoFullWidth"/>
      <w:lvlText w:val="(%8)"/>
      <w:lvlJc w:val="left"/>
      <w:pPr>
        <w:ind w:left="3360" w:hanging="420"/>
      </w:pPr>
    </w:lvl>
    <w:lvl w:ilvl="8" w:tplc="1DD4A5B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15"/>
  </w:num>
  <w:num w:numId="3">
    <w:abstractNumId w:val="16"/>
  </w:num>
  <w:num w:numId="4">
    <w:abstractNumId w:val="18"/>
  </w:num>
  <w:num w:numId="5">
    <w:abstractNumId w:val="3"/>
  </w:num>
  <w:num w:numId="6">
    <w:abstractNumId w:val="10"/>
  </w:num>
  <w:num w:numId="7">
    <w:abstractNumId w:val="17"/>
  </w:num>
  <w:num w:numId="8">
    <w:abstractNumId w:val="14"/>
  </w:num>
  <w:num w:numId="9">
    <w:abstractNumId w:val="1"/>
  </w:num>
  <w:num w:numId="10">
    <w:abstractNumId w:val="5"/>
  </w:num>
  <w:num w:numId="11">
    <w:abstractNumId w:val="11"/>
  </w:num>
  <w:num w:numId="12">
    <w:abstractNumId w:val="4"/>
  </w:num>
  <w:num w:numId="13">
    <w:abstractNumId w:val="6"/>
  </w:num>
  <w:num w:numId="14">
    <w:abstractNumId w:val="2"/>
  </w:num>
  <w:num w:numId="15">
    <w:abstractNumId w:val="0"/>
  </w:num>
  <w:num w:numId="16">
    <w:abstractNumId w:val="8"/>
  </w:num>
  <w:num w:numId="17">
    <w:abstractNumId w:val="12"/>
  </w:num>
  <w:num w:numId="18">
    <w:abstractNumId w:val="13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050"/>
  <w:hyphenationZone w:val="283"/>
  <w:drawingGridHorizontalSpacing w:val="213"/>
  <w:drawingGridVerticalSpacing w:val="173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</w:docVars>
  <w:rsids>
    <w:rsidRoot w:val="00043385"/>
    <w:rsid w:val="0000040F"/>
    <w:rsid w:val="000034E9"/>
    <w:rsid w:val="00003957"/>
    <w:rsid w:val="00004484"/>
    <w:rsid w:val="00004496"/>
    <w:rsid w:val="000052B5"/>
    <w:rsid w:val="00006473"/>
    <w:rsid w:val="00006FCF"/>
    <w:rsid w:val="000073F9"/>
    <w:rsid w:val="00010577"/>
    <w:rsid w:val="000107CF"/>
    <w:rsid w:val="00010930"/>
    <w:rsid w:val="00011BA7"/>
    <w:rsid w:val="00012309"/>
    <w:rsid w:val="00012AA3"/>
    <w:rsid w:val="00012BD8"/>
    <w:rsid w:val="000136BF"/>
    <w:rsid w:val="000136DF"/>
    <w:rsid w:val="00015078"/>
    <w:rsid w:val="000155FE"/>
    <w:rsid w:val="00015D21"/>
    <w:rsid w:val="00015E51"/>
    <w:rsid w:val="000207DF"/>
    <w:rsid w:val="000208D2"/>
    <w:rsid w:val="00020BB5"/>
    <w:rsid w:val="00020C98"/>
    <w:rsid w:val="00021CC9"/>
    <w:rsid w:val="000223AD"/>
    <w:rsid w:val="000226B9"/>
    <w:rsid w:val="0002629D"/>
    <w:rsid w:val="0002637B"/>
    <w:rsid w:val="0002739A"/>
    <w:rsid w:val="000306B3"/>
    <w:rsid w:val="000308D7"/>
    <w:rsid w:val="0003106F"/>
    <w:rsid w:val="00031168"/>
    <w:rsid w:val="00031243"/>
    <w:rsid w:val="000316F2"/>
    <w:rsid w:val="00031932"/>
    <w:rsid w:val="000325C2"/>
    <w:rsid w:val="000329F9"/>
    <w:rsid w:val="00032C0C"/>
    <w:rsid w:val="00033054"/>
    <w:rsid w:val="00034821"/>
    <w:rsid w:val="000354B1"/>
    <w:rsid w:val="000356EA"/>
    <w:rsid w:val="0003664E"/>
    <w:rsid w:val="00036AB7"/>
    <w:rsid w:val="00036B1A"/>
    <w:rsid w:val="00036B7F"/>
    <w:rsid w:val="00036D76"/>
    <w:rsid w:val="00037843"/>
    <w:rsid w:val="00037C9F"/>
    <w:rsid w:val="00040371"/>
    <w:rsid w:val="00040C75"/>
    <w:rsid w:val="0004120E"/>
    <w:rsid w:val="00043385"/>
    <w:rsid w:val="00043493"/>
    <w:rsid w:val="000436F5"/>
    <w:rsid w:val="00043C79"/>
    <w:rsid w:val="00043FB7"/>
    <w:rsid w:val="00044F3A"/>
    <w:rsid w:val="0004519B"/>
    <w:rsid w:val="0004531C"/>
    <w:rsid w:val="00045738"/>
    <w:rsid w:val="00045BA8"/>
    <w:rsid w:val="00047F1F"/>
    <w:rsid w:val="00050441"/>
    <w:rsid w:val="000511CE"/>
    <w:rsid w:val="00053076"/>
    <w:rsid w:val="0005328A"/>
    <w:rsid w:val="000533A9"/>
    <w:rsid w:val="00053C9A"/>
    <w:rsid w:val="00053D9C"/>
    <w:rsid w:val="00053EDE"/>
    <w:rsid w:val="000544BC"/>
    <w:rsid w:val="000545CF"/>
    <w:rsid w:val="00054B0F"/>
    <w:rsid w:val="00056005"/>
    <w:rsid w:val="00056F32"/>
    <w:rsid w:val="00057D05"/>
    <w:rsid w:val="000605DC"/>
    <w:rsid w:val="00060895"/>
    <w:rsid w:val="000609E4"/>
    <w:rsid w:val="00060AD4"/>
    <w:rsid w:val="00061759"/>
    <w:rsid w:val="00061BE9"/>
    <w:rsid w:val="00061DA7"/>
    <w:rsid w:val="00062C2D"/>
    <w:rsid w:val="00064E64"/>
    <w:rsid w:val="000656E7"/>
    <w:rsid w:val="00065D52"/>
    <w:rsid w:val="000670DB"/>
    <w:rsid w:val="00067D71"/>
    <w:rsid w:val="00067D7C"/>
    <w:rsid w:val="00067ECA"/>
    <w:rsid w:val="00071285"/>
    <w:rsid w:val="00071DDC"/>
    <w:rsid w:val="00072491"/>
    <w:rsid w:val="00072A6A"/>
    <w:rsid w:val="000744FA"/>
    <w:rsid w:val="000752A5"/>
    <w:rsid w:val="00077326"/>
    <w:rsid w:val="00077826"/>
    <w:rsid w:val="00080111"/>
    <w:rsid w:val="0008090B"/>
    <w:rsid w:val="00080CA5"/>
    <w:rsid w:val="00081BCD"/>
    <w:rsid w:val="00082170"/>
    <w:rsid w:val="00083991"/>
    <w:rsid w:val="0008526C"/>
    <w:rsid w:val="00085566"/>
    <w:rsid w:val="00085901"/>
    <w:rsid w:val="00085AC9"/>
    <w:rsid w:val="00085D07"/>
    <w:rsid w:val="00085D82"/>
    <w:rsid w:val="00086564"/>
    <w:rsid w:val="00086730"/>
    <w:rsid w:val="00086905"/>
    <w:rsid w:val="00086970"/>
    <w:rsid w:val="00086FD5"/>
    <w:rsid w:val="00087302"/>
    <w:rsid w:val="0008784D"/>
    <w:rsid w:val="000905FC"/>
    <w:rsid w:val="00090FC6"/>
    <w:rsid w:val="00091244"/>
    <w:rsid w:val="00092C0B"/>
    <w:rsid w:val="00092D5C"/>
    <w:rsid w:val="00095674"/>
    <w:rsid w:val="000956C7"/>
    <w:rsid w:val="00095FD1"/>
    <w:rsid w:val="00096B88"/>
    <w:rsid w:val="00097701"/>
    <w:rsid w:val="000A0EF3"/>
    <w:rsid w:val="000A1498"/>
    <w:rsid w:val="000A1C4D"/>
    <w:rsid w:val="000A1F18"/>
    <w:rsid w:val="000A2350"/>
    <w:rsid w:val="000A3798"/>
    <w:rsid w:val="000A384B"/>
    <w:rsid w:val="000A395B"/>
    <w:rsid w:val="000A3CA0"/>
    <w:rsid w:val="000A452B"/>
    <w:rsid w:val="000A5C5D"/>
    <w:rsid w:val="000A6335"/>
    <w:rsid w:val="000A6CC5"/>
    <w:rsid w:val="000A6DB8"/>
    <w:rsid w:val="000A71A1"/>
    <w:rsid w:val="000A7CD1"/>
    <w:rsid w:val="000B0D87"/>
    <w:rsid w:val="000B2B69"/>
    <w:rsid w:val="000B4666"/>
    <w:rsid w:val="000B4DE8"/>
    <w:rsid w:val="000B550F"/>
    <w:rsid w:val="000B56B1"/>
    <w:rsid w:val="000B5DE8"/>
    <w:rsid w:val="000B5E9C"/>
    <w:rsid w:val="000B69F8"/>
    <w:rsid w:val="000B74E9"/>
    <w:rsid w:val="000B7D0F"/>
    <w:rsid w:val="000C1F95"/>
    <w:rsid w:val="000C22D3"/>
    <w:rsid w:val="000C24AF"/>
    <w:rsid w:val="000C443C"/>
    <w:rsid w:val="000C531D"/>
    <w:rsid w:val="000C630D"/>
    <w:rsid w:val="000C780A"/>
    <w:rsid w:val="000D1E14"/>
    <w:rsid w:val="000D2BDB"/>
    <w:rsid w:val="000D321E"/>
    <w:rsid w:val="000D396B"/>
    <w:rsid w:val="000D4B92"/>
    <w:rsid w:val="000D4EE5"/>
    <w:rsid w:val="000D57D6"/>
    <w:rsid w:val="000D6119"/>
    <w:rsid w:val="000D63B1"/>
    <w:rsid w:val="000D7E38"/>
    <w:rsid w:val="000E1B79"/>
    <w:rsid w:val="000E2140"/>
    <w:rsid w:val="000E3753"/>
    <w:rsid w:val="000E3970"/>
    <w:rsid w:val="000E3BA0"/>
    <w:rsid w:val="000E3F6C"/>
    <w:rsid w:val="000E509F"/>
    <w:rsid w:val="000E5E56"/>
    <w:rsid w:val="000E6C0F"/>
    <w:rsid w:val="000E72D5"/>
    <w:rsid w:val="000F0382"/>
    <w:rsid w:val="000F0F0E"/>
    <w:rsid w:val="000F1275"/>
    <w:rsid w:val="000F1A99"/>
    <w:rsid w:val="000F22AA"/>
    <w:rsid w:val="000F2E40"/>
    <w:rsid w:val="000F56EB"/>
    <w:rsid w:val="000F59D9"/>
    <w:rsid w:val="000F5CBF"/>
    <w:rsid w:val="000F5EF4"/>
    <w:rsid w:val="000F6106"/>
    <w:rsid w:val="000F67D8"/>
    <w:rsid w:val="000F6865"/>
    <w:rsid w:val="000F781C"/>
    <w:rsid w:val="00100D9D"/>
    <w:rsid w:val="00101917"/>
    <w:rsid w:val="00102308"/>
    <w:rsid w:val="00103826"/>
    <w:rsid w:val="00104FAF"/>
    <w:rsid w:val="00105202"/>
    <w:rsid w:val="00105312"/>
    <w:rsid w:val="001076B0"/>
    <w:rsid w:val="00107CA3"/>
    <w:rsid w:val="001105CB"/>
    <w:rsid w:val="001107CB"/>
    <w:rsid w:val="00112093"/>
    <w:rsid w:val="0011471F"/>
    <w:rsid w:val="00114DC3"/>
    <w:rsid w:val="00115FE3"/>
    <w:rsid w:val="0011623C"/>
    <w:rsid w:val="00117558"/>
    <w:rsid w:val="00117F6C"/>
    <w:rsid w:val="001203E3"/>
    <w:rsid w:val="00120940"/>
    <w:rsid w:val="0012113F"/>
    <w:rsid w:val="00122140"/>
    <w:rsid w:val="001232BB"/>
    <w:rsid w:val="00124CE7"/>
    <w:rsid w:val="00125599"/>
    <w:rsid w:val="00125712"/>
    <w:rsid w:val="00125785"/>
    <w:rsid w:val="0013034D"/>
    <w:rsid w:val="001313C5"/>
    <w:rsid w:val="00131E90"/>
    <w:rsid w:val="00132F21"/>
    <w:rsid w:val="001330FF"/>
    <w:rsid w:val="00133189"/>
    <w:rsid w:val="001331BD"/>
    <w:rsid w:val="001336B2"/>
    <w:rsid w:val="001339E0"/>
    <w:rsid w:val="001350F4"/>
    <w:rsid w:val="001372B6"/>
    <w:rsid w:val="001426F7"/>
    <w:rsid w:val="00142B92"/>
    <w:rsid w:val="001440EE"/>
    <w:rsid w:val="001443C0"/>
    <w:rsid w:val="001465D2"/>
    <w:rsid w:val="00146BEB"/>
    <w:rsid w:val="00146DFF"/>
    <w:rsid w:val="00147105"/>
    <w:rsid w:val="0014716F"/>
    <w:rsid w:val="00147249"/>
    <w:rsid w:val="001476CA"/>
    <w:rsid w:val="00150449"/>
    <w:rsid w:val="0015045C"/>
    <w:rsid w:val="00151A56"/>
    <w:rsid w:val="00153287"/>
    <w:rsid w:val="001532D6"/>
    <w:rsid w:val="0015348A"/>
    <w:rsid w:val="00154405"/>
    <w:rsid w:val="00154765"/>
    <w:rsid w:val="00155A33"/>
    <w:rsid w:val="00155E6E"/>
    <w:rsid w:val="001569D0"/>
    <w:rsid w:val="001570F1"/>
    <w:rsid w:val="001579D7"/>
    <w:rsid w:val="001606CE"/>
    <w:rsid w:val="00160870"/>
    <w:rsid w:val="00161098"/>
    <w:rsid w:val="00162918"/>
    <w:rsid w:val="00162BF2"/>
    <w:rsid w:val="00163DC8"/>
    <w:rsid w:val="00164B3E"/>
    <w:rsid w:val="00165082"/>
    <w:rsid w:val="00165236"/>
    <w:rsid w:val="0016587A"/>
    <w:rsid w:val="00165EE4"/>
    <w:rsid w:val="0016602D"/>
    <w:rsid w:val="00166941"/>
    <w:rsid w:val="0017115D"/>
    <w:rsid w:val="0017171D"/>
    <w:rsid w:val="00172992"/>
    <w:rsid w:val="00173210"/>
    <w:rsid w:val="001736FF"/>
    <w:rsid w:val="00173FA6"/>
    <w:rsid w:val="00174499"/>
    <w:rsid w:val="001750B3"/>
    <w:rsid w:val="001750CE"/>
    <w:rsid w:val="001778C3"/>
    <w:rsid w:val="00181F91"/>
    <w:rsid w:val="00182053"/>
    <w:rsid w:val="0018274B"/>
    <w:rsid w:val="00182EDF"/>
    <w:rsid w:val="001846C5"/>
    <w:rsid w:val="00185593"/>
    <w:rsid w:val="00186215"/>
    <w:rsid w:val="00186FF0"/>
    <w:rsid w:val="00187EEE"/>
    <w:rsid w:val="00191E4D"/>
    <w:rsid w:val="0019270E"/>
    <w:rsid w:val="00192A8B"/>
    <w:rsid w:val="00193FFB"/>
    <w:rsid w:val="001945E3"/>
    <w:rsid w:val="0019466D"/>
    <w:rsid w:val="001950EB"/>
    <w:rsid w:val="00196E87"/>
    <w:rsid w:val="00196F5C"/>
    <w:rsid w:val="00197017"/>
    <w:rsid w:val="00197C06"/>
    <w:rsid w:val="001A0330"/>
    <w:rsid w:val="001A2B24"/>
    <w:rsid w:val="001A3014"/>
    <w:rsid w:val="001A3567"/>
    <w:rsid w:val="001A3BC6"/>
    <w:rsid w:val="001A41A9"/>
    <w:rsid w:val="001A4746"/>
    <w:rsid w:val="001A59EB"/>
    <w:rsid w:val="001B10A6"/>
    <w:rsid w:val="001B1DC4"/>
    <w:rsid w:val="001B1F9C"/>
    <w:rsid w:val="001B29E6"/>
    <w:rsid w:val="001B3735"/>
    <w:rsid w:val="001B3777"/>
    <w:rsid w:val="001B392A"/>
    <w:rsid w:val="001B3E79"/>
    <w:rsid w:val="001B4F88"/>
    <w:rsid w:val="001B507D"/>
    <w:rsid w:val="001B789C"/>
    <w:rsid w:val="001B793E"/>
    <w:rsid w:val="001B7C9A"/>
    <w:rsid w:val="001C030D"/>
    <w:rsid w:val="001C0B26"/>
    <w:rsid w:val="001C0CBC"/>
    <w:rsid w:val="001C1266"/>
    <w:rsid w:val="001C253A"/>
    <w:rsid w:val="001C330B"/>
    <w:rsid w:val="001C343D"/>
    <w:rsid w:val="001C4536"/>
    <w:rsid w:val="001C4C38"/>
    <w:rsid w:val="001C4E45"/>
    <w:rsid w:val="001C56A8"/>
    <w:rsid w:val="001C61F2"/>
    <w:rsid w:val="001C6F6C"/>
    <w:rsid w:val="001D03AE"/>
    <w:rsid w:val="001D0E13"/>
    <w:rsid w:val="001D16C3"/>
    <w:rsid w:val="001D2508"/>
    <w:rsid w:val="001D2B25"/>
    <w:rsid w:val="001D2CC7"/>
    <w:rsid w:val="001D33EC"/>
    <w:rsid w:val="001D364F"/>
    <w:rsid w:val="001D5305"/>
    <w:rsid w:val="001D57A5"/>
    <w:rsid w:val="001D651C"/>
    <w:rsid w:val="001E05DD"/>
    <w:rsid w:val="001E1104"/>
    <w:rsid w:val="001E206C"/>
    <w:rsid w:val="001E26E3"/>
    <w:rsid w:val="001E2962"/>
    <w:rsid w:val="001E3A53"/>
    <w:rsid w:val="001E3F5B"/>
    <w:rsid w:val="001E455A"/>
    <w:rsid w:val="001E523A"/>
    <w:rsid w:val="001E5964"/>
    <w:rsid w:val="001E5C59"/>
    <w:rsid w:val="001E5EFD"/>
    <w:rsid w:val="001E6A29"/>
    <w:rsid w:val="001F0308"/>
    <w:rsid w:val="001F2179"/>
    <w:rsid w:val="001F2781"/>
    <w:rsid w:val="001F4084"/>
    <w:rsid w:val="001F4246"/>
    <w:rsid w:val="001F4524"/>
    <w:rsid w:val="001F4E25"/>
    <w:rsid w:val="001F52C7"/>
    <w:rsid w:val="001F624C"/>
    <w:rsid w:val="001F6887"/>
    <w:rsid w:val="001F6BA4"/>
    <w:rsid w:val="002000B2"/>
    <w:rsid w:val="00200369"/>
    <w:rsid w:val="0020127E"/>
    <w:rsid w:val="00201E7E"/>
    <w:rsid w:val="00202080"/>
    <w:rsid w:val="00203A72"/>
    <w:rsid w:val="00203C1F"/>
    <w:rsid w:val="00204B90"/>
    <w:rsid w:val="00205821"/>
    <w:rsid w:val="00206C46"/>
    <w:rsid w:val="00207EAD"/>
    <w:rsid w:val="00207FEF"/>
    <w:rsid w:val="00210482"/>
    <w:rsid w:val="002106FF"/>
    <w:rsid w:val="00210F5D"/>
    <w:rsid w:val="00211096"/>
    <w:rsid w:val="00211C7C"/>
    <w:rsid w:val="002120A0"/>
    <w:rsid w:val="002122FA"/>
    <w:rsid w:val="0021256F"/>
    <w:rsid w:val="00213CE6"/>
    <w:rsid w:val="00213D03"/>
    <w:rsid w:val="00214DF6"/>
    <w:rsid w:val="00217F97"/>
    <w:rsid w:val="00220476"/>
    <w:rsid w:val="0022070A"/>
    <w:rsid w:val="00220934"/>
    <w:rsid w:val="00221FED"/>
    <w:rsid w:val="002225A2"/>
    <w:rsid w:val="00222A66"/>
    <w:rsid w:val="00224B56"/>
    <w:rsid w:val="00224BA7"/>
    <w:rsid w:val="0022558B"/>
    <w:rsid w:val="00225C3F"/>
    <w:rsid w:val="00227BCE"/>
    <w:rsid w:val="00227C04"/>
    <w:rsid w:val="002303C0"/>
    <w:rsid w:val="00230B78"/>
    <w:rsid w:val="00231ECC"/>
    <w:rsid w:val="00232E3E"/>
    <w:rsid w:val="00232E7E"/>
    <w:rsid w:val="002346E9"/>
    <w:rsid w:val="00234868"/>
    <w:rsid w:val="00235712"/>
    <w:rsid w:val="00237CAA"/>
    <w:rsid w:val="002401BF"/>
    <w:rsid w:val="00242C5A"/>
    <w:rsid w:val="002436EB"/>
    <w:rsid w:val="00244537"/>
    <w:rsid w:val="002451C8"/>
    <w:rsid w:val="00245BDF"/>
    <w:rsid w:val="00245EB1"/>
    <w:rsid w:val="002469EF"/>
    <w:rsid w:val="00246AC7"/>
    <w:rsid w:val="002470C5"/>
    <w:rsid w:val="002502E4"/>
    <w:rsid w:val="002507D9"/>
    <w:rsid w:val="00250FF0"/>
    <w:rsid w:val="00251A74"/>
    <w:rsid w:val="002537DC"/>
    <w:rsid w:val="00253CA6"/>
    <w:rsid w:val="00255E95"/>
    <w:rsid w:val="002567B2"/>
    <w:rsid w:val="00257DCF"/>
    <w:rsid w:val="0026135C"/>
    <w:rsid w:val="002615A6"/>
    <w:rsid w:val="00262CD7"/>
    <w:rsid w:val="00263211"/>
    <w:rsid w:val="00264042"/>
    <w:rsid w:val="0026408B"/>
    <w:rsid w:val="002656A1"/>
    <w:rsid w:val="00265A37"/>
    <w:rsid w:val="00267914"/>
    <w:rsid w:val="00270F3E"/>
    <w:rsid w:val="00271E7D"/>
    <w:rsid w:val="0027240E"/>
    <w:rsid w:val="00273E28"/>
    <w:rsid w:val="0027482D"/>
    <w:rsid w:val="00274B0D"/>
    <w:rsid w:val="0027591A"/>
    <w:rsid w:val="0027623D"/>
    <w:rsid w:val="00277076"/>
    <w:rsid w:val="00277B50"/>
    <w:rsid w:val="00277C03"/>
    <w:rsid w:val="00280B99"/>
    <w:rsid w:val="00281807"/>
    <w:rsid w:val="00282016"/>
    <w:rsid w:val="00282196"/>
    <w:rsid w:val="00282996"/>
    <w:rsid w:val="00282C35"/>
    <w:rsid w:val="0028313F"/>
    <w:rsid w:val="0028320C"/>
    <w:rsid w:val="002834CB"/>
    <w:rsid w:val="00283CF5"/>
    <w:rsid w:val="00285DFE"/>
    <w:rsid w:val="002862A9"/>
    <w:rsid w:val="002869D2"/>
    <w:rsid w:val="00287304"/>
    <w:rsid w:val="00290E9B"/>
    <w:rsid w:val="00291657"/>
    <w:rsid w:val="00291F99"/>
    <w:rsid w:val="00292C04"/>
    <w:rsid w:val="00292F9A"/>
    <w:rsid w:val="002930AC"/>
    <w:rsid w:val="00293273"/>
    <w:rsid w:val="00294842"/>
    <w:rsid w:val="00294D28"/>
    <w:rsid w:val="0029578C"/>
    <w:rsid w:val="002966E6"/>
    <w:rsid w:val="00296CA1"/>
    <w:rsid w:val="002973DC"/>
    <w:rsid w:val="002975DC"/>
    <w:rsid w:val="00297DAE"/>
    <w:rsid w:val="002A1B67"/>
    <w:rsid w:val="002A31FB"/>
    <w:rsid w:val="002A39C4"/>
    <w:rsid w:val="002A40C9"/>
    <w:rsid w:val="002A411A"/>
    <w:rsid w:val="002A46EB"/>
    <w:rsid w:val="002A5C21"/>
    <w:rsid w:val="002A6922"/>
    <w:rsid w:val="002A760E"/>
    <w:rsid w:val="002A791E"/>
    <w:rsid w:val="002A7F4B"/>
    <w:rsid w:val="002B01C1"/>
    <w:rsid w:val="002B1883"/>
    <w:rsid w:val="002B1B38"/>
    <w:rsid w:val="002B1CE1"/>
    <w:rsid w:val="002B35D7"/>
    <w:rsid w:val="002B38B8"/>
    <w:rsid w:val="002B3C0B"/>
    <w:rsid w:val="002B3CFF"/>
    <w:rsid w:val="002B48CA"/>
    <w:rsid w:val="002B4940"/>
    <w:rsid w:val="002B4BDB"/>
    <w:rsid w:val="002B4D5C"/>
    <w:rsid w:val="002B559B"/>
    <w:rsid w:val="002B582B"/>
    <w:rsid w:val="002B6371"/>
    <w:rsid w:val="002B6D52"/>
    <w:rsid w:val="002C015F"/>
    <w:rsid w:val="002C0725"/>
    <w:rsid w:val="002C0825"/>
    <w:rsid w:val="002C0B27"/>
    <w:rsid w:val="002C1489"/>
    <w:rsid w:val="002C222B"/>
    <w:rsid w:val="002C23CE"/>
    <w:rsid w:val="002C2956"/>
    <w:rsid w:val="002C3068"/>
    <w:rsid w:val="002C3FB2"/>
    <w:rsid w:val="002C48C0"/>
    <w:rsid w:val="002C4BB5"/>
    <w:rsid w:val="002C557D"/>
    <w:rsid w:val="002C61C9"/>
    <w:rsid w:val="002C651F"/>
    <w:rsid w:val="002C66B1"/>
    <w:rsid w:val="002C68C6"/>
    <w:rsid w:val="002C7D0F"/>
    <w:rsid w:val="002D2E70"/>
    <w:rsid w:val="002D33F8"/>
    <w:rsid w:val="002D34E4"/>
    <w:rsid w:val="002D3BCF"/>
    <w:rsid w:val="002D4551"/>
    <w:rsid w:val="002D4857"/>
    <w:rsid w:val="002D4E27"/>
    <w:rsid w:val="002D4FD1"/>
    <w:rsid w:val="002D7BB5"/>
    <w:rsid w:val="002D7D3E"/>
    <w:rsid w:val="002E0309"/>
    <w:rsid w:val="002E0D3E"/>
    <w:rsid w:val="002E19F3"/>
    <w:rsid w:val="002E27E6"/>
    <w:rsid w:val="002E3F45"/>
    <w:rsid w:val="002E4591"/>
    <w:rsid w:val="002E5162"/>
    <w:rsid w:val="002E56C3"/>
    <w:rsid w:val="002E6D78"/>
    <w:rsid w:val="002E6F63"/>
    <w:rsid w:val="002E70CC"/>
    <w:rsid w:val="002F0D86"/>
    <w:rsid w:val="002F1A79"/>
    <w:rsid w:val="002F1CA3"/>
    <w:rsid w:val="002F2361"/>
    <w:rsid w:val="002F288C"/>
    <w:rsid w:val="002F295C"/>
    <w:rsid w:val="002F4640"/>
    <w:rsid w:val="002F57F2"/>
    <w:rsid w:val="002F5D88"/>
    <w:rsid w:val="002F6995"/>
    <w:rsid w:val="002F74AA"/>
    <w:rsid w:val="002F7DCF"/>
    <w:rsid w:val="00301CD6"/>
    <w:rsid w:val="00302121"/>
    <w:rsid w:val="003021E1"/>
    <w:rsid w:val="00302929"/>
    <w:rsid w:val="003032A1"/>
    <w:rsid w:val="00304343"/>
    <w:rsid w:val="00304353"/>
    <w:rsid w:val="00304AF5"/>
    <w:rsid w:val="00305570"/>
    <w:rsid w:val="00305F4D"/>
    <w:rsid w:val="00305FF1"/>
    <w:rsid w:val="00306D3C"/>
    <w:rsid w:val="00306F04"/>
    <w:rsid w:val="00307D1C"/>
    <w:rsid w:val="003106F1"/>
    <w:rsid w:val="003116C5"/>
    <w:rsid w:val="00311D88"/>
    <w:rsid w:val="00311EAB"/>
    <w:rsid w:val="00311FB5"/>
    <w:rsid w:val="00312B45"/>
    <w:rsid w:val="00312DCA"/>
    <w:rsid w:val="00313090"/>
    <w:rsid w:val="0031384F"/>
    <w:rsid w:val="00315F07"/>
    <w:rsid w:val="003166EF"/>
    <w:rsid w:val="003207EC"/>
    <w:rsid w:val="00321869"/>
    <w:rsid w:val="00322366"/>
    <w:rsid w:val="00322B24"/>
    <w:rsid w:val="00322B7A"/>
    <w:rsid w:val="00323E0A"/>
    <w:rsid w:val="00325C7D"/>
    <w:rsid w:val="00325DE5"/>
    <w:rsid w:val="00325FB9"/>
    <w:rsid w:val="00327271"/>
    <w:rsid w:val="003273BC"/>
    <w:rsid w:val="003276BE"/>
    <w:rsid w:val="003278C1"/>
    <w:rsid w:val="00327AE4"/>
    <w:rsid w:val="00330AC7"/>
    <w:rsid w:val="00331C79"/>
    <w:rsid w:val="003336CE"/>
    <w:rsid w:val="0033543F"/>
    <w:rsid w:val="00336AB5"/>
    <w:rsid w:val="00337B3D"/>
    <w:rsid w:val="00340009"/>
    <w:rsid w:val="003409FE"/>
    <w:rsid w:val="003416C9"/>
    <w:rsid w:val="00341811"/>
    <w:rsid w:val="003419F7"/>
    <w:rsid w:val="0034275A"/>
    <w:rsid w:val="003429A2"/>
    <w:rsid w:val="003429FC"/>
    <w:rsid w:val="00343941"/>
    <w:rsid w:val="00344F67"/>
    <w:rsid w:val="003451F7"/>
    <w:rsid w:val="003454C6"/>
    <w:rsid w:val="00345DAA"/>
    <w:rsid w:val="0034613D"/>
    <w:rsid w:val="0034664D"/>
    <w:rsid w:val="00346E38"/>
    <w:rsid w:val="00347719"/>
    <w:rsid w:val="00347F3A"/>
    <w:rsid w:val="00350090"/>
    <w:rsid w:val="00351034"/>
    <w:rsid w:val="00352BF7"/>
    <w:rsid w:val="003542F0"/>
    <w:rsid w:val="00354DFD"/>
    <w:rsid w:val="00354FC4"/>
    <w:rsid w:val="003555C3"/>
    <w:rsid w:val="003560D1"/>
    <w:rsid w:val="003562DF"/>
    <w:rsid w:val="00356672"/>
    <w:rsid w:val="00357908"/>
    <w:rsid w:val="0036063A"/>
    <w:rsid w:val="00360809"/>
    <w:rsid w:val="00360BF0"/>
    <w:rsid w:val="0036406D"/>
    <w:rsid w:val="00364DCA"/>
    <w:rsid w:val="003653F3"/>
    <w:rsid w:val="0036542E"/>
    <w:rsid w:val="0036628C"/>
    <w:rsid w:val="00366803"/>
    <w:rsid w:val="00366988"/>
    <w:rsid w:val="0036746E"/>
    <w:rsid w:val="00367827"/>
    <w:rsid w:val="003737AB"/>
    <w:rsid w:val="00375642"/>
    <w:rsid w:val="00375FEC"/>
    <w:rsid w:val="003778C6"/>
    <w:rsid w:val="00381006"/>
    <w:rsid w:val="003812B2"/>
    <w:rsid w:val="00381991"/>
    <w:rsid w:val="00381AF8"/>
    <w:rsid w:val="00382D7E"/>
    <w:rsid w:val="00383073"/>
    <w:rsid w:val="0038347D"/>
    <w:rsid w:val="00384063"/>
    <w:rsid w:val="003841DC"/>
    <w:rsid w:val="003842B5"/>
    <w:rsid w:val="003846A1"/>
    <w:rsid w:val="00384FA3"/>
    <w:rsid w:val="0038503A"/>
    <w:rsid w:val="00385B4E"/>
    <w:rsid w:val="00390375"/>
    <w:rsid w:val="003907FF"/>
    <w:rsid w:val="00390B45"/>
    <w:rsid w:val="003911D6"/>
    <w:rsid w:val="003922FB"/>
    <w:rsid w:val="00392F40"/>
    <w:rsid w:val="0039384F"/>
    <w:rsid w:val="00394879"/>
    <w:rsid w:val="003955A8"/>
    <w:rsid w:val="003956D2"/>
    <w:rsid w:val="003975FE"/>
    <w:rsid w:val="00397BDE"/>
    <w:rsid w:val="003A02CA"/>
    <w:rsid w:val="003A0585"/>
    <w:rsid w:val="003A126C"/>
    <w:rsid w:val="003A2185"/>
    <w:rsid w:val="003A2689"/>
    <w:rsid w:val="003A2C7A"/>
    <w:rsid w:val="003A308C"/>
    <w:rsid w:val="003A41A7"/>
    <w:rsid w:val="003A4C2E"/>
    <w:rsid w:val="003A552C"/>
    <w:rsid w:val="003A5535"/>
    <w:rsid w:val="003A640C"/>
    <w:rsid w:val="003A641A"/>
    <w:rsid w:val="003A6CF9"/>
    <w:rsid w:val="003A6EBF"/>
    <w:rsid w:val="003A6F91"/>
    <w:rsid w:val="003A70FC"/>
    <w:rsid w:val="003A7A41"/>
    <w:rsid w:val="003A7D0E"/>
    <w:rsid w:val="003B0514"/>
    <w:rsid w:val="003B1100"/>
    <w:rsid w:val="003B226E"/>
    <w:rsid w:val="003B2ED0"/>
    <w:rsid w:val="003B3023"/>
    <w:rsid w:val="003B31AB"/>
    <w:rsid w:val="003B421D"/>
    <w:rsid w:val="003B53D7"/>
    <w:rsid w:val="003C1BF8"/>
    <w:rsid w:val="003C1D53"/>
    <w:rsid w:val="003C2DEC"/>
    <w:rsid w:val="003C2F28"/>
    <w:rsid w:val="003C2F5B"/>
    <w:rsid w:val="003C3062"/>
    <w:rsid w:val="003C33CB"/>
    <w:rsid w:val="003C42B3"/>
    <w:rsid w:val="003C76BE"/>
    <w:rsid w:val="003C7B47"/>
    <w:rsid w:val="003D05E3"/>
    <w:rsid w:val="003D14A6"/>
    <w:rsid w:val="003D14D0"/>
    <w:rsid w:val="003D155D"/>
    <w:rsid w:val="003D17CD"/>
    <w:rsid w:val="003D19E7"/>
    <w:rsid w:val="003D262E"/>
    <w:rsid w:val="003D3935"/>
    <w:rsid w:val="003D3EE2"/>
    <w:rsid w:val="003D41B5"/>
    <w:rsid w:val="003D55B6"/>
    <w:rsid w:val="003D57C1"/>
    <w:rsid w:val="003D5D40"/>
    <w:rsid w:val="003D69C2"/>
    <w:rsid w:val="003D6CE0"/>
    <w:rsid w:val="003D6EEF"/>
    <w:rsid w:val="003E07D5"/>
    <w:rsid w:val="003E10E0"/>
    <w:rsid w:val="003E1BA5"/>
    <w:rsid w:val="003E2287"/>
    <w:rsid w:val="003E2CBC"/>
    <w:rsid w:val="003E3453"/>
    <w:rsid w:val="003E3563"/>
    <w:rsid w:val="003E4E90"/>
    <w:rsid w:val="003E52F7"/>
    <w:rsid w:val="003E6B3E"/>
    <w:rsid w:val="003E6FC7"/>
    <w:rsid w:val="003E706B"/>
    <w:rsid w:val="003E71B3"/>
    <w:rsid w:val="003E7937"/>
    <w:rsid w:val="003F009F"/>
    <w:rsid w:val="003F0B1E"/>
    <w:rsid w:val="003F1DC6"/>
    <w:rsid w:val="003F3412"/>
    <w:rsid w:val="003F3B23"/>
    <w:rsid w:val="003F56D5"/>
    <w:rsid w:val="003F6918"/>
    <w:rsid w:val="003F6AD6"/>
    <w:rsid w:val="003F75E5"/>
    <w:rsid w:val="003F7903"/>
    <w:rsid w:val="003F7AD4"/>
    <w:rsid w:val="004002EF"/>
    <w:rsid w:val="00400321"/>
    <w:rsid w:val="00400E3E"/>
    <w:rsid w:val="00401D52"/>
    <w:rsid w:val="004026C7"/>
    <w:rsid w:val="004028A7"/>
    <w:rsid w:val="00402924"/>
    <w:rsid w:val="004038F0"/>
    <w:rsid w:val="00403A8F"/>
    <w:rsid w:val="004041F1"/>
    <w:rsid w:val="00404694"/>
    <w:rsid w:val="00405C8D"/>
    <w:rsid w:val="00406B2C"/>
    <w:rsid w:val="004074EA"/>
    <w:rsid w:val="0041002F"/>
    <w:rsid w:val="004103B3"/>
    <w:rsid w:val="004108EF"/>
    <w:rsid w:val="00411C28"/>
    <w:rsid w:val="00411EEF"/>
    <w:rsid w:val="004123DB"/>
    <w:rsid w:val="00412836"/>
    <w:rsid w:val="00415E14"/>
    <w:rsid w:val="00416361"/>
    <w:rsid w:val="00416B87"/>
    <w:rsid w:val="004200AA"/>
    <w:rsid w:val="004201AB"/>
    <w:rsid w:val="004202E5"/>
    <w:rsid w:val="004208F2"/>
    <w:rsid w:val="00420A6C"/>
    <w:rsid w:val="00421AA3"/>
    <w:rsid w:val="00421BD8"/>
    <w:rsid w:val="0042213D"/>
    <w:rsid w:val="00422323"/>
    <w:rsid w:val="00422464"/>
    <w:rsid w:val="004233BC"/>
    <w:rsid w:val="004236A1"/>
    <w:rsid w:val="00423B17"/>
    <w:rsid w:val="00424412"/>
    <w:rsid w:val="00424524"/>
    <w:rsid w:val="00425B70"/>
    <w:rsid w:val="00425C0A"/>
    <w:rsid w:val="00425DA2"/>
    <w:rsid w:val="00425E09"/>
    <w:rsid w:val="00425F86"/>
    <w:rsid w:val="00427D68"/>
    <w:rsid w:val="00430461"/>
    <w:rsid w:val="00430BE7"/>
    <w:rsid w:val="0043134B"/>
    <w:rsid w:val="00431CAA"/>
    <w:rsid w:val="004334B7"/>
    <w:rsid w:val="004337CE"/>
    <w:rsid w:val="00434CC4"/>
    <w:rsid w:val="00434F4F"/>
    <w:rsid w:val="0043540B"/>
    <w:rsid w:val="00435805"/>
    <w:rsid w:val="00436402"/>
    <w:rsid w:val="0043642A"/>
    <w:rsid w:val="004376FD"/>
    <w:rsid w:val="004379B1"/>
    <w:rsid w:val="00437A1A"/>
    <w:rsid w:val="00437DAA"/>
    <w:rsid w:val="00440CED"/>
    <w:rsid w:val="004415D0"/>
    <w:rsid w:val="00442CC2"/>
    <w:rsid w:val="00443827"/>
    <w:rsid w:val="004439D2"/>
    <w:rsid w:val="00443EF1"/>
    <w:rsid w:val="004448ED"/>
    <w:rsid w:val="00444BB0"/>
    <w:rsid w:val="0044506C"/>
    <w:rsid w:val="00445991"/>
    <w:rsid w:val="00445A1C"/>
    <w:rsid w:val="00445BB0"/>
    <w:rsid w:val="00446151"/>
    <w:rsid w:val="00446C9D"/>
    <w:rsid w:val="00447D95"/>
    <w:rsid w:val="0045092F"/>
    <w:rsid w:val="00450E13"/>
    <w:rsid w:val="00451F76"/>
    <w:rsid w:val="004525C1"/>
    <w:rsid w:val="00453CF6"/>
    <w:rsid w:val="00453DE1"/>
    <w:rsid w:val="00453E79"/>
    <w:rsid w:val="00453F07"/>
    <w:rsid w:val="0045476B"/>
    <w:rsid w:val="004549F8"/>
    <w:rsid w:val="00454CC3"/>
    <w:rsid w:val="004563D1"/>
    <w:rsid w:val="004564D8"/>
    <w:rsid w:val="004567E5"/>
    <w:rsid w:val="0046067F"/>
    <w:rsid w:val="00460958"/>
    <w:rsid w:val="00461715"/>
    <w:rsid w:val="00462A98"/>
    <w:rsid w:val="004632F8"/>
    <w:rsid w:val="00463E4E"/>
    <w:rsid w:val="00464438"/>
    <w:rsid w:val="0046461D"/>
    <w:rsid w:val="00464958"/>
    <w:rsid w:val="00464A55"/>
    <w:rsid w:val="00464E2C"/>
    <w:rsid w:val="004656F6"/>
    <w:rsid w:val="004659EC"/>
    <w:rsid w:val="00465F9B"/>
    <w:rsid w:val="00467477"/>
    <w:rsid w:val="00470153"/>
    <w:rsid w:val="004711FA"/>
    <w:rsid w:val="00471521"/>
    <w:rsid w:val="004738CD"/>
    <w:rsid w:val="00474121"/>
    <w:rsid w:val="00475173"/>
    <w:rsid w:val="004751D9"/>
    <w:rsid w:val="00475A0B"/>
    <w:rsid w:val="00480364"/>
    <w:rsid w:val="0048084B"/>
    <w:rsid w:val="0048166B"/>
    <w:rsid w:val="00481E9D"/>
    <w:rsid w:val="00481FEB"/>
    <w:rsid w:val="00484EE1"/>
    <w:rsid w:val="004852E0"/>
    <w:rsid w:val="00485814"/>
    <w:rsid w:val="004862CE"/>
    <w:rsid w:val="00486C51"/>
    <w:rsid w:val="004877AA"/>
    <w:rsid w:val="0048781E"/>
    <w:rsid w:val="0049006D"/>
    <w:rsid w:val="004906E5"/>
    <w:rsid w:val="00490A96"/>
    <w:rsid w:val="0049131E"/>
    <w:rsid w:val="00492715"/>
    <w:rsid w:val="00492AAB"/>
    <w:rsid w:val="00492C3C"/>
    <w:rsid w:val="00493F87"/>
    <w:rsid w:val="00494AE4"/>
    <w:rsid w:val="004960CE"/>
    <w:rsid w:val="004967AD"/>
    <w:rsid w:val="00496A36"/>
    <w:rsid w:val="00496F3A"/>
    <w:rsid w:val="00497E4A"/>
    <w:rsid w:val="004A06BF"/>
    <w:rsid w:val="004A0E90"/>
    <w:rsid w:val="004A0FAD"/>
    <w:rsid w:val="004A1F67"/>
    <w:rsid w:val="004A2171"/>
    <w:rsid w:val="004A2B29"/>
    <w:rsid w:val="004A3A92"/>
    <w:rsid w:val="004A4229"/>
    <w:rsid w:val="004A48BC"/>
    <w:rsid w:val="004A5BB8"/>
    <w:rsid w:val="004A5CD5"/>
    <w:rsid w:val="004A628D"/>
    <w:rsid w:val="004A7DD8"/>
    <w:rsid w:val="004B153E"/>
    <w:rsid w:val="004B1B5C"/>
    <w:rsid w:val="004B1DC1"/>
    <w:rsid w:val="004B21CC"/>
    <w:rsid w:val="004B2F06"/>
    <w:rsid w:val="004B385E"/>
    <w:rsid w:val="004B38A6"/>
    <w:rsid w:val="004B38D8"/>
    <w:rsid w:val="004B3B35"/>
    <w:rsid w:val="004B40E1"/>
    <w:rsid w:val="004B4700"/>
    <w:rsid w:val="004B4814"/>
    <w:rsid w:val="004B4B53"/>
    <w:rsid w:val="004B4FB8"/>
    <w:rsid w:val="004B6CC7"/>
    <w:rsid w:val="004B7635"/>
    <w:rsid w:val="004B79CF"/>
    <w:rsid w:val="004C0834"/>
    <w:rsid w:val="004C0FE1"/>
    <w:rsid w:val="004C1A31"/>
    <w:rsid w:val="004C1CEA"/>
    <w:rsid w:val="004C2751"/>
    <w:rsid w:val="004C2D5D"/>
    <w:rsid w:val="004C4142"/>
    <w:rsid w:val="004C4F8A"/>
    <w:rsid w:val="004C75D8"/>
    <w:rsid w:val="004D06B8"/>
    <w:rsid w:val="004D0F0F"/>
    <w:rsid w:val="004D20F6"/>
    <w:rsid w:val="004D450A"/>
    <w:rsid w:val="004D46CE"/>
    <w:rsid w:val="004D604A"/>
    <w:rsid w:val="004D6138"/>
    <w:rsid w:val="004D6E0B"/>
    <w:rsid w:val="004E0E0B"/>
    <w:rsid w:val="004E1F29"/>
    <w:rsid w:val="004E2099"/>
    <w:rsid w:val="004E264C"/>
    <w:rsid w:val="004E3699"/>
    <w:rsid w:val="004E42C0"/>
    <w:rsid w:val="004E4671"/>
    <w:rsid w:val="004E4AB7"/>
    <w:rsid w:val="004E53FE"/>
    <w:rsid w:val="004E6A06"/>
    <w:rsid w:val="004E6F26"/>
    <w:rsid w:val="004E7144"/>
    <w:rsid w:val="004E74AF"/>
    <w:rsid w:val="004E74DE"/>
    <w:rsid w:val="004E77D9"/>
    <w:rsid w:val="004E7AAB"/>
    <w:rsid w:val="004E7D73"/>
    <w:rsid w:val="004F100A"/>
    <w:rsid w:val="004F278F"/>
    <w:rsid w:val="004F2D38"/>
    <w:rsid w:val="004F2D50"/>
    <w:rsid w:val="004F3F20"/>
    <w:rsid w:val="004F4CCA"/>
    <w:rsid w:val="004F4D47"/>
    <w:rsid w:val="004F6684"/>
    <w:rsid w:val="004F7920"/>
    <w:rsid w:val="0050025B"/>
    <w:rsid w:val="005005DC"/>
    <w:rsid w:val="00502D07"/>
    <w:rsid w:val="00503309"/>
    <w:rsid w:val="00503D5F"/>
    <w:rsid w:val="00503D86"/>
    <w:rsid w:val="00504B70"/>
    <w:rsid w:val="00504C07"/>
    <w:rsid w:val="00505FBA"/>
    <w:rsid w:val="00506927"/>
    <w:rsid w:val="00507462"/>
    <w:rsid w:val="0050751F"/>
    <w:rsid w:val="00510101"/>
    <w:rsid w:val="0051061C"/>
    <w:rsid w:val="005114BE"/>
    <w:rsid w:val="00512119"/>
    <w:rsid w:val="00514BFC"/>
    <w:rsid w:val="00517C99"/>
    <w:rsid w:val="005216AE"/>
    <w:rsid w:val="00521B61"/>
    <w:rsid w:val="00521D98"/>
    <w:rsid w:val="00522183"/>
    <w:rsid w:val="005228ED"/>
    <w:rsid w:val="00522FC6"/>
    <w:rsid w:val="00523791"/>
    <w:rsid w:val="00524819"/>
    <w:rsid w:val="00524D5E"/>
    <w:rsid w:val="00524E7D"/>
    <w:rsid w:val="00525704"/>
    <w:rsid w:val="0052700E"/>
    <w:rsid w:val="00527A84"/>
    <w:rsid w:val="00527C77"/>
    <w:rsid w:val="0053006A"/>
    <w:rsid w:val="005301F3"/>
    <w:rsid w:val="005309E3"/>
    <w:rsid w:val="00531A4A"/>
    <w:rsid w:val="00531A96"/>
    <w:rsid w:val="00531BFE"/>
    <w:rsid w:val="00531DC4"/>
    <w:rsid w:val="0053270A"/>
    <w:rsid w:val="00532AAF"/>
    <w:rsid w:val="005341CA"/>
    <w:rsid w:val="005345CD"/>
    <w:rsid w:val="005358DA"/>
    <w:rsid w:val="00537C80"/>
    <w:rsid w:val="00540956"/>
    <w:rsid w:val="00541592"/>
    <w:rsid w:val="00541AE1"/>
    <w:rsid w:val="0054215C"/>
    <w:rsid w:val="00544501"/>
    <w:rsid w:val="00544BE2"/>
    <w:rsid w:val="00545037"/>
    <w:rsid w:val="00545AE6"/>
    <w:rsid w:val="00546449"/>
    <w:rsid w:val="005507F7"/>
    <w:rsid w:val="0055121F"/>
    <w:rsid w:val="0055197C"/>
    <w:rsid w:val="00551A8B"/>
    <w:rsid w:val="0055308C"/>
    <w:rsid w:val="0055386E"/>
    <w:rsid w:val="00555339"/>
    <w:rsid w:val="0055569F"/>
    <w:rsid w:val="00556F17"/>
    <w:rsid w:val="00557883"/>
    <w:rsid w:val="0055789E"/>
    <w:rsid w:val="005579F6"/>
    <w:rsid w:val="00557B5E"/>
    <w:rsid w:val="00560231"/>
    <w:rsid w:val="005612FC"/>
    <w:rsid w:val="00561D22"/>
    <w:rsid w:val="005621CA"/>
    <w:rsid w:val="0056269C"/>
    <w:rsid w:val="00563574"/>
    <w:rsid w:val="00563C17"/>
    <w:rsid w:val="00564807"/>
    <w:rsid w:val="00564FB2"/>
    <w:rsid w:val="00565AB6"/>
    <w:rsid w:val="005672C9"/>
    <w:rsid w:val="00567FB8"/>
    <w:rsid w:val="00570DC3"/>
    <w:rsid w:val="00572A38"/>
    <w:rsid w:val="005761AF"/>
    <w:rsid w:val="00576325"/>
    <w:rsid w:val="00580C1F"/>
    <w:rsid w:val="0058165D"/>
    <w:rsid w:val="00581A9D"/>
    <w:rsid w:val="0058396C"/>
    <w:rsid w:val="00583C12"/>
    <w:rsid w:val="005855CC"/>
    <w:rsid w:val="00585F8B"/>
    <w:rsid w:val="005913E7"/>
    <w:rsid w:val="00591537"/>
    <w:rsid w:val="0059229D"/>
    <w:rsid w:val="00593A4E"/>
    <w:rsid w:val="00593C92"/>
    <w:rsid w:val="005946F9"/>
    <w:rsid w:val="00594A27"/>
    <w:rsid w:val="00594C77"/>
    <w:rsid w:val="00594D31"/>
    <w:rsid w:val="00594DC6"/>
    <w:rsid w:val="0059517D"/>
    <w:rsid w:val="0059640E"/>
    <w:rsid w:val="0059795E"/>
    <w:rsid w:val="005A028F"/>
    <w:rsid w:val="005A0CB5"/>
    <w:rsid w:val="005A1884"/>
    <w:rsid w:val="005A305C"/>
    <w:rsid w:val="005A34E1"/>
    <w:rsid w:val="005A45CE"/>
    <w:rsid w:val="005A495A"/>
    <w:rsid w:val="005A4B12"/>
    <w:rsid w:val="005A4E2E"/>
    <w:rsid w:val="005A6068"/>
    <w:rsid w:val="005A660D"/>
    <w:rsid w:val="005A73A8"/>
    <w:rsid w:val="005A78E2"/>
    <w:rsid w:val="005A7FBA"/>
    <w:rsid w:val="005B0877"/>
    <w:rsid w:val="005B1540"/>
    <w:rsid w:val="005B168F"/>
    <w:rsid w:val="005B31CC"/>
    <w:rsid w:val="005B3346"/>
    <w:rsid w:val="005B364A"/>
    <w:rsid w:val="005B4140"/>
    <w:rsid w:val="005B46D2"/>
    <w:rsid w:val="005B4AA1"/>
    <w:rsid w:val="005B59AC"/>
    <w:rsid w:val="005B5B2B"/>
    <w:rsid w:val="005B71BD"/>
    <w:rsid w:val="005B7B88"/>
    <w:rsid w:val="005B7E2F"/>
    <w:rsid w:val="005C000A"/>
    <w:rsid w:val="005C163A"/>
    <w:rsid w:val="005C176C"/>
    <w:rsid w:val="005C1927"/>
    <w:rsid w:val="005C2811"/>
    <w:rsid w:val="005C328D"/>
    <w:rsid w:val="005C4E37"/>
    <w:rsid w:val="005C53D7"/>
    <w:rsid w:val="005C586B"/>
    <w:rsid w:val="005C6C4B"/>
    <w:rsid w:val="005C7D1C"/>
    <w:rsid w:val="005D1255"/>
    <w:rsid w:val="005D1E6D"/>
    <w:rsid w:val="005D2B0A"/>
    <w:rsid w:val="005D38E0"/>
    <w:rsid w:val="005D3F82"/>
    <w:rsid w:val="005D5E3C"/>
    <w:rsid w:val="005D6381"/>
    <w:rsid w:val="005D68C9"/>
    <w:rsid w:val="005D75D4"/>
    <w:rsid w:val="005E11EE"/>
    <w:rsid w:val="005E3A01"/>
    <w:rsid w:val="005E3A0C"/>
    <w:rsid w:val="005E45AF"/>
    <w:rsid w:val="005E4F08"/>
    <w:rsid w:val="005E53A2"/>
    <w:rsid w:val="005E64E2"/>
    <w:rsid w:val="005E7EBB"/>
    <w:rsid w:val="005F028E"/>
    <w:rsid w:val="005F083A"/>
    <w:rsid w:val="005F0B7A"/>
    <w:rsid w:val="005F157B"/>
    <w:rsid w:val="005F159F"/>
    <w:rsid w:val="005F2795"/>
    <w:rsid w:val="005F4042"/>
    <w:rsid w:val="005F4130"/>
    <w:rsid w:val="005F4D37"/>
    <w:rsid w:val="005F50BA"/>
    <w:rsid w:val="005F521B"/>
    <w:rsid w:val="005F5615"/>
    <w:rsid w:val="005F6239"/>
    <w:rsid w:val="005F652D"/>
    <w:rsid w:val="005F68AD"/>
    <w:rsid w:val="00600A24"/>
    <w:rsid w:val="00600E36"/>
    <w:rsid w:val="00600EB5"/>
    <w:rsid w:val="00602782"/>
    <w:rsid w:val="006038C8"/>
    <w:rsid w:val="00604007"/>
    <w:rsid w:val="006063BD"/>
    <w:rsid w:val="00606BF3"/>
    <w:rsid w:val="00607A12"/>
    <w:rsid w:val="00610692"/>
    <w:rsid w:val="006114DC"/>
    <w:rsid w:val="00611A08"/>
    <w:rsid w:val="00611E5D"/>
    <w:rsid w:val="00613488"/>
    <w:rsid w:val="006153C5"/>
    <w:rsid w:val="006158D5"/>
    <w:rsid w:val="00616140"/>
    <w:rsid w:val="0061713F"/>
    <w:rsid w:val="00617627"/>
    <w:rsid w:val="00620BAB"/>
    <w:rsid w:val="00620C36"/>
    <w:rsid w:val="00620C57"/>
    <w:rsid w:val="00621371"/>
    <w:rsid w:val="00621A52"/>
    <w:rsid w:val="00622D93"/>
    <w:rsid w:val="00623044"/>
    <w:rsid w:val="00623497"/>
    <w:rsid w:val="00623653"/>
    <w:rsid w:val="006241DA"/>
    <w:rsid w:val="00625451"/>
    <w:rsid w:val="00626785"/>
    <w:rsid w:val="0063369E"/>
    <w:rsid w:val="00635BEB"/>
    <w:rsid w:val="006363D7"/>
    <w:rsid w:val="00636F47"/>
    <w:rsid w:val="006378EB"/>
    <w:rsid w:val="00637A67"/>
    <w:rsid w:val="00637D9E"/>
    <w:rsid w:val="006411E3"/>
    <w:rsid w:val="00641F75"/>
    <w:rsid w:val="0064240D"/>
    <w:rsid w:val="00642806"/>
    <w:rsid w:val="00643B6C"/>
    <w:rsid w:val="0064470E"/>
    <w:rsid w:val="006451DC"/>
    <w:rsid w:val="0064565C"/>
    <w:rsid w:val="0064657A"/>
    <w:rsid w:val="006466DE"/>
    <w:rsid w:val="00646745"/>
    <w:rsid w:val="00646E2D"/>
    <w:rsid w:val="00647387"/>
    <w:rsid w:val="00647856"/>
    <w:rsid w:val="006506FF"/>
    <w:rsid w:val="006509E1"/>
    <w:rsid w:val="006515BD"/>
    <w:rsid w:val="00652D34"/>
    <w:rsid w:val="006535BC"/>
    <w:rsid w:val="00654BE1"/>
    <w:rsid w:val="0065593B"/>
    <w:rsid w:val="00656336"/>
    <w:rsid w:val="00657295"/>
    <w:rsid w:val="00657D99"/>
    <w:rsid w:val="00657DC9"/>
    <w:rsid w:val="00661CED"/>
    <w:rsid w:val="00661E1A"/>
    <w:rsid w:val="00661E46"/>
    <w:rsid w:val="00662342"/>
    <w:rsid w:val="006658B2"/>
    <w:rsid w:val="006663FF"/>
    <w:rsid w:val="0066686A"/>
    <w:rsid w:val="00666A19"/>
    <w:rsid w:val="006705B4"/>
    <w:rsid w:val="00671DA9"/>
    <w:rsid w:val="00672CA6"/>
    <w:rsid w:val="00673ABC"/>
    <w:rsid w:val="00675798"/>
    <w:rsid w:val="00675F43"/>
    <w:rsid w:val="00677184"/>
    <w:rsid w:val="00677876"/>
    <w:rsid w:val="00680668"/>
    <w:rsid w:val="0068176E"/>
    <w:rsid w:val="006817B6"/>
    <w:rsid w:val="00681DC2"/>
    <w:rsid w:val="00682701"/>
    <w:rsid w:val="00684765"/>
    <w:rsid w:val="006848E1"/>
    <w:rsid w:val="00685E39"/>
    <w:rsid w:val="00686D95"/>
    <w:rsid w:val="0069069B"/>
    <w:rsid w:val="00690C37"/>
    <w:rsid w:val="00692979"/>
    <w:rsid w:val="006930A1"/>
    <w:rsid w:val="0069317A"/>
    <w:rsid w:val="00694595"/>
    <w:rsid w:val="00694E74"/>
    <w:rsid w:val="006952E8"/>
    <w:rsid w:val="00695EF7"/>
    <w:rsid w:val="006965E1"/>
    <w:rsid w:val="00697C34"/>
    <w:rsid w:val="006A136A"/>
    <w:rsid w:val="006A2182"/>
    <w:rsid w:val="006A3A6A"/>
    <w:rsid w:val="006A48B5"/>
    <w:rsid w:val="006A57A4"/>
    <w:rsid w:val="006A5D7A"/>
    <w:rsid w:val="006A6D01"/>
    <w:rsid w:val="006A7A10"/>
    <w:rsid w:val="006B1AB8"/>
    <w:rsid w:val="006B1BCA"/>
    <w:rsid w:val="006B30AA"/>
    <w:rsid w:val="006B3E64"/>
    <w:rsid w:val="006B456E"/>
    <w:rsid w:val="006B4A7A"/>
    <w:rsid w:val="006B662C"/>
    <w:rsid w:val="006B68E3"/>
    <w:rsid w:val="006B6CB5"/>
    <w:rsid w:val="006B6E53"/>
    <w:rsid w:val="006C015F"/>
    <w:rsid w:val="006C0733"/>
    <w:rsid w:val="006C087A"/>
    <w:rsid w:val="006C0E9F"/>
    <w:rsid w:val="006C111E"/>
    <w:rsid w:val="006C1476"/>
    <w:rsid w:val="006C1A7E"/>
    <w:rsid w:val="006C1B33"/>
    <w:rsid w:val="006C2749"/>
    <w:rsid w:val="006C28BF"/>
    <w:rsid w:val="006C2A20"/>
    <w:rsid w:val="006C3254"/>
    <w:rsid w:val="006C32F3"/>
    <w:rsid w:val="006C3E40"/>
    <w:rsid w:val="006C4CE7"/>
    <w:rsid w:val="006C58FA"/>
    <w:rsid w:val="006C6E29"/>
    <w:rsid w:val="006C710F"/>
    <w:rsid w:val="006C7485"/>
    <w:rsid w:val="006D320B"/>
    <w:rsid w:val="006D3A65"/>
    <w:rsid w:val="006D470A"/>
    <w:rsid w:val="006D4DF5"/>
    <w:rsid w:val="006D5437"/>
    <w:rsid w:val="006D5C7C"/>
    <w:rsid w:val="006D5D00"/>
    <w:rsid w:val="006D711E"/>
    <w:rsid w:val="006D7A91"/>
    <w:rsid w:val="006D7C11"/>
    <w:rsid w:val="006E0277"/>
    <w:rsid w:val="006E1362"/>
    <w:rsid w:val="006E230E"/>
    <w:rsid w:val="006E291A"/>
    <w:rsid w:val="006E387E"/>
    <w:rsid w:val="006E3D1D"/>
    <w:rsid w:val="006E4367"/>
    <w:rsid w:val="006E4473"/>
    <w:rsid w:val="006E52DC"/>
    <w:rsid w:val="006E5A83"/>
    <w:rsid w:val="006E6174"/>
    <w:rsid w:val="006E72F4"/>
    <w:rsid w:val="006F050E"/>
    <w:rsid w:val="006F1397"/>
    <w:rsid w:val="006F1A91"/>
    <w:rsid w:val="006F1BE8"/>
    <w:rsid w:val="006F1D5C"/>
    <w:rsid w:val="006F3BF8"/>
    <w:rsid w:val="006F3E6A"/>
    <w:rsid w:val="006F4F66"/>
    <w:rsid w:val="006F54CD"/>
    <w:rsid w:val="006F596B"/>
    <w:rsid w:val="006F6A78"/>
    <w:rsid w:val="006F6C07"/>
    <w:rsid w:val="006F7439"/>
    <w:rsid w:val="006F7861"/>
    <w:rsid w:val="00700C66"/>
    <w:rsid w:val="00700E2B"/>
    <w:rsid w:val="00702416"/>
    <w:rsid w:val="007027D3"/>
    <w:rsid w:val="007036B2"/>
    <w:rsid w:val="00703ABC"/>
    <w:rsid w:val="00704617"/>
    <w:rsid w:val="007062EE"/>
    <w:rsid w:val="00706CCC"/>
    <w:rsid w:val="007079A9"/>
    <w:rsid w:val="007129F4"/>
    <w:rsid w:val="00713840"/>
    <w:rsid w:val="007156AB"/>
    <w:rsid w:val="00715717"/>
    <w:rsid w:val="007162F5"/>
    <w:rsid w:val="00717CD2"/>
    <w:rsid w:val="00717F7B"/>
    <w:rsid w:val="007204C9"/>
    <w:rsid w:val="007204DB"/>
    <w:rsid w:val="00721811"/>
    <w:rsid w:val="0072302A"/>
    <w:rsid w:val="00723663"/>
    <w:rsid w:val="00725ED8"/>
    <w:rsid w:val="00726ADE"/>
    <w:rsid w:val="00726BCB"/>
    <w:rsid w:val="00726E90"/>
    <w:rsid w:val="00727180"/>
    <w:rsid w:val="00727896"/>
    <w:rsid w:val="007308BE"/>
    <w:rsid w:val="00730FEC"/>
    <w:rsid w:val="007318F0"/>
    <w:rsid w:val="00732683"/>
    <w:rsid w:val="0073272B"/>
    <w:rsid w:val="0073338A"/>
    <w:rsid w:val="00734C3F"/>
    <w:rsid w:val="007358B6"/>
    <w:rsid w:val="00735A62"/>
    <w:rsid w:val="00735C03"/>
    <w:rsid w:val="0073648B"/>
    <w:rsid w:val="00736642"/>
    <w:rsid w:val="00736644"/>
    <w:rsid w:val="0073670C"/>
    <w:rsid w:val="00736715"/>
    <w:rsid w:val="007369A4"/>
    <w:rsid w:val="00736B08"/>
    <w:rsid w:val="00736E2B"/>
    <w:rsid w:val="00736E7F"/>
    <w:rsid w:val="00736FC4"/>
    <w:rsid w:val="00737438"/>
    <w:rsid w:val="00737D45"/>
    <w:rsid w:val="007407DD"/>
    <w:rsid w:val="0074113A"/>
    <w:rsid w:val="007411AC"/>
    <w:rsid w:val="007414FF"/>
    <w:rsid w:val="00741E6B"/>
    <w:rsid w:val="00742401"/>
    <w:rsid w:val="00743B31"/>
    <w:rsid w:val="00744B81"/>
    <w:rsid w:val="00745C45"/>
    <w:rsid w:val="00746233"/>
    <w:rsid w:val="007466CD"/>
    <w:rsid w:val="00746D9B"/>
    <w:rsid w:val="00747A09"/>
    <w:rsid w:val="00747A75"/>
    <w:rsid w:val="0075008C"/>
    <w:rsid w:val="00750742"/>
    <w:rsid w:val="00753440"/>
    <w:rsid w:val="00753475"/>
    <w:rsid w:val="00753538"/>
    <w:rsid w:val="007536F4"/>
    <w:rsid w:val="00753B06"/>
    <w:rsid w:val="00753DFC"/>
    <w:rsid w:val="00754556"/>
    <w:rsid w:val="00755408"/>
    <w:rsid w:val="00755983"/>
    <w:rsid w:val="00756A07"/>
    <w:rsid w:val="00756C1A"/>
    <w:rsid w:val="00756EC3"/>
    <w:rsid w:val="00757349"/>
    <w:rsid w:val="00757599"/>
    <w:rsid w:val="00757B8B"/>
    <w:rsid w:val="00760526"/>
    <w:rsid w:val="00760975"/>
    <w:rsid w:val="00760F7B"/>
    <w:rsid w:val="00761253"/>
    <w:rsid w:val="00761366"/>
    <w:rsid w:val="0076198A"/>
    <w:rsid w:val="00761F93"/>
    <w:rsid w:val="00762303"/>
    <w:rsid w:val="0076285A"/>
    <w:rsid w:val="00762D43"/>
    <w:rsid w:val="007631C6"/>
    <w:rsid w:val="00764441"/>
    <w:rsid w:val="0076458B"/>
    <w:rsid w:val="007647A7"/>
    <w:rsid w:val="007648AC"/>
    <w:rsid w:val="00764A64"/>
    <w:rsid w:val="0076581F"/>
    <w:rsid w:val="00767037"/>
    <w:rsid w:val="0076775F"/>
    <w:rsid w:val="00770225"/>
    <w:rsid w:val="007717A9"/>
    <w:rsid w:val="0077188C"/>
    <w:rsid w:val="007735B1"/>
    <w:rsid w:val="0077443A"/>
    <w:rsid w:val="007754E1"/>
    <w:rsid w:val="0077575E"/>
    <w:rsid w:val="007757A9"/>
    <w:rsid w:val="00775F17"/>
    <w:rsid w:val="00776543"/>
    <w:rsid w:val="007770DF"/>
    <w:rsid w:val="00780CD6"/>
    <w:rsid w:val="00780E2D"/>
    <w:rsid w:val="00780FAB"/>
    <w:rsid w:val="00782237"/>
    <w:rsid w:val="007824CB"/>
    <w:rsid w:val="00782A30"/>
    <w:rsid w:val="00783123"/>
    <w:rsid w:val="0078402B"/>
    <w:rsid w:val="007863D3"/>
    <w:rsid w:val="007867DA"/>
    <w:rsid w:val="00786C15"/>
    <w:rsid w:val="00786E39"/>
    <w:rsid w:val="007877DB"/>
    <w:rsid w:val="007919A6"/>
    <w:rsid w:val="00791B72"/>
    <w:rsid w:val="007927D1"/>
    <w:rsid w:val="007929BE"/>
    <w:rsid w:val="00792FC5"/>
    <w:rsid w:val="007937D1"/>
    <w:rsid w:val="00793B45"/>
    <w:rsid w:val="00793F58"/>
    <w:rsid w:val="00794637"/>
    <w:rsid w:val="00794CC1"/>
    <w:rsid w:val="00795888"/>
    <w:rsid w:val="007960EE"/>
    <w:rsid w:val="007A0BFD"/>
    <w:rsid w:val="007A0E5D"/>
    <w:rsid w:val="007A17A7"/>
    <w:rsid w:val="007A24B5"/>
    <w:rsid w:val="007A4816"/>
    <w:rsid w:val="007A4F7A"/>
    <w:rsid w:val="007A531E"/>
    <w:rsid w:val="007A63F5"/>
    <w:rsid w:val="007A6F7B"/>
    <w:rsid w:val="007A70EC"/>
    <w:rsid w:val="007A784E"/>
    <w:rsid w:val="007B0976"/>
    <w:rsid w:val="007B10AA"/>
    <w:rsid w:val="007B1153"/>
    <w:rsid w:val="007B292F"/>
    <w:rsid w:val="007B3793"/>
    <w:rsid w:val="007B3B20"/>
    <w:rsid w:val="007B3DBE"/>
    <w:rsid w:val="007B4118"/>
    <w:rsid w:val="007B4AC8"/>
    <w:rsid w:val="007B5357"/>
    <w:rsid w:val="007B5B8A"/>
    <w:rsid w:val="007B6BC2"/>
    <w:rsid w:val="007B7E28"/>
    <w:rsid w:val="007C111F"/>
    <w:rsid w:val="007C201B"/>
    <w:rsid w:val="007C20C6"/>
    <w:rsid w:val="007C31D4"/>
    <w:rsid w:val="007C4C03"/>
    <w:rsid w:val="007C52BF"/>
    <w:rsid w:val="007C5503"/>
    <w:rsid w:val="007C565D"/>
    <w:rsid w:val="007C5831"/>
    <w:rsid w:val="007C6F2B"/>
    <w:rsid w:val="007C72D9"/>
    <w:rsid w:val="007D0122"/>
    <w:rsid w:val="007D2121"/>
    <w:rsid w:val="007D5C97"/>
    <w:rsid w:val="007D69CD"/>
    <w:rsid w:val="007D6A12"/>
    <w:rsid w:val="007D6CE6"/>
    <w:rsid w:val="007D6E85"/>
    <w:rsid w:val="007D76E5"/>
    <w:rsid w:val="007E0696"/>
    <w:rsid w:val="007E2EB3"/>
    <w:rsid w:val="007E306B"/>
    <w:rsid w:val="007E3670"/>
    <w:rsid w:val="007E3F68"/>
    <w:rsid w:val="007E46C0"/>
    <w:rsid w:val="007E6BA1"/>
    <w:rsid w:val="007E6C3C"/>
    <w:rsid w:val="007E7C93"/>
    <w:rsid w:val="007F002E"/>
    <w:rsid w:val="007F083D"/>
    <w:rsid w:val="007F1BB0"/>
    <w:rsid w:val="007F1DE8"/>
    <w:rsid w:val="007F2660"/>
    <w:rsid w:val="007F2783"/>
    <w:rsid w:val="007F2E13"/>
    <w:rsid w:val="007F4653"/>
    <w:rsid w:val="007F5044"/>
    <w:rsid w:val="007F5245"/>
    <w:rsid w:val="007F613F"/>
    <w:rsid w:val="007F684D"/>
    <w:rsid w:val="007F6EFB"/>
    <w:rsid w:val="00800AA4"/>
    <w:rsid w:val="008015C9"/>
    <w:rsid w:val="00803190"/>
    <w:rsid w:val="0080410B"/>
    <w:rsid w:val="00804A0B"/>
    <w:rsid w:val="00804D34"/>
    <w:rsid w:val="00805C16"/>
    <w:rsid w:val="00805CBB"/>
    <w:rsid w:val="00806807"/>
    <w:rsid w:val="008068D5"/>
    <w:rsid w:val="00807CB9"/>
    <w:rsid w:val="00810888"/>
    <w:rsid w:val="00810F5A"/>
    <w:rsid w:val="008115F5"/>
    <w:rsid w:val="00811A02"/>
    <w:rsid w:val="00811DF1"/>
    <w:rsid w:val="0081215A"/>
    <w:rsid w:val="008128A4"/>
    <w:rsid w:val="00813195"/>
    <w:rsid w:val="00813613"/>
    <w:rsid w:val="008171A7"/>
    <w:rsid w:val="008172C5"/>
    <w:rsid w:val="0081732E"/>
    <w:rsid w:val="0082057E"/>
    <w:rsid w:val="00820DE2"/>
    <w:rsid w:val="0082107B"/>
    <w:rsid w:val="00821485"/>
    <w:rsid w:val="00821A55"/>
    <w:rsid w:val="00822285"/>
    <w:rsid w:val="008227FA"/>
    <w:rsid w:val="0082344D"/>
    <w:rsid w:val="00824DB8"/>
    <w:rsid w:val="008250AB"/>
    <w:rsid w:val="00830A23"/>
    <w:rsid w:val="008310F2"/>
    <w:rsid w:val="00831C5E"/>
    <w:rsid w:val="00833273"/>
    <w:rsid w:val="00833616"/>
    <w:rsid w:val="00833DEE"/>
    <w:rsid w:val="0083472D"/>
    <w:rsid w:val="00836404"/>
    <w:rsid w:val="008373BE"/>
    <w:rsid w:val="00837546"/>
    <w:rsid w:val="008375BD"/>
    <w:rsid w:val="00837628"/>
    <w:rsid w:val="00837AF2"/>
    <w:rsid w:val="00840014"/>
    <w:rsid w:val="00840123"/>
    <w:rsid w:val="008406D7"/>
    <w:rsid w:val="008410E0"/>
    <w:rsid w:val="00841B7A"/>
    <w:rsid w:val="00842D06"/>
    <w:rsid w:val="00843278"/>
    <w:rsid w:val="008439CF"/>
    <w:rsid w:val="00843BA0"/>
    <w:rsid w:val="0084403A"/>
    <w:rsid w:val="008443E4"/>
    <w:rsid w:val="00846083"/>
    <w:rsid w:val="00847BA3"/>
    <w:rsid w:val="00850090"/>
    <w:rsid w:val="00850254"/>
    <w:rsid w:val="00850C0B"/>
    <w:rsid w:val="00850F71"/>
    <w:rsid w:val="00851439"/>
    <w:rsid w:val="0085165F"/>
    <w:rsid w:val="00853CF7"/>
    <w:rsid w:val="008542E8"/>
    <w:rsid w:val="00854DB4"/>
    <w:rsid w:val="00855176"/>
    <w:rsid w:val="00855A75"/>
    <w:rsid w:val="0085604E"/>
    <w:rsid w:val="00856248"/>
    <w:rsid w:val="008565AD"/>
    <w:rsid w:val="00856873"/>
    <w:rsid w:val="00856B9B"/>
    <w:rsid w:val="0085731E"/>
    <w:rsid w:val="00860760"/>
    <w:rsid w:val="008612E5"/>
    <w:rsid w:val="00861BC6"/>
    <w:rsid w:val="00862D4C"/>
    <w:rsid w:val="00863796"/>
    <w:rsid w:val="00863B64"/>
    <w:rsid w:val="0086438F"/>
    <w:rsid w:val="00864AF5"/>
    <w:rsid w:val="00867826"/>
    <w:rsid w:val="00870297"/>
    <w:rsid w:val="00871BC0"/>
    <w:rsid w:val="0087205A"/>
    <w:rsid w:val="00872947"/>
    <w:rsid w:val="00873C5E"/>
    <w:rsid w:val="008744A5"/>
    <w:rsid w:val="0087462C"/>
    <w:rsid w:val="00874ECF"/>
    <w:rsid w:val="00875128"/>
    <w:rsid w:val="00876941"/>
    <w:rsid w:val="008774A7"/>
    <w:rsid w:val="0087750B"/>
    <w:rsid w:val="00880224"/>
    <w:rsid w:val="00880EEF"/>
    <w:rsid w:val="00881445"/>
    <w:rsid w:val="0088238E"/>
    <w:rsid w:val="0088275A"/>
    <w:rsid w:val="00884EC1"/>
    <w:rsid w:val="008919D9"/>
    <w:rsid w:val="00891CB2"/>
    <w:rsid w:val="008935BB"/>
    <w:rsid w:val="00895472"/>
    <w:rsid w:val="00895651"/>
    <w:rsid w:val="0089646B"/>
    <w:rsid w:val="00897BFC"/>
    <w:rsid w:val="008A011A"/>
    <w:rsid w:val="008A02E7"/>
    <w:rsid w:val="008A19C4"/>
    <w:rsid w:val="008A1BBD"/>
    <w:rsid w:val="008A233B"/>
    <w:rsid w:val="008A39AE"/>
    <w:rsid w:val="008A3D9E"/>
    <w:rsid w:val="008A47A8"/>
    <w:rsid w:val="008A4D53"/>
    <w:rsid w:val="008A587F"/>
    <w:rsid w:val="008A735B"/>
    <w:rsid w:val="008A7CE1"/>
    <w:rsid w:val="008B0025"/>
    <w:rsid w:val="008B0172"/>
    <w:rsid w:val="008B0734"/>
    <w:rsid w:val="008B12AB"/>
    <w:rsid w:val="008B1E7F"/>
    <w:rsid w:val="008B23AC"/>
    <w:rsid w:val="008B273A"/>
    <w:rsid w:val="008B31E7"/>
    <w:rsid w:val="008B3615"/>
    <w:rsid w:val="008B3820"/>
    <w:rsid w:val="008B3D6E"/>
    <w:rsid w:val="008B49F1"/>
    <w:rsid w:val="008B51CD"/>
    <w:rsid w:val="008B771E"/>
    <w:rsid w:val="008B7730"/>
    <w:rsid w:val="008C0B84"/>
    <w:rsid w:val="008C1C6A"/>
    <w:rsid w:val="008C39EF"/>
    <w:rsid w:val="008C49E1"/>
    <w:rsid w:val="008D0CB2"/>
    <w:rsid w:val="008D0E7C"/>
    <w:rsid w:val="008D13F2"/>
    <w:rsid w:val="008D20E6"/>
    <w:rsid w:val="008D3C84"/>
    <w:rsid w:val="008D4000"/>
    <w:rsid w:val="008D4CF9"/>
    <w:rsid w:val="008D5032"/>
    <w:rsid w:val="008D54B9"/>
    <w:rsid w:val="008D5B9D"/>
    <w:rsid w:val="008D7040"/>
    <w:rsid w:val="008E0BF2"/>
    <w:rsid w:val="008E1106"/>
    <w:rsid w:val="008E11D4"/>
    <w:rsid w:val="008E168A"/>
    <w:rsid w:val="008E2333"/>
    <w:rsid w:val="008E2430"/>
    <w:rsid w:val="008E269B"/>
    <w:rsid w:val="008E2DEE"/>
    <w:rsid w:val="008E69E6"/>
    <w:rsid w:val="008E71EB"/>
    <w:rsid w:val="008E7CF0"/>
    <w:rsid w:val="008F0D61"/>
    <w:rsid w:val="008F0EC3"/>
    <w:rsid w:val="008F1343"/>
    <w:rsid w:val="008F1632"/>
    <w:rsid w:val="008F279C"/>
    <w:rsid w:val="008F29A7"/>
    <w:rsid w:val="008F34C6"/>
    <w:rsid w:val="008F3785"/>
    <w:rsid w:val="008F42E4"/>
    <w:rsid w:val="008F45ED"/>
    <w:rsid w:val="008F4D89"/>
    <w:rsid w:val="008F4F05"/>
    <w:rsid w:val="008F51C7"/>
    <w:rsid w:val="008F5924"/>
    <w:rsid w:val="008F6E53"/>
    <w:rsid w:val="008F6ED6"/>
    <w:rsid w:val="008F7031"/>
    <w:rsid w:val="008F7321"/>
    <w:rsid w:val="00900E7E"/>
    <w:rsid w:val="00901708"/>
    <w:rsid w:val="00901AA2"/>
    <w:rsid w:val="00901C7E"/>
    <w:rsid w:val="00902006"/>
    <w:rsid w:val="00902B54"/>
    <w:rsid w:val="00903020"/>
    <w:rsid w:val="00903286"/>
    <w:rsid w:val="009046A1"/>
    <w:rsid w:val="00904929"/>
    <w:rsid w:val="00904B1E"/>
    <w:rsid w:val="00906405"/>
    <w:rsid w:val="00907604"/>
    <w:rsid w:val="00910167"/>
    <w:rsid w:val="00911F48"/>
    <w:rsid w:val="0091275A"/>
    <w:rsid w:val="0091421A"/>
    <w:rsid w:val="0091443B"/>
    <w:rsid w:val="00915B2D"/>
    <w:rsid w:val="00916260"/>
    <w:rsid w:val="009163BB"/>
    <w:rsid w:val="00916B78"/>
    <w:rsid w:val="00917C00"/>
    <w:rsid w:val="00921EE3"/>
    <w:rsid w:val="009233A6"/>
    <w:rsid w:val="009234A0"/>
    <w:rsid w:val="00923849"/>
    <w:rsid w:val="00923A61"/>
    <w:rsid w:val="00924F1A"/>
    <w:rsid w:val="00925962"/>
    <w:rsid w:val="00927A17"/>
    <w:rsid w:val="00927E01"/>
    <w:rsid w:val="0093050E"/>
    <w:rsid w:val="00930940"/>
    <w:rsid w:val="00930C93"/>
    <w:rsid w:val="00931122"/>
    <w:rsid w:val="00931740"/>
    <w:rsid w:val="00931F88"/>
    <w:rsid w:val="00932E25"/>
    <w:rsid w:val="00933AB9"/>
    <w:rsid w:val="00933CF6"/>
    <w:rsid w:val="00934FAA"/>
    <w:rsid w:val="0093511B"/>
    <w:rsid w:val="00935346"/>
    <w:rsid w:val="00936F60"/>
    <w:rsid w:val="0093772B"/>
    <w:rsid w:val="00937F6B"/>
    <w:rsid w:val="00940807"/>
    <w:rsid w:val="00941542"/>
    <w:rsid w:val="009439B0"/>
    <w:rsid w:val="00943E54"/>
    <w:rsid w:val="009443C3"/>
    <w:rsid w:val="00944F04"/>
    <w:rsid w:val="00946715"/>
    <w:rsid w:val="00946E57"/>
    <w:rsid w:val="00947389"/>
    <w:rsid w:val="009505FA"/>
    <w:rsid w:val="0095073B"/>
    <w:rsid w:val="00950B2E"/>
    <w:rsid w:val="009524B0"/>
    <w:rsid w:val="009527B1"/>
    <w:rsid w:val="00952824"/>
    <w:rsid w:val="00952861"/>
    <w:rsid w:val="00953803"/>
    <w:rsid w:val="009538BB"/>
    <w:rsid w:val="00953EB0"/>
    <w:rsid w:val="00954846"/>
    <w:rsid w:val="00955D66"/>
    <w:rsid w:val="009566F4"/>
    <w:rsid w:val="00956DA8"/>
    <w:rsid w:val="0095706F"/>
    <w:rsid w:val="00957FE1"/>
    <w:rsid w:val="00960169"/>
    <w:rsid w:val="009606C1"/>
    <w:rsid w:val="00960A44"/>
    <w:rsid w:val="00961723"/>
    <w:rsid w:val="00961AA9"/>
    <w:rsid w:val="00963AAE"/>
    <w:rsid w:val="00963F67"/>
    <w:rsid w:val="009644CA"/>
    <w:rsid w:val="009649CA"/>
    <w:rsid w:val="009655E8"/>
    <w:rsid w:val="0096561C"/>
    <w:rsid w:val="0096733A"/>
    <w:rsid w:val="009677A5"/>
    <w:rsid w:val="009723FF"/>
    <w:rsid w:val="00972BB7"/>
    <w:rsid w:val="00973526"/>
    <w:rsid w:val="00973B69"/>
    <w:rsid w:val="00974658"/>
    <w:rsid w:val="009751B6"/>
    <w:rsid w:val="009752A7"/>
    <w:rsid w:val="0097542D"/>
    <w:rsid w:val="00975766"/>
    <w:rsid w:val="00976BFA"/>
    <w:rsid w:val="00976C61"/>
    <w:rsid w:val="00977101"/>
    <w:rsid w:val="00977C69"/>
    <w:rsid w:val="009802CE"/>
    <w:rsid w:val="00980CFE"/>
    <w:rsid w:val="0098275A"/>
    <w:rsid w:val="00983FF3"/>
    <w:rsid w:val="009843DA"/>
    <w:rsid w:val="00984D63"/>
    <w:rsid w:val="00985507"/>
    <w:rsid w:val="0098696F"/>
    <w:rsid w:val="00986D42"/>
    <w:rsid w:val="00986FF3"/>
    <w:rsid w:val="009901D3"/>
    <w:rsid w:val="00992643"/>
    <w:rsid w:val="00993161"/>
    <w:rsid w:val="00993626"/>
    <w:rsid w:val="00993E48"/>
    <w:rsid w:val="00994695"/>
    <w:rsid w:val="00995681"/>
    <w:rsid w:val="00996F76"/>
    <w:rsid w:val="00997A18"/>
    <w:rsid w:val="00997C59"/>
    <w:rsid w:val="009A096A"/>
    <w:rsid w:val="009A1540"/>
    <w:rsid w:val="009A2361"/>
    <w:rsid w:val="009A4963"/>
    <w:rsid w:val="009A5690"/>
    <w:rsid w:val="009A6FFE"/>
    <w:rsid w:val="009A74E4"/>
    <w:rsid w:val="009A78B4"/>
    <w:rsid w:val="009B0E8C"/>
    <w:rsid w:val="009B122D"/>
    <w:rsid w:val="009B1ED2"/>
    <w:rsid w:val="009B271E"/>
    <w:rsid w:val="009B2CD0"/>
    <w:rsid w:val="009B2DC7"/>
    <w:rsid w:val="009B3370"/>
    <w:rsid w:val="009B396C"/>
    <w:rsid w:val="009B45E1"/>
    <w:rsid w:val="009B5919"/>
    <w:rsid w:val="009B5E55"/>
    <w:rsid w:val="009B7A46"/>
    <w:rsid w:val="009C0E84"/>
    <w:rsid w:val="009C1AD5"/>
    <w:rsid w:val="009C2140"/>
    <w:rsid w:val="009C3840"/>
    <w:rsid w:val="009C4317"/>
    <w:rsid w:val="009C4C41"/>
    <w:rsid w:val="009C4F05"/>
    <w:rsid w:val="009C564C"/>
    <w:rsid w:val="009C5DE3"/>
    <w:rsid w:val="009C63B5"/>
    <w:rsid w:val="009C6C38"/>
    <w:rsid w:val="009D15CD"/>
    <w:rsid w:val="009D175F"/>
    <w:rsid w:val="009D1F39"/>
    <w:rsid w:val="009D2D65"/>
    <w:rsid w:val="009D2F64"/>
    <w:rsid w:val="009D35D1"/>
    <w:rsid w:val="009D45BB"/>
    <w:rsid w:val="009D475E"/>
    <w:rsid w:val="009D493E"/>
    <w:rsid w:val="009D4F34"/>
    <w:rsid w:val="009D4F61"/>
    <w:rsid w:val="009D5027"/>
    <w:rsid w:val="009D5108"/>
    <w:rsid w:val="009D595E"/>
    <w:rsid w:val="009D5E69"/>
    <w:rsid w:val="009D640F"/>
    <w:rsid w:val="009D6999"/>
    <w:rsid w:val="009D7ADE"/>
    <w:rsid w:val="009E206E"/>
    <w:rsid w:val="009E2A6E"/>
    <w:rsid w:val="009E30F7"/>
    <w:rsid w:val="009E31FB"/>
    <w:rsid w:val="009E3619"/>
    <w:rsid w:val="009E3E3A"/>
    <w:rsid w:val="009E43E0"/>
    <w:rsid w:val="009E5306"/>
    <w:rsid w:val="009E5971"/>
    <w:rsid w:val="009E6169"/>
    <w:rsid w:val="009E7187"/>
    <w:rsid w:val="009E761B"/>
    <w:rsid w:val="009F0F18"/>
    <w:rsid w:val="009F10B7"/>
    <w:rsid w:val="009F1335"/>
    <w:rsid w:val="009F23AA"/>
    <w:rsid w:val="009F3F1A"/>
    <w:rsid w:val="009F689B"/>
    <w:rsid w:val="009F6D3F"/>
    <w:rsid w:val="009F7820"/>
    <w:rsid w:val="00A0027E"/>
    <w:rsid w:val="00A01347"/>
    <w:rsid w:val="00A024F3"/>
    <w:rsid w:val="00A0253B"/>
    <w:rsid w:val="00A02A07"/>
    <w:rsid w:val="00A032D7"/>
    <w:rsid w:val="00A033DB"/>
    <w:rsid w:val="00A04CD9"/>
    <w:rsid w:val="00A04D25"/>
    <w:rsid w:val="00A054B3"/>
    <w:rsid w:val="00A10223"/>
    <w:rsid w:val="00A11180"/>
    <w:rsid w:val="00A11315"/>
    <w:rsid w:val="00A114D3"/>
    <w:rsid w:val="00A11672"/>
    <w:rsid w:val="00A1208A"/>
    <w:rsid w:val="00A1222E"/>
    <w:rsid w:val="00A13938"/>
    <w:rsid w:val="00A13BCA"/>
    <w:rsid w:val="00A148E7"/>
    <w:rsid w:val="00A15AB7"/>
    <w:rsid w:val="00A15CD5"/>
    <w:rsid w:val="00A1646B"/>
    <w:rsid w:val="00A173C6"/>
    <w:rsid w:val="00A17A36"/>
    <w:rsid w:val="00A22078"/>
    <w:rsid w:val="00A226E2"/>
    <w:rsid w:val="00A236A8"/>
    <w:rsid w:val="00A23871"/>
    <w:rsid w:val="00A238B5"/>
    <w:rsid w:val="00A23B1B"/>
    <w:rsid w:val="00A262E2"/>
    <w:rsid w:val="00A26CBF"/>
    <w:rsid w:val="00A26FB0"/>
    <w:rsid w:val="00A272D4"/>
    <w:rsid w:val="00A27C08"/>
    <w:rsid w:val="00A30C9C"/>
    <w:rsid w:val="00A312A4"/>
    <w:rsid w:val="00A31E32"/>
    <w:rsid w:val="00A31FB8"/>
    <w:rsid w:val="00A329F7"/>
    <w:rsid w:val="00A329FF"/>
    <w:rsid w:val="00A32B6E"/>
    <w:rsid w:val="00A3364C"/>
    <w:rsid w:val="00A346D8"/>
    <w:rsid w:val="00A34BE8"/>
    <w:rsid w:val="00A352C9"/>
    <w:rsid w:val="00A40032"/>
    <w:rsid w:val="00A409AF"/>
    <w:rsid w:val="00A40DDA"/>
    <w:rsid w:val="00A4112E"/>
    <w:rsid w:val="00A41E1D"/>
    <w:rsid w:val="00A42506"/>
    <w:rsid w:val="00A42D69"/>
    <w:rsid w:val="00A43399"/>
    <w:rsid w:val="00A44953"/>
    <w:rsid w:val="00A44B8D"/>
    <w:rsid w:val="00A456D8"/>
    <w:rsid w:val="00A45B9C"/>
    <w:rsid w:val="00A464BA"/>
    <w:rsid w:val="00A47044"/>
    <w:rsid w:val="00A47134"/>
    <w:rsid w:val="00A47644"/>
    <w:rsid w:val="00A4770D"/>
    <w:rsid w:val="00A502E4"/>
    <w:rsid w:val="00A505F2"/>
    <w:rsid w:val="00A5090E"/>
    <w:rsid w:val="00A50C63"/>
    <w:rsid w:val="00A51548"/>
    <w:rsid w:val="00A520F2"/>
    <w:rsid w:val="00A52190"/>
    <w:rsid w:val="00A5231E"/>
    <w:rsid w:val="00A525DC"/>
    <w:rsid w:val="00A53FCD"/>
    <w:rsid w:val="00A54245"/>
    <w:rsid w:val="00A62080"/>
    <w:rsid w:val="00A628D9"/>
    <w:rsid w:val="00A63248"/>
    <w:rsid w:val="00A64029"/>
    <w:rsid w:val="00A643E8"/>
    <w:rsid w:val="00A6489D"/>
    <w:rsid w:val="00A6490C"/>
    <w:rsid w:val="00A64B4F"/>
    <w:rsid w:val="00A6503F"/>
    <w:rsid w:val="00A65CBE"/>
    <w:rsid w:val="00A65EA5"/>
    <w:rsid w:val="00A66016"/>
    <w:rsid w:val="00A664C9"/>
    <w:rsid w:val="00A676EE"/>
    <w:rsid w:val="00A679AB"/>
    <w:rsid w:val="00A7109F"/>
    <w:rsid w:val="00A72155"/>
    <w:rsid w:val="00A735A8"/>
    <w:rsid w:val="00A73A67"/>
    <w:rsid w:val="00A751AA"/>
    <w:rsid w:val="00A75613"/>
    <w:rsid w:val="00A7703F"/>
    <w:rsid w:val="00A772F8"/>
    <w:rsid w:val="00A7749B"/>
    <w:rsid w:val="00A77EA2"/>
    <w:rsid w:val="00A77EBC"/>
    <w:rsid w:val="00A77F2A"/>
    <w:rsid w:val="00A810AC"/>
    <w:rsid w:val="00A8214F"/>
    <w:rsid w:val="00A82D2D"/>
    <w:rsid w:val="00A83AB7"/>
    <w:rsid w:val="00A83B23"/>
    <w:rsid w:val="00A840A2"/>
    <w:rsid w:val="00A841CD"/>
    <w:rsid w:val="00A8441F"/>
    <w:rsid w:val="00A84918"/>
    <w:rsid w:val="00A85D8C"/>
    <w:rsid w:val="00A90BDA"/>
    <w:rsid w:val="00A9225F"/>
    <w:rsid w:val="00A928BD"/>
    <w:rsid w:val="00A939CE"/>
    <w:rsid w:val="00A94576"/>
    <w:rsid w:val="00A94615"/>
    <w:rsid w:val="00A95D13"/>
    <w:rsid w:val="00A96E14"/>
    <w:rsid w:val="00A96ED3"/>
    <w:rsid w:val="00A9726F"/>
    <w:rsid w:val="00A9744A"/>
    <w:rsid w:val="00A976E0"/>
    <w:rsid w:val="00A97819"/>
    <w:rsid w:val="00A97B54"/>
    <w:rsid w:val="00A97D23"/>
    <w:rsid w:val="00AA158E"/>
    <w:rsid w:val="00AA1B91"/>
    <w:rsid w:val="00AA2DF3"/>
    <w:rsid w:val="00AA3CE8"/>
    <w:rsid w:val="00AA3E42"/>
    <w:rsid w:val="00AA4385"/>
    <w:rsid w:val="00AA473C"/>
    <w:rsid w:val="00AA5226"/>
    <w:rsid w:val="00AA5586"/>
    <w:rsid w:val="00AA55E7"/>
    <w:rsid w:val="00AA580B"/>
    <w:rsid w:val="00AA5B19"/>
    <w:rsid w:val="00AA5D33"/>
    <w:rsid w:val="00AA6358"/>
    <w:rsid w:val="00AA75AF"/>
    <w:rsid w:val="00AA766F"/>
    <w:rsid w:val="00AB01B9"/>
    <w:rsid w:val="00AB104F"/>
    <w:rsid w:val="00AB2175"/>
    <w:rsid w:val="00AB231E"/>
    <w:rsid w:val="00AB24F9"/>
    <w:rsid w:val="00AB2626"/>
    <w:rsid w:val="00AB2628"/>
    <w:rsid w:val="00AB32D2"/>
    <w:rsid w:val="00AB35CA"/>
    <w:rsid w:val="00AB44DC"/>
    <w:rsid w:val="00AB4B4C"/>
    <w:rsid w:val="00AB65D6"/>
    <w:rsid w:val="00AB7710"/>
    <w:rsid w:val="00AC2254"/>
    <w:rsid w:val="00AC24FB"/>
    <w:rsid w:val="00AC2C4E"/>
    <w:rsid w:val="00AC2C89"/>
    <w:rsid w:val="00AC3484"/>
    <w:rsid w:val="00AC4FD2"/>
    <w:rsid w:val="00AC64FC"/>
    <w:rsid w:val="00AC7010"/>
    <w:rsid w:val="00AC70C3"/>
    <w:rsid w:val="00AC7E99"/>
    <w:rsid w:val="00AD0A5F"/>
    <w:rsid w:val="00AD1050"/>
    <w:rsid w:val="00AD215D"/>
    <w:rsid w:val="00AD353A"/>
    <w:rsid w:val="00AD3B07"/>
    <w:rsid w:val="00AD44BB"/>
    <w:rsid w:val="00AD5787"/>
    <w:rsid w:val="00AD5BEA"/>
    <w:rsid w:val="00AD6525"/>
    <w:rsid w:val="00AD6CBF"/>
    <w:rsid w:val="00AD70C0"/>
    <w:rsid w:val="00AD7AB7"/>
    <w:rsid w:val="00AE0083"/>
    <w:rsid w:val="00AE0A1E"/>
    <w:rsid w:val="00AE0CF4"/>
    <w:rsid w:val="00AE149A"/>
    <w:rsid w:val="00AE1AB1"/>
    <w:rsid w:val="00AE26E0"/>
    <w:rsid w:val="00AE33B5"/>
    <w:rsid w:val="00AE4429"/>
    <w:rsid w:val="00AE554C"/>
    <w:rsid w:val="00AE5CE1"/>
    <w:rsid w:val="00AE641C"/>
    <w:rsid w:val="00AF055D"/>
    <w:rsid w:val="00AF113D"/>
    <w:rsid w:val="00AF391C"/>
    <w:rsid w:val="00AF43B1"/>
    <w:rsid w:val="00AF4873"/>
    <w:rsid w:val="00AF4AEE"/>
    <w:rsid w:val="00AF5507"/>
    <w:rsid w:val="00AF64C3"/>
    <w:rsid w:val="00AF7849"/>
    <w:rsid w:val="00B0024F"/>
    <w:rsid w:val="00B0146A"/>
    <w:rsid w:val="00B01C13"/>
    <w:rsid w:val="00B02D9B"/>
    <w:rsid w:val="00B030A7"/>
    <w:rsid w:val="00B03720"/>
    <w:rsid w:val="00B03951"/>
    <w:rsid w:val="00B0465B"/>
    <w:rsid w:val="00B051CD"/>
    <w:rsid w:val="00B052A0"/>
    <w:rsid w:val="00B05D1D"/>
    <w:rsid w:val="00B05DE2"/>
    <w:rsid w:val="00B05EB8"/>
    <w:rsid w:val="00B07F34"/>
    <w:rsid w:val="00B11D6C"/>
    <w:rsid w:val="00B11F1A"/>
    <w:rsid w:val="00B120E8"/>
    <w:rsid w:val="00B125C3"/>
    <w:rsid w:val="00B1289C"/>
    <w:rsid w:val="00B130B2"/>
    <w:rsid w:val="00B135A8"/>
    <w:rsid w:val="00B142E4"/>
    <w:rsid w:val="00B15AEF"/>
    <w:rsid w:val="00B1625F"/>
    <w:rsid w:val="00B17242"/>
    <w:rsid w:val="00B2094D"/>
    <w:rsid w:val="00B21313"/>
    <w:rsid w:val="00B219E8"/>
    <w:rsid w:val="00B22DA2"/>
    <w:rsid w:val="00B233F0"/>
    <w:rsid w:val="00B234E5"/>
    <w:rsid w:val="00B23771"/>
    <w:rsid w:val="00B2392A"/>
    <w:rsid w:val="00B25E92"/>
    <w:rsid w:val="00B2665E"/>
    <w:rsid w:val="00B268F7"/>
    <w:rsid w:val="00B27C25"/>
    <w:rsid w:val="00B304B4"/>
    <w:rsid w:val="00B305C9"/>
    <w:rsid w:val="00B30B43"/>
    <w:rsid w:val="00B31463"/>
    <w:rsid w:val="00B3156B"/>
    <w:rsid w:val="00B336BA"/>
    <w:rsid w:val="00B336D1"/>
    <w:rsid w:val="00B40521"/>
    <w:rsid w:val="00B42DB4"/>
    <w:rsid w:val="00B43EC2"/>
    <w:rsid w:val="00B45333"/>
    <w:rsid w:val="00B45A64"/>
    <w:rsid w:val="00B45FA3"/>
    <w:rsid w:val="00B51369"/>
    <w:rsid w:val="00B514C6"/>
    <w:rsid w:val="00B5207C"/>
    <w:rsid w:val="00B5256A"/>
    <w:rsid w:val="00B5256B"/>
    <w:rsid w:val="00B52838"/>
    <w:rsid w:val="00B54819"/>
    <w:rsid w:val="00B54EB4"/>
    <w:rsid w:val="00B5575C"/>
    <w:rsid w:val="00B608FD"/>
    <w:rsid w:val="00B60988"/>
    <w:rsid w:val="00B60FC1"/>
    <w:rsid w:val="00B615AD"/>
    <w:rsid w:val="00B62C4B"/>
    <w:rsid w:val="00B64069"/>
    <w:rsid w:val="00B640C9"/>
    <w:rsid w:val="00B64703"/>
    <w:rsid w:val="00B64F68"/>
    <w:rsid w:val="00B650BF"/>
    <w:rsid w:val="00B6711F"/>
    <w:rsid w:val="00B67C9D"/>
    <w:rsid w:val="00B70381"/>
    <w:rsid w:val="00B72838"/>
    <w:rsid w:val="00B7295E"/>
    <w:rsid w:val="00B73BA0"/>
    <w:rsid w:val="00B74093"/>
    <w:rsid w:val="00B758F0"/>
    <w:rsid w:val="00B75A40"/>
    <w:rsid w:val="00B7601D"/>
    <w:rsid w:val="00B80085"/>
    <w:rsid w:val="00B8056D"/>
    <w:rsid w:val="00B813E6"/>
    <w:rsid w:val="00B8240E"/>
    <w:rsid w:val="00B831E1"/>
    <w:rsid w:val="00B83614"/>
    <w:rsid w:val="00B83ED4"/>
    <w:rsid w:val="00B8426B"/>
    <w:rsid w:val="00B85E08"/>
    <w:rsid w:val="00B86025"/>
    <w:rsid w:val="00B8650B"/>
    <w:rsid w:val="00B875E7"/>
    <w:rsid w:val="00B87E7A"/>
    <w:rsid w:val="00B90AB5"/>
    <w:rsid w:val="00B91D22"/>
    <w:rsid w:val="00B9222E"/>
    <w:rsid w:val="00B93D52"/>
    <w:rsid w:val="00B97B44"/>
    <w:rsid w:val="00BA19C1"/>
    <w:rsid w:val="00BA2957"/>
    <w:rsid w:val="00BA2A47"/>
    <w:rsid w:val="00BA2D98"/>
    <w:rsid w:val="00BA34AF"/>
    <w:rsid w:val="00BA50EA"/>
    <w:rsid w:val="00BA555D"/>
    <w:rsid w:val="00BA602B"/>
    <w:rsid w:val="00BA633A"/>
    <w:rsid w:val="00BA6E73"/>
    <w:rsid w:val="00BA7784"/>
    <w:rsid w:val="00BA7D0F"/>
    <w:rsid w:val="00BB0032"/>
    <w:rsid w:val="00BB1512"/>
    <w:rsid w:val="00BB2469"/>
    <w:rsid w:val="00BB2616"/>
    <w:rsid w:val="00BB3004"/>
    <w:rsid w:val="00BB310C"/>
    <w:rsid w:val="00BB358C"/>
    <w:rsid w:val="00BB39E1"/>
    <w:rsid w:val="00BB3D76"/>
    <w:rsid w:val="00BB43B1"/>
    <w:rsid w:val="00BB443A"/>
    <w:rsid w:val="00BB4FBD"/>
    <w:rsid w:val="00BB59FD"/>
    <w:rsid w:val="00BB61FB"/>
    <w:rsid w:val="00BB6A96"/>
    <w:rsid w:val="00BB6ED0"/>
    <w:rsid w:val="00BB70DB"/>
    <w:rsid w:val="00BB757A"/>
    <w:rsid w:val="00BB7AA7"/>
    <w:rsid w:val="00BC02A9"/>
    <w:rsid w:val="00BC0D76"/>
    <w:rsid w:val="00BC169E"/>
    <w:rsid w:val="00BC2DEB"/>
    <w:rsid w:val="00BC3A00"/>
    <w:rsid w:val="00BC3EF8"/>
    <w:rsid w:val="00BC3FBF"/>
    <w:rsid w:val="00BC4D57"/>
    <w:rsid w:val="00BC4DA3"/>
    <w:rsid w:val="00BC5080"/>
    <w:rsid w:val="00BC51FF"/>
    <w:rsid w:val="00BC5E5D"/>
    <w:rsid w:val="00BC6861"/>
    <w:rsid w:val="00BC6D1C"/>
    <w:rsid w:val="00BC6D7B"/>
    <w:rsid w:val="00BD0244"/>
    <w:rsid w:val="00BD0C1A"/>
    <w:rsid w:val="00BD0CDB"/>
    <w:rsid w:val="00BD0F57"/>
    <w:rsid w:val="00BD285C"/>
    <w:rsid w:val="00BD2B75"/>
    <w:rsid w:val="00BD5768"/>
    <w:rsid w:val="00BD59F0"/>
    <w:rsid w:val="00BD5C7F"/>
    <w:rsid w:val="00BD72C0"/>
    <w:rsid w:val="00BE0988"/>
    <w:rsid w:val="00BE0BB0"/>
    <w:rsid w:val="00BE10B0"/>
    <w:rsid w:val="00BE1994"/>
    <w:rsid w:val="00BE4113"/>
    <w:rsid w:val="00BE4687"/>
    <w:rsid w:val="00BE4697"/>
    <w:rsid w:val="00BE4D51"/>
    <w:rsid w:val="00BE5702"/>
    <w:rsid w:val="00BE650F"/>
    <w:rsid w:val="00BE65C9"/>
    <w:rsid w:val="00BE756F"/>
    <w:rsid w:val="00BF0562"/>
    <w:rsid w:val="00BF32DC"/>
    <w:rsid w:val="00BF4FB2"/>
    <w:rsid w:val="00BF732B"/>
    <w:rsid w:val="00BF7500"/>
    <w:rsid w:val="00BF76EE"/>
    <w:rsid w:val="00BF7D56"/>
    <w:rsid w:val="00C0039F"/>
    <w:rsid w:val="00C0049F"/>
    <w:rsid w:val="00C01D59"/>
    <w:rsid w:val="00C01EBE"/>
    <w:rsid w:val="00C028E0"/>
    <w:rsid w:val="00C02DAB"/>
    <w:rsid w:val="00C03E86"/>
    <w:rsid w:val="00C046C7"/>
    <w:rsid w:val="00C056F9"/>
    <w:rsid w:val="00C05ED5"/>
    <w:rsid w:val="00C06560"/>
    <w:rsid w:val="00C0768A"/>
    <w:rsid w:val="00C10111"/>
    <w:rsid w:val="00C1071E"/>
    <w:rsid w:val="00C113DF"/>
    <w:rsid w:val="00C11CA8"/>
    <w:rsid w:val="00C11E44"/>
    <w:rsid w:val="00C13D80"/>
    <w:rsid w:val="00C13F8E"/>
    <w:rsid w:val="00C1522A"/>
    <w:rsid w:val="00C15A8D"/>
    <w:rsid w:val="00C16930"/>
    <w:rsid w:val="00C176CD"/>
    <w:rsid w:val="00C17C60"/>
    <w:rsid w:val="00C21218"/>
    <w:rsid w:val="00C21633"/>
    <w:rsid w:val="00C21761"/>
    <w:rsid w:val="00C21A23"/>
    <w:rsid w:val="00C23E10"/>
    <w:rsid w:val="00C23E85"/>
    <w:rsid w:val="00C23FD1"/>
    <w:rsid w:val="00C26052"/>
    <w:rsid w:val="00C275EC"/>
    <w:rsid w:val="00C30119"/>
    <w:rsid w:val="00C302EB"/>
    <w:rsid w:val="00C31875"/>
    <w:rsid w:val="00C319E7"/>
    <w:rsid w:val="00C3248F"/>
    <w:rsid w:val="00C325EA"/>
    <w:rsid w:val="00C32981"/>
    <w:rsid w:val="00C331F6"/>
    <w:rsid w:val="00C3347A"/>
    <w:rsid w:val="00C33567"/>
    <w:rsid w:val="00C3357D"/>
    <w:rsid w:val="00C337ED"/>
    <w:rsid w:val="00C34EB7"/>
    <w:rsid w:val="00C3573C"/>
    <w:rsid w:val="00C362BD"/>
    <w:rsid w:val="00C36F7E"/>
    <w:rsid w:val="00C374A4"/>
    <w:rsid w:val="00C37F69"/>
    <w:rsid w:val="00C37F7D"/>
    <w:rsid w:val="00C37FC6"/>
    <w:rsid w:val="00C403C8"/>
    <w:rsid w:val="00C404A4"/>
    <w:rsid w:val="00C40594"/>
    <w:rsid w:val="00C415C7"/>
    <w:rsid w:val="00C42F60"/>
    <w:rsid w:val="00C42FE3"/>
    <w:rsid w:val="00C4540E"/>
    <w:rsid w:val="00C4697F"/>
    <w:rsid w:val="00C469E5"/>
    <w:rsid w:val="00C46E28"/>
    <w:rsid w:val="00C47012"/>
    <w:rsid w:val="00C513F3"/>
    <w:rsid w:val="00C51649"/>
    <w:rsid w:val="00C51C61"/>
    <w:rsid w:val="00C52674"/>
    <w:rsid w:val="00C52955"/>
    <w:rsid w:val="00C5318E"/>
    <w:rsid w:val="00C532EB"/>
    <w:rsid w:val="00C53442"/>
    <w:rsid w:val="00C5391C"/>
    <w:rsid w:val="00C54B38"/>
    <w:rsid w:val="00C55036"/>
    <w:rsid w:val="00C55673"/>
    <w:rsid w:val="00C55976"/>
    <w:rsid w:val="00C55CCA"/>
    <w:rsid w:val="00C57BC5"/>
    <w:rsid w:val="00C60000"/>
    <w:rsid w:val="00C60EE4"/>
    <w:rsid w:val="00C61E6D"/>
    <w:rsid w:val="00C61FEF"/>
    <w:rsid w:val="00C6213A"/>
    <w:rsid w:val="00C63113"/>
    <w:rsid w:val="00C63C0B"/>
    <w:rsid w:val="00C641FC"/>
    <w:rsid w:val="00C64D71"/>
    <w:rsid w:val="00C65464"/>
    <w:rsid w:val="00C67707"/>
    <w:rsid w:val="00C715C4"/>
    <w:rsid w:val="00C71FD5"/>
    <w:rsid w:val="00C72A3F"/>
    <w:rsid w:val="00C740DD"/>
    <w:rsid w:val="00C743D6"/>
    <w:rsid w:val="00C74CD4"/>
    <w:rsid w:val="00C74D2B"/>
    <w:rsid w:val="00C74EFE"/>
    <w:rsid w:val="00C81253"/>
    <w:rsid w:val="00C820EF"/>
    <w:rsid w:val="00C8231D"/>
    <w:rsid w:val="00C847D8"/>
    <w:rsid w:val="00C84BF8"/>
    <w:rsid w:val="00C84E46"/>
    <w:rsid w:val="00C84E91"/>
    <w:rsid w:val="00C85060"/>
    <w:rsid w:val="00C85260"/>
    <w:rsid w:val="00C86D71"/>
    <w:rsid w:val="00C86E02"/>
    <w:rsid w:val="00C871CC"/>
    <w:rsid w:val="00C87FF7"/>
    <w:rsid w:val="00C9072F"/>
    <w:rsid w:val="00C914EA"/>
    <w:rsid w:val="00C91B14"/>
    <w:rsid w:val="00C91D78"/>
    <w:rsid w:val="00C92007"/>
    <w:rsid w:val="00C93554"/>
    <w:rsid w:val="00C9363D"/>
    <w:rsid w:val="00C93869"/>
    <w:rsid w:val="00C95499"/>
    <w:rsid w:val="00C956F0"/>
    <w:rsid w:val="00C96208"/>
    <w:rsid w:val="00C96AFD"/>
    <w:rsid w:val="00C96E52"/>
    <w:rsid w:val="00C97054"/>
    <w:rsid w:val="00C97C7E"/>
    <w:rsid w:val="00CA0413"/>
    <w:rsid w:val="00CA0D92"/>
    <w:rsid w:val="00CA28A5"/>
    <w:rsid w:val="00CA2A1B"/>
    <w:rsid w:val="00CA380A"/>
    <w:rsid w:val="00CA3E38"/>
    <w:rsid w:val="00CA5668"/>
    <w:rsid w:val="00CA6B66"/>
    <w:rsid w:val="00CA703B"/>
    <w:rsid w:val="00CA7930"/>
    <w:rsid w:val="00CA7ED1"/>
    <w:rsid w:val="00CB0FE6"/>
    <w:rsid w:val="00CB14D4"/>
    <w:rsid w:val="00CB21D5"/>
    <w:rsid w:val="00CB262E"/>
    <w:rsid w:val="00CB2B29"/>
    <w:rsid w:val="00CB3194"/>
    <w:rsid w:val="00CB3386"/>
    <w:rsid w:val="00CB46EE"/>
    <w:rsid w:val="00CB4E5C"/>
    <w:rsid w:val="00CB56A6"/>
    <w:rsid w:val="00CB5923"/>
    <w:rsid w:val="00CB6C38"/>
    <w:rsid w:val="00CB7DFD"/>
    <w:rsid w:val="00CB7FA8"/>
    <w:rsid w:val="00CC01CE"/>
    <w:rsid w:val="00CC06F6"/>
    <w:rsid w:val="00CC0A96"/>
    <w:rsid w:val="00CC124C"/>
    <w:rsid w:val="00CC137A"/>
    <w:rsid w:val="00CC15C9"/>
    <w:rsid w:val="00CC27FF"/>
    <w:rsid w:val="00CC2F51"/>
    <w:rsid w:val="00CC3435"/>
    <w:rsid w:val="00CC35B3"/>
    <w:rsid w:val="00CC37E0"/>
    <w:rsid w:val="00CC41D3"/>
    <w:rsid w:val="00CC4863"/>
    <w:rsid w:val="00CC50D4"/>
    <w:rsid w:val="00CC5818"/>
    <w:rsid w:val="00CD093E"/>
    <w:rsid w:val="00CD0A85"/>
    <w:rsid w:val="00CD1F8B"/>
    <w:rsid w:val="00CD24A2"/>
    <w:rsid w:val="00CD2FAF"/>
    <w:rsid w:val="00CD33C6"/>
    <w:rsid w:val="00CD4A23"/>
    <w:rsid w:val="00CD4FF1"/>
    <w:rsid w:val="00CD56DB"/>
    <w:rsid w:val="00CD59B0"/>
    <w:rsid w:val="00CD5DA4"/>
    <w:rsid w:val="00CD65D0"/>
    <w:rsid w:val="00CD69A7"/>
    <w:rsid w:val="00CD6AA8"/>
    <w:rsid w:val="00CD723A"/>
    <w:rsid w:val="00CE05B1"/>
    <w:rsid w:val="00CE249E"/>
    <w:rsid w:val="00CE2B6B"/>
    <w:rsid w:val="00CE2F60"/>
    <w:rsid w:val="00CE4063"/>
    <w:rsid w:val="00CE4143"/>
    <w:rsid w:val="00CE448E"/>
    <w:rsid w:val="00CE5178"/>
    <w:rsid w:val="00CE524B"/>
    <w:rsid w:val="00CF11B6"/>
    <w:rsid w:val="00CF134F"/>
    <w:rsid w:val="00CF1700"/>
    <w:rsid w:val="00CF2324"/>
    <w:rsid w:val="00CF4FD1"/>
    <w:rsid w:val="00CF5AEE"/>
    <w:rsid w:val="00CF5C28"/>
    <w:rsid w:val="00CF7097"/>
    <w:rsid w:val="00D00FAF"/>
    <w:rsid w:val="00D015F3"/>
    <w:rsid w:val="00D01616"/>
    <w:rsid w:val="00D01CC1"/>
    <w:rsid w:val="00D02BE4"/>
    <w:rsid w:val="00D03332"/>
    <w:rsid w:val="00D03D5A"/>
    <w:rsid w:val="00D04481"/>
    <w:rsid w:val="00D0604F"/>
    <w:rsid w:val="00D069CF"/>
    <w:rsid w:val="00D06D93"/>
    <w:rsid w:val="00D07D69"/>
    <w:rsid w:val="00D1164A"/>
    <w:rsid w:val="00D11863"/>
    <w:rsid w:val="00D132F9"/>
    <w:rsid w:val="00D14D72"/>
    <w:rsid w:val="00D1796D"/>
    <w:rsid w:val="00D200CA"/>
    <w:rsid w:val="00D2062A"/>
    <w:rsid w:val="00D206B8"/>
    <w:rsid w:val="00D21184"/>
    <w:rsid w:val="00D21932"/>
    <w:rsid w:val="00D21D15"/>
    <w:rsid w:val="00D2270A"/>
    <w:rsid w:val="00D22BE6"/>
    <w:rsid w:val="00D22F04"/>
    <w:rsid w:val="00D23411"/>
    <w:rsid w:val="00D244B3"/>
    <w:rsid w:val="00D254D9"/>
    <w:rsid w:val="00D2553F"/>
    <w:rsid w:val="00D26193"/>
    <w:rsid w:val="00D2625B"/>
    <w:rsid w:val="00D27243"/>
    <w:rsid w:val="00D27629"/>
    <w:rsid w:val="00D27778"/>
    <w:rsid w:val="00D30146"/>
    <w:rsid w:val="00D315F1"/>
    <w:rsid w:val="00D31C53"/>
    <w:rsid w:val="00D321CB"/>
    <w:rsid w:val="00D33A49"/>
    <w:rsid w:val="00D33BDA"/>
    <w:rsid w:val="00D342FC"/>
    <w:rsid w:val="00D35210"/>
    <w:rsid w:val="00D35C57"/>
    <w:rsid w:val="00D365B8"/>
    <w:rsid w:val="00D37142"/>
    <w:rsid w:val="00D3798D"/>
    <w:rsid w:val="00D41FEB"/>
    <w:rsid w:val="00D42337"/>
    <w:rsid w:val="00D428FB"/>
    <w:rsid w:val="00D429F0"/>
    <w:rsid w:val="00D43E49"/>
    <w:rsid w:val="00D45083"/>
    <w:rsid w:val="00D4603B"/>
    <w:rsid w:val="00D46219"/>
    <w:rsid w:val="00D4740F"/>
    <w:rsid w:val="00D47701"/>
    <w:rsid w:val="00D47FA1"/>
    <w:rsid w:val="00D5073B"/>
    <w:rsid w:val="00D514BC"/>
    <w:rsid w:val="00D5176D"/>
    <w:rsid w:val="00D52085"/>
    <w:rsid w:val="00D52455"/>
    <w:rsid w:val="00D53CB7"/>
    <w:rsid w:val="00D54250"/>
    <w:rsid w:val="00D547C6"/>
    <w:rsid w:val="00D549D5"/>
    <w:rsid w:val="00D54FB1"/>
    <w:rsid w:val="00D54FF7"/>
    <w:rsid w:val="00D55487"/>
    <w:rsid w:val="00D57475"/>
    <w:rsid w:val="00D57549"/>
    <w:rsid w:val="00D57B82"/>
    <w:rsid w:val="00D57C67"/>
    <w:rsid w:val="00D60729"/>
    <w:rsid w:val="00D61408"/>
    <w:rsid w:val="00D61813"/>
    <w:rsid w:val="00D626BD"/>
    <w:rsid w:val="00D62B46"/>
    <w:rsid w:val="00D62F2B"/>
    <w:rsid w:val="00D63321"/>
    <w:rsid w:val="00D65187"/>
    <w:rsid w:val="00D676A4"/>
    <w:rsid w:val="00D677D8"/>
    <w:rsid w:val="00D67F50"/>
    <w:rsid w:val="00D701EF"/>
    <w:rsid w:val="00D71B33"/>
    <w:rsid w:val="00D71D24"/>
    <w:rsid w:val="00D7416E"/>
    <w:rsid w:val="00D7444C"/>
    <w:rsid w:val="00D754FE"/>
    <w:rsid w:val="00D75510"/>
    <w:rsid w:val="00D75C39"/>
    <w:rsid w:val="00D75FFE"/>
    <w:rsid w:val="00D76228"/>
    <w:rsid w:val="00D76281"/>
    <w:rsid w:val="00D767FB"/>
    <w:rsid w:val="00D773AC"/>
    <w:rsid w:val="00D82304"/>
    <w:rsid w:val="00D836C9"/>
    <w:rsid w:val="00D839DD"/>
    <w:rsid w:val="00D8465D"/>
    <w:rsid w:val="00D84E25"/>
    <w:rsid w:val="00D8521B"/>
    <w:rsid w:val="00D8596F"/>
    <w:rsid w:val="00D87006"/>
    <w:rsid w:val="00D873C1"/>
    <w:rsid w:val="00D87659"/>
    <w:rsid w:val="00D90395"/>
    <w:rsid w:val="00D90618"/>
    <w:rsid w:val="00D90FD0"/>
    <w:rsid w:val="00D91238"/>
    <w:rsid w:val="00D920BB"/>
    <w:rsid w:val="00D925CF"/>
    <w:rsid w:val="00D92867"/>
    <w:rsid w:val="00D9394E"/>
    <w:rsid w:val="00D93EBD"/>
    <w:rsid w:val="00D93F06"/>
    <w:rsid w:val="00D94897"/>
    <w:rsid w:val="00D94981"/>
    <w:rsid w:val="00D94C64"/>
    <w:rsid w:val="00D96935"/>
    <w:rsid w:val="00D96F45"/>
    <w:rsid w:val="00D97016"/>
    <w:rsid w:val="00DA0D49"/>
    <w:rsid w:val="00DA20E9"/>
    <w:rsid w:val="00DA2104"/>
    <w:rsid w:val="00DA37DE"/>
    <w:rsid w:val="00DA42F6"/>
    <w:rsid w:val="00DA555E"/>
    <w:rsid w:val="00DA559A"/>
    <w:rsid w:val="00DA5739"/>
    <w:rsid w:val="00DA6413"/>
    <w:rsid w:val="00DA6B91"/>
    <w:rsid w:val="00DB2B81"/>
    <w:rsid w:val="00DB3363"/>
    <w:rsid w:val="00DB3877"/>
    <w:rsid w:val="00DB388B"/>
    <w:rsid w:val="00DC1893"/>
    <w:rsid w:val="00DC1973"/>
    <w:rsid w:val="00DC21C6"/>
    <w:rsid w:val="00DC2349"/>
    <w:rsid w:val="00DC3171"/>
    <w:rsid w:val="00DC3D80"/>
    <w:rsid w:val="00DC4CBC"/>
    <w:rsid w:val="00DC602C"/>
    <w:rsid w:val="00DC650B"/>
    <w:rsid w:val="00DD0CB0"/>
    <w:rsid w:val="00DD1644"/>
    <w:rsid w:val="00DD3F93"/>
    <w:rsid w:val="00DD42B8"/>
    <w:rsid w:val="00DD478A"/>
    <w:rsid w:val="00DD5A8B"/>
    <w:rsid w:val="00DD721A"/>
    <w:rsid w:val="00DD77EB"/>
    <w:rsid w:val="00DE1B45"/>
    <w:rsid w:val="00DE6205"/>
    <w:rsid w:val="00DF005A"/>
    <w:rsid w:val="00DF0935"/>
    <w:rsid w:val="00DF0C9D"/>
    <w:rsid w:val="00DF200E"/>
    <w:rsid w:val="00DF44CC"/>
    <w:rsid w:val="00DF503D"/>
    <w:rsid w:val="00DF5C77"/>
    <w:rsid w:val="00DF5CC6"/>
    <w:rsid w:val="00DF6390"/>
    <w:rsid w:val="00DF63B1"/>
    <w:rsid w:val="00DF73C7"/>
    <w:rsid w:val="00DF7B34"/>
    <w:rsid w:val="00E01223"/>
    <w:rsid w:val="00E04291"/>
    <w:rsid w:val="00E04ADB"/>
    <w:rsid w:val="00E0544B"/>
    <w:rsid w:val="00E06FF7"/>
    <w:rsid w:val="00E10335"/>
    <w:rsid w:val="00E103EB"/>
    <w:rsid w:val="00E10520"/>
    <w:rsid w:val="00E11D76"/>
    <w:rsid w:val="00E1264A"/>
    <w:rsid w:val="00E13754"/>
    <w:rsid w:val="00E13C3D"/>
    <w:rsid w:val="00E145E1"/>
    <w:rsid w:val="00E148EE"/>
    <w:rsid w:val="00E14B0D"/>
    <w:rsid w:val="00E16385"/>
    <w:rsid w:val="00E16962"/>
    <w:rsid w:val="00E17149"/>
    <w:rsid w:val="00E1788F"/>
    <w:rsid w:val="00E17D7E"/>
    <w:rsid w:val="00E17FED"/>
    <w:rsid w:val="00E21F71"/>
    <w:rsid w:val="00E232DE"/>
    <w:rsid w:val="00E23914"/>
    <w:rsid w:val="00E24291"/>
    <w:rsid w:val="00E2578A"/>
    <w:rsid w:val="00E273AA"/>
    <w:rsid w:val="00E27582"/>
    <w:rsid w:val="00E27B68"/>
    <w:rsid w:val="00E322C1"/>
    <w:rsid w:val="00E32909"/>
    <w:rsid w:val="00E32A6B"/>
    <w:rsid w:val="00E32EBF"/>
    <w:rsid w:val="00E358E2"/>
    <w:rsid w:val="00E3627A"/>
    <w:rsid w:val="00E365CB"/>
    <w:rsid w:val="00E37A14"/>
    <w:rsid w:val="00E4064F"/>
    <w:rsid w:val="00E41683"/>
    <w:rsid w:val="00E41BE1"/>
    <w:rsid w:val="00E41D51"/>
    <w:rsid w:val="00E43132"/>
    <w:rsid w:val="00E43426"/>
    <w:rsid w:val="00E4440E"/>
    <w:rsid w:val="00E44EB1"/>
    <w:rsid w:val="00E44EC4"/>
    <w:rsid w:val="00E46465"/>
    <w:rsid w:val="00E47AF0"/>
    <w:rsid w:val="00E47E26"/>
    <w:rsid w:val="00E515B6"/>
    <w:rsid w:val="00E531F5"/>
    <w:rsid w:val="00E54978"/>
    <w:rsid w:val="00E54E37"/>
    <w:rsid w:val="00E55231"/>
    <w:rsid w:val="00E558F5"/>
    <w:rsid w:val="00E55E58"/>
    <w:rsid w:val="00E56954"/>
    <w:rsid w:val="00E571F3"/>
    <w:rsid w:val="00E5728C"/>
    <w:rsid w:val="00E57952"/>
    <w:rsid w:val="00E60541"/>
    <w:rsid w:val="00E60EBF"/>
    <w:rsid w:val="00E61D18"/>
    <w:rsid w:val="00E62670"/>
    <w:rsid w:val="00E62B59"/>
    <w:rsid w:val="00E62BCF"/>
    <w:rsid w:val="00E62ECE"/>
    <w:rsid w:val="00E63B8D"/>
    <w:rsid w:val="00E63E28"/>
    <w:rsid w:val="00E642E4"/>
    <w:rsid w:val="00E64553"/>
    <w:rsid w:val="00E64D5C"/>
    <w:rsid w:val="00E6551E"/>
    <w:rsid w:val="00E6554F"/>
    <w:rsid w:val="00E656EC"/>
    <w:rsid w:val="00E65824"/>
    <w:rsid w:val="00E67170"/>
    <w:rsid w:val="00E6730B"/>
    <w:rsid w:val="00E71422"/>
    <w:rsid w:val="00E71F84"/>
    <w:rsid w:val="00E731FD"/>
    <w:rsid w:val="00E73B8F"/>
    <w:rsid w:val="00E74690"/>
    <w:rsid w:val="00E749BA"/>
    <w:rsid w:val="00E74C33"/>
    <w:rsid w:val="00E75797"/>
    <w:rsid w:val="00E75A12"/>
    <w:rsid w:val="00E75A82"/>
    <w:rsid w:val="00E7712D"/>
    <w:rsid w:val="00E801CC"/>
    <w:rsid w:val="00E808CF"/>
    <w:rsid w:val="00E80CF7"/>
    <w:rsid w:val="00E811EC"/>
    <w:rsid w:val="00E82837"/>
    <w:rsid w:val="00E836D9"/>
    <w:rsid w:val="00E83796"/>
    <w:rsid w:val="00E850E3"/>
    <w:rsid w:val="00E8543D"/>
    <w:rsid w:val="00E859CC"/>
    <w:rsid w:val="00E8651B"/>
    <w:rsid w:val="00E875C4"/>
    <w:rsid w:val="00E90223"/>
    <w:rsid w:val="00E90A77"/>
    <w:rsid w:val="00E91F01"/>
    <w:rsid w:val="00E91F2B"/>
    <w:rsid w:val="00E92243"/>
    <w:rsid w:val="00E93261"/>
    <w:rsid w:val="00E93963"/>
    <w:rsid w:val="00E9436C"/>
    <w:rsid w:val="00E94425"/>
    <w:rsid w:val="00E9467C"/>
    <w:rsid w:val="00E94870"/>
    <w:rsid w:val="00E94B49"/>
    <w:rsid w:val="00EA0080"/>
    <w:rsid w:val="00EA072B"/>
    <w:rsid w:val="00EA13E0"/>
    <w:rsid w:val="00EA31DC"/>
    <w:rsid w:val="00EA3753"/>
    <w:rsid w:val="00EA5A92"/>
    <w:rsid w:val="00EA6A64"/>
    <w:rsid w:val="00EA7BF0"/>
    <w:rsid w:val="00EB0733"/>
    <w:rsid w:val="00EB0E54"/>
    <w:rsid w:val="00EB155D"/>
    <w:rsid w:val="00EB34D3"/>
    <w:rsid w:val="00EB38C2"/>
    <w:rsid w:val="00EB3E20"/>
    <w:rsid w:val="00EB559E"/>
    <w:rsid w:val="00EB5959"/>
    <w:rsid w:val="00EB62D4"/>
    <w:rsid w:val="00EB6549"/>
    <w:rsid w:val="00EB693F"/>
    <w:rsid w:val="00EB71B7"/>
    <w:rsid w:val="00EC01A0"/>
    <w:rsid w:val="00EC0B89"/>
    <w:rsid w:val="00EC11B3"/>
    <w:rsid w:val="00EC1BA9"/>
    <w:rsid w:val="00EC29D5"/>
    <w:rsid w:val="00EC3CC4"/>
    <w:rsid w:val="00EC5E3E"/>
    <w:rsid w:val="00EC62B5"/>
    <w:rsid w:val="00EC7AC6"/>
    <w:rsid w:val="00EC7B0C"/>
    <w:rsid w:val="00EC7F04"/>
    <w:rsid w:val="00ED12F6"/>
    <w:rsid w:val="00ED26F1"/>
    <w:rsid w:val="00ED35D8"/>
    <w:rsid w:val="00ED3867"/>
    <w:rsid w:val="00ED42AC"/>
    <w:rsid w:val="00ED50EF"/>
    <w:rsid w:val="00ED5275"/>
    <w:rsid w:val="00ED60FB"/>
    <w:rsid w:val="00ED646F"/>
    <w:rsid w:val="00ED7226"/>
    <w:rsid w:val="00ED758D"/>
    <w:rsid w:val="00EE112D"/>
    <w:rsid w:val="00EE18AB"/>
    <w:rsid w:val="00EE2BE5"/>
    <w:rsid w:val="00EE322F"/>
    <w:rsid w:val="00EE3C54"/>
    <w:rsid w:val="00EE3E00"/>
    <w:rsid w:val="00EE4893"/>
    <w:rsid w:val="00EE57D9"/>
    <w:rsid w:val="00EE5FB1"/>
    <w:rsid w:val="00EE6E8E"/>
    <w:rsid w:val="00EE6F79"/>
    <w:rsid w:val="00EE702D"/>
    <w:rsid w:val="00EE78DD"/>
    <w:rsid w:val="00EE799D"/>
    <w:rsid w:val="00EE7DF8"/>
    <w:rsid w:val="00EF0F49"/>
    <w:rsid w:val="00EF1A37"/>
    <w:rsid w:val="00EF1D22"/>
    <w:rsid w:val="00EF2E1E"/>
    <w:rsid w:val="00EF4A95"/>
    <w:rsid w:val="00EF5A5D"/>
    <w:rsid w:val="00F002F9"/>
    <w:rsid w:val="00F04034"/>
    <w:rsid w:val="00F05800"/>
    <w:rsid w:val="00F05DA2"/>
    <w:rsid w:val="00F073CD"/>
    <w:rsid w:val="00F100EB"/>
    <w:rsid w:val="00F1025A"/>
    <w:rsid w:val="00F11CDD"/>
    <w:rsid w:val="00F12244"/>
    <w:rsid w:val="00F14252"/>
    <w:rsid w:val="00F16914"/>
    <w:rsid w:val="00F17634"/>
    <w:rsid w:val="00F203E6"/>
    <w:rsid w:val="00F20EA3"/>
    <w:rsid w:val="00F2141E"/>
    <w:rsid w:val="00F21C51"/>
    <w:rsid w:val="00F21D8E"/>
    <w:rsid w:val="00F22333"/>
    <w:rsid w:val="00F225A7"/>
    <w:rsid w:val="00F2390F"/>
    <w:rsid w:val="00F23ED9"/>
    <w:rsid w:val="00F25400"/>
    <w:rsid w:val="00F2620E"/>
    <w:rsid w:val="00F26270"/>
    <w:rsid w:val="00F2671C"/>
    <w:rsid w:val="00F27E66"/>
    <w:rsid w:val="00F304E3"/>
    <w:rsid w:val="00F30733"/>
    <w:rsid w:val="00F320CA"/>
    <w:rsid w:val="00F33E39"/>
    <w:rsid w:val="00F3422F"/>
    <w:rsid w:val="00F34F1E"/>
    <w:rsid w:val="00F35AF0"/>
    <w:rsid w:val="00F36CA9"/>
    <w:rsid w:val="00F379C5"/>
    <w:rsid w:val="00F37D63"/>
    <w:rsid w:val="00F37FCA"/>
    <w:rsid w:val="00F401C5"/>
    <w:rsid w:val="00F403AD"/>
    <w:rsid w:val="00F4068C"/>
    <w:rsid w:val="00F41BD7"/>
    <w:rsid w:val="00F42729"/>
    <w:rsid w:val="00F431C0"/>
    <w:rsid w:val="00F43C12"/>
    <w:rsid w:val="00F43C3E"/>
    <w:rsid w:val="00F43CE3"/>
    <w:rsid w:val="00F43DD7"/>
    <w:rsid w:val="00F44F78"/>
    <w:rsid w:val="00F45527"/>
    <w:rsid w:val="00F46A2C"/>
    <w:rsid w:val="00F4722E"/>
    <w:rsid w:val="00F4730F"/>
    <w:rsid w:val="00F473D2"/>
    <w:rsid w:val="00F50F1B"/>
    <w:rsid w:val="00F5171A"/>
    <w:rsid w:val="00F51AE7"/>
    <w:rsid w:val="00F51AEA"/>
    <w:rsid w:val="00F51D66"/>
    <w:rsid w:val="00F523AA"/>
    <w:rsid w:val="00F52B56"/>
    <w:rsid w:val="00F531D1"/>
    <w:rsid w:val="00F53EE1"/>
    <w:rsid w:val="00F54F9A"/>
    <w:rsid w:val="00F563C5"/>
    <w:rsid w:val="00F60190"/>
    <w:rsid w:val="00F60AA0"/>
    <w:rsid w:val="00F61AF1"/>
    <w:rsid w:val="00F6266B"/>
    <w:rsid w:val="00F62697"/>
    <w:rsid w:val="00F6354D"/>
    <w:rsid w:val="00F6408D"/>
    <w:rsid w:val="00F6448E"/>
    <w:rsid w:val="00F64C38"/>
    <w:rsid w:val="00F65CF7"/>
    <w:rsid w:val="00F66911"/>
    <w:rsid w:val="00F67A07"/>
    <w:rsid w:val="00F705BF"/>
    <w:rsid w:val="00F71DCF"/>
    <w:rsid w:val="00F73208"/>
    <w:rsid w:val="00F73D53"/>
    <w:rsid w:val="00F7427E"/>
    <w:rsid w:val="00F74611"/>
    <w:rsid w:val="00F75D6E"/>
    <w:rsid w:val="00F76F07"/>
    <w:rsid w:val="00F77044"/>
    <w:rsid w:val="00F770B0"/>
    <w:rsid w:val="00F77176"/>
    <w:rsid w:val="00F807BD"/>
    <w:rsid w:val="00F8094D"/>
    <w:rsid w:val="00F809FD"/>
    <w:rsid w:val="00F80FFF"/>
    <w:rsid w:val="00F81378"/>
    <w:rsid w:val="00F81DA1"/>
    <w:rsid w:val="00F8296B"/>
    <w:rsid w:val="00F82F1C"/>
    <w:rsid w:val="00F84144"/>
    <w:rsid w:val="00F84763"/>
    <w:rsid w:val="00F860A6"/>
    <w:rsid w:val="00F867AB"/>
    <w:rsid w:val="00F86A81"/>
    <w:rsid w:val="00F86AB5"/>
    <w:rsid w:val="00F86AE3"/>
    <w:rsid w:val="00F86ECE"/>
    <w:rsid w:val="00F875FA"/>
    <w:rsid w:val="00F8768E"/>
    <w:rsid w:val="00F9102A"/>
    <w:rsid w:val="00F91379"/>
    <w:rsid w:val="00F9162C"/>
    <w:rsid w:val="00F92A73"/>
    <w:rsid w:val="00F93250"/>
    <w:rsid w:val="00F935EE"/>
    <w:rsid w:val="00F93E1D"/>
    <w:rsid w:val="00F93EEF"/>
    <w:rsid w:val="00F946FB"/>
    <w:rsid w:val="00F948C3"/>
    <w:rsid w:val="00F953AF"/>
    <w:rsid w:val="00F964E8"/>
    <w:rsid w:val="00F97C72"/>
    <w:rsid w:val="00FA0740"/>
    <w:rsid w:val="00FA1016"/>
    <w:rsid w:val="00FA2370"/>
    <w:rsid w:val="00FA2800"/>
    <w:rsid w:val="00FA3AF4"/>
    <w:rsid w:val="00FA4391"/>
    <w:rsid w:val="00FA43E4"/>
    <w:rsid w:val="00FA4D14"/>
    <w:rsid w:val="00FA539C"/>
    <w:rsid w:val="00FA5C9E"/>
    <w:rsid w:val="00FA614C"/>
    <w:rsid w:val="00FA6372"/>
    <w:rsid w:val="00FA6EAA"/>
    <w:rsid w:val="00FA7EC6"/>
    <w:rsid w:val="00FB0517"/>
    <w:rsid w:val="00FB1BD0"/>
    <w:rsid w:val="00FB201A"/>
    <w:rsid w:val="00FB213A"/>
    <w:rsid w:val="00FB250C"/>
    <w:rsid w:val="00FB4514"/>
    <w:rsid w:val="00FB4CB6"/>
    <w:rsid w:val="00FB57D4"/>
    <w:rsid w:val="00FB6683"/>
    <w:rsid w:val="00FB6815"/>
    <w:rsid w:val="00FB704B"/>
    <w:rsid w:val="00FB754C"/>
    <w:rsid w:val="00FB7CDD"/>
    <w:rsid w:val="00FC0142"/>
    <w:rsid w:val="00FC05E4"/>
    <w:rsid w:val="00FC0DE4"/>
    <w:rsid w:val="00FC0FB3"/>
    <w:rsid w:val="00FC2B5C"/>
    <w:rsid w:val="00FC2C3F"/>
    <w:rsid w:val="00FC32A8"/>
    <w:rsid w:val="00FC3DF6"/>
    <w:rsid w:val="00FC4005"/>
    <w:rsid w:val="00FC4059"/>
    <w:rsid w:val="00FC66FF"/>
    <w:rsid w:val="00FC6977"/>
    <w:rsid w:val="00FC698A"/>
    <w:rsid w:val="00FD11E1"/>
    <w:rsid w:val="00FD149C"/>
    <w:rsid w:val="00FD1838"/>
    <w:rsid w:val="00FD18B9"/>
    <w:rsid w:val="00FD1908"/>
    <w:rsid w:val="00FD2B81"/>
    <w:rsid w:val="00FD3A01"/>
    <w:rsid w:val="00FD42B2"/>
    <w:rsid w:val="00FD4E94"/>
    <w:rsid w:val="00FD6858"/>
    <w:rsid w:val="00FD69A1"/>
    <w:rsid w:val="00FE0544"/>
    <w:rsid w:val="00FE1735"/>
    <w:rsid w:val="00FE2734"/>
    <w:rsid w:val="00FE2BFD"/>
    <w:rsid w:val="00FE2DB7"/>
    <w:rsid w:val="00FE3401"/>
    <w:rsid w:val="00FE514F"/>
    <w:rsid w:val="00FE5185"/>
    <w:rsid w:val="00FE603D"/>
    <w:rsid w:val="00FE7949"/>
    <w:rsid w:val="00FE7B42"/>
    <w:rsid w:val="00FF2FA7"/>
    <w:rsid w:val="00FF315B"/>
    <w:rsid w:val="00FF347A"/>
    <w:rsid w:val="00FF3E7C"/>
    <w:rsid w:val="00FF4B4D"/>
    <w:rsid w:val="00FF53BB"/>
    <w:rsid w:val="00FF6E45"/>
    <w:rsid w:val="00FF7A44"/>
    <w:rsid w:val="1D186D8F"/>
    <w:rsid w:val="1EE652B9"/>
    <w:rsid w:val="206A598D"/>
    <w:rsid w:val="27933E3E"/>
    <w:rsid w:val="2E471854"/>
    <w:rsid w:val="33F540FA"/>
    <w:rsid w:val="4C191601"/>
    <w:rsid w:val="52737CDE"/>
    <w:rsid w:val="52FE72F9"/>
    <w:rsid w:val="57190907"/>
    <w:rsid w:val="5D1C78FF"/>
    <w:rsid w:val="63264945"/>
    <w:rsid w:val="67BA2021"/>
    <w:rsid w:val="6E050E1C"/>
    <w:rsid w:val="779E1E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4C18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 w:unhideWhenUsed="1" w:qFormat="1"/>
    <w:lsdException w:name="page number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uiPriority="0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11096"/>
    <w:pPr>
      <w:widowControl w:val="0"/>
      <w:jc w:val="both"/>
    </w:pPr>
    <w:rPr>
      <w:rFonts w:ascii="Times" w:eastAsia="MS PMincho" w:hAnsi="Times"/>
      <w:kern w:val="2"/>
      <w:sz w:val="21"/>
      <w:szCs w:val="24"/>
      <w:lang w:bidi="en-US"/>
    </w:rPr>
  </w:style>
  <w:style w:type="paragraph" w:styleId="Heading1">
    <w:name w:val="heading 1"/>
    <w:basedOn w:val="Normal"/>
    <w:next w:val="Normal"/>
    <w:qFormat/>
    <w:rsid w:val="00211096"/>
    <w:pPr>
      <w:keepNext/>
      <w:spacing w:line="480" w:lineRule="auto"/>
      <w:outlineLvl w:val="0"/>
    </w:pPr>
    <w:rPr>
      <w:rFonts w:eastAsia="平成明朝"/>
      <w:b/>
      <w:sz w:val="28"/>
      <w:szCs w:val="20"/>
    </w:rPr>
  </w:style>
  <w:style w:type="paragraph" w:styleId="Heading2">
    <w:name w:val="heading 2"/>
    <w:basedOn w:val="Normal"/>
    <w:next w:val="Normal"/>
    <w:qFormat/>
    <w:rsid w:val="00211096"/>
    <w:pPr>
      <w:keepNext/>
      <w:spacing w:line="480" w:lineRule="auto"/>
      <w:ind w:right="-7"/>
      <w:outlineLvl w:val="1"/>
    </w:pPr>
    <w:rPr>
      <w:rFonts w:eastAsia="Osaka"/>
      <w:color w:val="000000"/>
      <w:sz w:val="28"/>
      <w:szCs w:val="20"/>
    </w:rPr>
  </w:style>
  <w:style w:type="paragraph" w:styleId="Heading4">
    <w:name w:val="heading 4"/>
    <w:basedOn w:val="Normal"/>
    <w:next w:val="Normal"/>
    <w:qFormat/>
    <w:rsid w:val="00211096"/>
    <w:pPr>
      <w:keepNext/>
      <w:widowControl/>
      <w:spacing w:line="480" w:lineRule="auto"/>
      <w:ind w:right="-7" w:firstLine="2694"/>
      <w:jc w:val="left"/>
      <w:outlineLvl w:val="3"/>
    </w:pPr>
    <w:rPr>
      <w:rFonts w:eastAsia="平成明朝"/>
      <w:kern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211096"/>
    <w:rPr>
      <w:rFonts w:ascii="ヒラギノ角ゴ ProN W3" w:eastAsia="ヒラギノ角ゴ ProN W3"/>
      <w:sz w:val="18"/>
      <w:szCs w:val="18"/>
    </w:rPr>
  </w:style>
  <w:style w:type="paragraph" w:styleId="BodyText">
    <w:name w:val="Body Text"/>
    <w:basedOn w:val="Normal"/>
    <w:link w:val="BodyTextChar1"/>
    <w:qFormat/>
    <w:rsid w:val="00211096"/>
    <w:pPr>
      <w:widowControl/>
      <w:spacing w:line="480" w:lineRule="auto"/>
      <w:ind w:right="-714"/>
      <w:jc w:val="left"/>
    </w:pPr>
    <w:rPr>
      <w:rFonts w:eastAsia="平成明朝"/>
      <w:kern w:val="0"/>
      <w:sz w:val="28"/>
      <w:szCs w:val="20"/>
      <w:lang w:val="en-GB"/>
    </w:rPr>
  </w:style>
  <w:style w:type="paragraph" w:styleId="BodyText3">
    <w:name w:val="Body Text 3"/>
    <w:basedOn w:val="Normal"/>
    <w:rsid w:val="00211096"/>
    <w:pPr>
      <w:widowControl/>
      <w:spacing w:line="480" w:lineRule="auto"/>
      <w:ind w:right="-7"/>
      <w:jc w:val="left"/>
    </w:pPr>
    <w:rPr>
      <w:rFonts w:eastAsia="平成明朝"/>
      <w:kern w:val="0"/>
      <w:sz w:val="28"/>
      <w:szCs w:val="20"/>
    </w:rPr>
  </w:style>
  <w:style w:type="paragraph" w:styleId="BodyTextIndent2">
    <w:name w:val="Body Text Indent 2"/>
    <w:basedOn w:val="Normal"/>
    <w:qFormat/>
    <w:rsid w:val="00211096"/>
    <w:pPr>
      <w:widowControl/>
      <w:spacing w:line="480" w:lineRule="auto"/>
      <w:ind w:right="-7" w:firstLine="524"/>
    </w:pPr>
    <w:rPr>
      <w:rFonts w:eastAsia="平成明朝"/>
      <w:kern w:val="0"/>
      <w:sz w:val="24"/>
      <w:szCs w:val="20"/>
    </w:rPr>
  </w:style>
  <w:style w:type="paragraph" w:styleId="CommentText">
    <w:name w:val="annotation text"/>
    <w:basedOn w:val="Normal"/>
    <w:link w:val="CommentTextChar1"/>
    <w:uiPriority w:val="99"/>
    <w:semiHidden/>
    <w:rsid w:val="00211096"/>
    <w:pPr>
      <w:jc w:val="left"/>
    </w:p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211096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1096"/>
    <w:rPr>
      <w:rFonts w:ascii="MS Mincho" w:eastAsia="MS Mincho"/>
      <w:sz w:val="24"/>
    </w:rPr>
  </w:style>
  <w:style w:type="paragraph" w:styleId="Footer">
    <w:name w:val="footer"/>
    <w:basedOn w:val="Normal"/>
    <w:semiHidden/>
    <w:qFormat/>
    <w:rsid w:val="00211096"/>
    <w:pPr>
      <w:tabs>
        <w:tab w:val="center" w:pos="4252"/>
        <w:tab w:val="right" w:pos="8504"/>
      </w:tabs>
      <w:snapToGrid w:val="0"/>
    </w:pPr>
    <w:rPr>
      <w:rFonts w:eastAsia="平成明朝"/>
      <w:sz w:val="24"/>
      <w:szCs w:val="20"/>
    </w:rPr>
  </w:style>
  <w:style w:type="paragraph" w:styleId="Header">
    <w:name w:val="header"/>
    <w:basedOn w:val="Normal"/>
    <w:rsid w:val="00211096"/>
    <w:pPr>
      <w:tabs>
        <w:tab w:val="center" w:pos="4252"/>
        <w:tab w:val="right" w:pos="8504"/>
      </w:tabs>
      <w:snapToGrid w:val="0"/>
    </w:pPr>
    <w:rPr>
      <w:rFonts w:eastAsia="平成明朝"/>
      <w:sz w:val="24"/>
      <w:szCs w:val="20"/>
    </w:rPr>
  </w:style>
  <w:style w:type="paragraph" w:styleId="HTMLPreformatted">
    <w:name w:val="HTML Preformatted"/>
    <w:basedOn w:val="Normal"/>
    <w:qFormat/>
    <w:rsid w:val="00211096"/>
    <w:rPr>
      <w:rFonts w:ascii="Courier New" w:hAnsi="Courier New"/>
      <w:sz w:val="20"/>
      <w:szCs w:val="20"/>
    </w:rPr>
  </w:style>
  <w:style w:type="paragraph" w:styleId="NormalWeb">
    <w:name w:val="Normal (Web)"/>
    <w:basedOn w:val="Normal"/>
    <w:uiPriority w:val="99"/>
    <w:qFormat/>
    <w:rsid w:val="00211096"/>
    <w:pPr>
      <w:widowControl/>
      <w:spacing w:before="72" w:after="144"/>
      <w:jc w:val="left"/>
    </w:pPr>
    <w:rPr>
      <w:rFonts w:ascii="MS PGothic" w:eastAsia="MS PGothic" w:hAnsi="MS PGothic" w:cs="MS PGothic"/>
      <w:kern w:val="0"/>
      <w:sz w:val="20"/>
      <w:szCs w:val="20"/>
    </w:rPr>
  </w:style>
  <w:style w:type="character" w:styleId="CommentReference">
    <w:name w:val="annotation reference"/>
    <w:uiPriority w:val="99"/>
    <w:semiHidden/>
    <w:rsid w:val="00211096"/>
    <w:rPr>
      <w:rFonts w:cs="Times New Roman"/>
      <w:sz w:val="18"/>
    </w:rPr>
  </w:style>
  <w:style w:type="character" w:styleId="Emphasis">
    <w:name w:val="Emphasis"/>
    <w:basedOn w:val="DefaultParagraphFont"/>
    <w:uiPriority w:val="20"/>
    <w:qFormat/>
    <w:rsid w:val="00211096"/>
    <w:rPr>
      <w:i/>
      <w:iCs/>
    </w:rPr>
  </w:style>
  <w:style w:type="character" w:styleId="FollowedHyperlink">
    <w:name w:val="FollowedHyperlink"/>
    <w:qFormat/>
    <w:rsid w:val="00211096"/>
    <w:rPr>
      <w:rFonts w:cs="Times New Roman"/>
      <w:color w:val="800080"/>
      <w:u w:val="single"/>
    </w:rPr>
  </w:style>
  <w:style w:type="character" w:styleId="Hyperlink">
    <w:name w:val="Hyperlink"/>
    <w:rsid w:val="00211096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qFormat/>
    <w:rsid w:val="00211096"/>
  </w:style>
  <w:style w:type="character" w:styleId="PageNumber">
    <w:name w:val="page number"/>
    <w:qFormat/>
    <w:rsid w:val="00211096"/>
    <w:rPr>
      <w:rFonts w:cs="Times New Roman"/>
    </w:rPr>
  </w:style>
  <w:style w:type="table" w:styleId="TableGrid">
    <w:name w:val="Table Grid"/>
    <w:basedOn w:val="TableNormal"/>
    <w:uiPriority w:val="59"/>
    <w:qFormat/>
    <w:rsid w:val="00211096"/>
    <w:pPr>
      <w:widowControl w:val="0"/>
      <w:jc w:val="both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word">
    <w:name w:val="headword"/>
    <w:rsid w:val="00211096"/>
    <w:rPr>
      <w:rFonts w:cs="Times New Roman"/>
    </w:rPr>
  </w:style>
  <w:style w:type="character" w:customStyle="1" w:styleId="BodyTextChar">
    <w:name w:val="Body Text Char"/>
    <w:qFormat/>
    <w:rsid w:val="00211096"/>
    <w:rPr>
      <w:rFonts w:ascii="Times" w:eastAsia="平成明朝" w:hAnsi="Times" w:cs="Times New Roman"/>
      <w:sz w:val="28"/>
      <w:lang w:val="en-GB" w:eastAsia="zh-CN"/>
    </w:rPr>
  </w:style>
  <w:style w:type="character" w:customStyle="1" w:styleId="CommentTextChar">
    <w:name w:val="Comment Text Char"/>
    <w:uiPriority w:val="99"/>
    <w:qFormat/>
    <w:rsid w:val="00211096"/>
    <w:rPr>
      <w:rFonts w:ascii="Times" w:eastAsia="MS PMincho" w:hAnsi="Times" w:cs="Times New Roman"/>
      <w:kern w:val="2"/>
      <w:sz w:val="24"/>
    </w:rPr>
  </w:style>
  <w:style w:type="character" w:customStyle="1" w:styleId="CommentSubjectChar">
    <w:name w:val="Comment Subject Char"/>
    <w:rsid w:val="00211096"/>
    <w:rPr>
      <w:rFonts w:ascii="Times" w:eastAsia="MS PMincho" w:hAnsi="Times" w:cs="Times New Roman"/>
      <w:b/>
      <w:bCs/>
      <w:kern w:val="2"/>
      <w:sz w:val="24"/>
    </w:rPr>
  </w:style>
  <w:style w:type="character" w:customStyle="1" w:styleId="desc">
    <w:name w:val="desc"/>
    <w:qFormat/>
    <w:rsid w:val="00211096"/>
    <w:rPr>
      <w:rFonts w:cs="Times New Roman"/>
    </w:rPr>
  </w:style>
  <w:style w:type="character" w:customStyle="1" w:styleId="hoteladdress">
    <w:name w:val="hotel_address"/>
    <w:basedOn w:val="DefaultParagraphFont"/>
    <w:rsid w:val="00211096"/>
  </w:style>
  <w:style w:type="character" w:customStyle="1" w:styleId="midashi">
    <w:name w:val="midashi"/>
    <w:basedOn w:val="DefaultParagraphFont"/>
    <w:rsid w:val="00211096"/>
  </w:style>
  <w:style w:type="character" w:customStyle="1" w:styleId="CommentTextChar1">
    <w:name w:val="Comment Text Char1"/>
    <w:link w:val="CommentText"/>
    <w:semiHidden/>
    <w:rsid w:val="00211096"/>
    <w:rPr>
      <w:rFonts w:ascii="Times" w:eastAsia="MS PMincho" w:hAnsi="Times"/>
      <w:kern w:val="2"/>
      <w:sz w:val="21"/>
      <w:szCs w:val="24"/>
      <w:lang w:bidi="en-US"/>
    </w:rPr>
  </w:style>
  <w:style w:type="character" w:customStyle="1" w:styleId="CommentSubjectChar1">
    <w:name w:val="Comment Subject Char1"/>
    <w:link w:val="CommentSubject"/>
    <w:uiPriority w:val="99"/>
    <w:semiHidden/>
    <w:rsid w:val="00211096"/>
    <w:rPr>
      <w:rFonts w:ascii="Times" w:eastAsia="MS PMincho" w:hAnsi="Times"/>
      <w:b/>
      <w:bCs/>
      <w:kern w:val="2"/>
      <w:sz w:val="21"/>
      <w:szCs w:val="24"/>
      <w:lang w:bidi="en-US"/>
    </w:rPr>
  </w:style>
  <w:style w:type="character" w:customStyle="1" w:styleId="DocumentMapChar">
    <w:name w:val="Document Map Char"/>
    <w:link w:val="DocumentMap"/>
    <w:uiPriority w:val="99"/>
    <w:semiHidden/>
    <w:rsid w:val="00211096"/>
    <w:rPr>
      <w:rFonts w:ascii="MS Mincho" w:hAnsi="Times"/>
      <w:kern w:val="2"/>
      <w:sz w:val="24"/>
      <w:szCs w:val="24"/>
      <w:lang w:bidi="en-US"/>
    </w:rPr>
  </w:style>
  <w:style w:type="paragraph" w:customStyle="1" w:styleId="71">
    <w:name w:val="表 (赤)  71"/>
    <w:hidden/>
    <w:uiPriority w:val="71"/>
    <w:rsid w:val="00211096"/>
    <w:rPr>
      <w:rFonts w:ascii="Times" w:eastAsia="MS PMincho" w:hAnsi="Times"/>
      <w:kern w:val="2"/>
      <w:sz w:val="21"/>
      <w:szCs w:val="24"/>
      <w:lang w:bidi="en-US"/>
    </w:rPr>
  </w:style>
  <w:style w:type="paragraph" w:customStyle="1" w:styleId="121">
    <w:name w:val="表 (青) 121"/>
    <w:hidden/>
    <w:uiPriority w:val="62"/>
    <w:rsid w:val="00211096"/>
    <w:rPr>
      <w:rFonts w:ascii="Times" w:eastAsia="MS PMincho" w:hAnsi="Times"/>
      <w:kern w:val="2"/>
      <w:sz w:val="21"/>
      <w:szCs w:val="24"/>
      <w:lang w:bidi="en-US"/>
    </w:rPr>
  </w:style>
  <w:style w:type="paragraph" w:customStyle="1" w:styleId="EndNoteBibliographyTitle">
    <w:name w:val="EndNote Bibliography Title"/>
    <w:basedOn w:val="Normal"/>
    <w:rsid w:val="00211096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211096"/>
    <w:pPr>
      <w:spacing w:line="480" w:lineRule="auto"/>
    </w:pPr>
    <w:rPr>
      <w:rFonts w:ascii="Times New Roman" w:hAnsi="Times New Roman"/>
      <w:sz w:val="24"/>
    </w:rPr>
  </w:style>
  <w:style w:type="paragraph" w:customStyle="1" w:styleId="1">
    <w:name w:val="変更箇所1"/>
    <w:hidden/>
    <w:uiPriority w:val="99"/>
    <w:semiHidden/>
    <w:rsid w:val="00211096"/>
    <w:rPr>
      <w:rFonts w:ascii="Times" w:eastAsia="MS PMincho" w:hAnsi="Times"/>
      <w:kern w:val="2"/>
      <w:sz w:val="21"/>
      <w:szCs w:val="24"/>
      <w:lang w:bidi="en-US"/>
    </w:rPr>
  </w:style>
  <w:style w:type="character" w:styleId="PlaceholderText">
    <w:name w:val="Placeholder Text"/>
    <w:basedOn w:val="DefaultParagraphFont"/>
    <w:uiPriority w:val="99"/>
    <w:semiHidden/>
    <w:rsid w:val="00211096"/>
    <w:rPr>
      <w:color w:val="808080"/>
    </w:rPr>
  </w:style>
  <w:style w:type="paragraph" w:styleId="Revision">
    <w:name w:val="Revision"/>
    <w:hidden/>
    <w:uiPriority w:val="99"/>
    <w:semiHidden/>
    <w:rsid w:val="0053006A"/>
    <w:rPr>
      <w:rFonts w:ascii="Times" w:eastAsia="MS PMincho" w:hAnsi="Times"/>
      <w:kern w:val="2"/>
      <w:sz w:val="21"/>
      <w:szCs w:val="24"/>
      <w:lang w:bidi="en-US"/>
    </w:rPr>
  </w:style>
  <w:style w:type="table" w:customStyle="1" w:styleId="10">
    <w:name w:val="表 (格子)1"/>
    <w:basedOn w:val="TableNormal"/>
    <w:next w:val="TableGrid"/>
    <w:uiPriority w:val="59"/>
    <w:rsid w:val="002346E9"/>
    <w:rPr>
      <w:rFonts w:ascii="Century" w:eastAsia="MS Mincho" w:hAnsi="Century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rsid w:val="007E0696"/>
    <w:pPr>
      <w:ind w:leftChars="400" w:left="840"/>
    </w:pPr>
  </w:style>
  <w:style w:type="character" w:customStyle="1" w:styleId="11">
    <w:name w:val="未解決のメンション1"/>
    <w:basedOn w:val="DefaultParagraphFont"/>
    <w:uiPriority w:val="99"/>
    <w:rsid w:val="006F3E6A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rsid w:val="00822285"/>
    <w:rPr>
      <w:color w:val="605E5C"/>
      <w:shd w:val="clear" w:color="auto" w:fill="E1DFDD"/>
    </w:rPr>
  </w:style>
  <w:style w:type="character" w:customStyle="1" w:styleId="BodyTextChar1">
    <w:name w:val="Body Text Char1"/>
    <w:basedOn w:val="DefaultParagraphFont"/>
    <w:link w:val="BodyText"/>
    <w:rsid w:val="00085AC9"/>
    <w:rPr>
      <w:rFonts w:ascii="Times" w:eastAsia="平成明朝" w:hAnsi="Times"/>
      <w:sz w:val="28"/>
      <w:lang w:val="en-GB" w:bidi="en-US"/>
    </w:rPr>
  </w:style>
  <w:style w:type="character" w:customStyle="1" w:styleId="3">
    <w:name w:val="未解決のメンション3"/>
    <w:basedOn w:val="DefaultParagraphFont"/>
    <w:uiPriority w:val="99"/>
    <w:rsid w:val="003F75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234241-DAC4-A64E-BCFC-4FE282CC4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chn off29</cp:lastModifiedBy>
  <cp:revision>4</cp:revision>
  <cp:lastPrinted>2021-01-02T08:39:00Z</cp:lastPrinted>
  <dcterms:created xsi:type="dcterms:W3CDTF">2021-10-04T23:54:00Z</dcterms:created>
  <dcterms:modified xsi:type="dcterms:W3CDTF">2021-10-06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